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33233F" w14:textId="40FBA4B8" w:rsidR="008179C8" w:rsidRPr="00073EB7" w:rsidRDefault="00B819B3" w:rsidP="008179C8">
      <w:pPr>
        <w:pStyle w:val="Heading1"/>
        <w:spacing w:line="360" w:lineRule="auto"/>
        <w:rPr>
          <w:rFonts w:ascii="Times New Roman" w:hAnsi="Times New Roman" w:cs="Times New Roman"/>
          <w:b/>
          <w:bCs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>Additional</w:t>
      </w:r>
      <w:r w:rsidR="008179C8" w:rsidRPr="00073EB7">
        <w:rPr>
          <w:rFonts w:ascii="Times New Roman" w:hAnsi="Times New Roman" w:cs="Times New Roman"/>
          <w:b/>
          <w:bCs/>
          <w:color w:val="auto"/>
        </w:rPr>
        <w:t xml:space="preserve"> files </w:t>
      </w:r>
    </w:p>
    <w:p w14:paraId="2ADBE1A8" w14:textId="67E739DC" w:rsidR="008179C8" w:rsidRPr="001B4389" w:rsidRDefault="00B819B3" w:rsidP="008179C8">
      <w:pPr>
        <w:pStyle w:val="Heading2"/>
        <w:rPr>
          <w:rFonts w:ascii="Times New Roman" w:hAnsi="Times New Roman" w:cs="Times New Roman"/>
          <w:b/>
          <w:color w:val="auto"/>
        </w:rPr>
      </w:pPr>
      <w:r>
        <w:rPr>
          <w:rFonts w:ascii="Times New Roman" w:hAnsi="Times New Roman" w:cs="Times New Roman"/>
          <w:b/>
          <w:color w:val="auto"/>
        </w:rPr>
        <w:t>T</w:t>
      </w:r>
      <w:r w:rsidR="008179C8">
        <w:rPr>
          <w:rFonts w:ascii="Times New Roman" w:hAnsi="Times New Roman" w:cs="Times New Roman"/>
          <w:b/>
          <w:color w:val="auto"/>
        </w:rPr>
        <w:t>able</w:t>
      </w:r>
      <w:r>
        <w:rPr>
          <w:rFonts w:ascii="Times New Roman" w:hAnsi="Times New Roman" w:cs="Times New Roman"/>
          <w:b/>
          <w:color w:val="auto"/>
        </w:rPr>
        <w:t xml:space="preserve"> S1</w:t>
      </w:r>
      <w:r w:rsidR="008179C8" w:rsidRPr="003960FA">
        <w:rPr>
          <w:rFonts w:ascii="Times New Roman" w:hAnsi="Times New Roman" w:cs="Times New Roman"/>
          <w:b/>
          <w:color w:val="auto"/>
        </w:rPr>
        <w:t>: Full searching strategy by databases</w:t>
      </w:r>
      <w:r w:rsidR="008179C8">
        <w:rPr>
          <w:rFonts w:ascii="Times New Roman" w:hAnsi="Times New Roman" w:cs="Times New Roman"/>
          <w:b/>
          <w:color w:val="auto"/>
        </w:rPr>
        <w:t xml:space="preserve"> </w:t>
      </w:r>
    </w:p>
    <w:p w14:paraId="506CC598" w14:textId="77777777" w:rsidR="008179C8" w:rsidRPr="003960FA" w:rsidRDefault="008179C8" w:rsidP="008179C8">
      <w:pPr>
        <w:spacing w:line="360" w:lineRule="auto"/>
        <w:jc w:val="both"/>
        <w:rPr>
          <w:rFonts w:ascii="Times New Roman" w:hAnsi="Times New Roman" w:cs="Times New Roman"/>
          <w:b/>
          <w:i/>
        </w:rPr>
      </w:pPr>
    </w:p>
    <w:p w14:paraId="77E530B5" w14:textId="77777777" w:rsidR="008179C8" w:rsidRPr="003960FA" w:rsidRDefault="008179C8" w:rsidP="008179C8">
      <w:pPr>
        <w:spacing w:line="360" w:lineRule="auto"/>
        <w:jc w:val="both"/>
        <w:rPr>
          <w:rFonts w:ascii="Times New Roman" w:hAnsi="Times New Roman" w:cs="Times New Roman"/>
          <w:b/>
          <w:i/>
        </w:rPr>
      </w:pPr>
      <w:r w:rsidRPr="003960FA">
        <w:rPr>
          <w:rFonts w:ascii="Times New Roman" w:hAnsi="Times New Roman" w:cs="Times New Roman"/>
          <w:b/>
          <w:i/>
        </w:rPr>
        <w:t xml:space="preserve">Medline searching strategy*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709"/>
        <w:gridCol w:w="7330"/>
      </w:tblGrid>
      <w:tr w:rsidR="008179C8" w:rsidRPr="003960FA" w14:paraId="77C24A3D" w14:textId="77777777" w:rsidTr="001C7D56">
        <w:tc>
          <w:tcPr>
            <w:tcW w:w="709" w:type="dxa"/>
          </w:tcPr>
          <w:p w14:paraId="2E8A7D73" w14:textId="77777777" w:rsidR="008179C8" w:rsidRPr="003960FA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60F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30" w:type="dxa"/>
          </w:tcPr>
          <w:p w14:paraId="11FB7B9F" w14:textId="77777777" w:rsidR="008179C8" w:rsidRPr="003960FA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960FA">
              <w:rPr>
                <w:rFonts w:ascii="Times New Roman" w:hAnsi="Times New Roman" w:cs="Times New Roman"/>
                <w:szCs w:val="20"/>
              </w:rPr>
              <w:t>(“Lost to follow-up” or “LTFU” or discontinuation or attrition or retention or defaulting</w:t>
            </w:r>
            <w:r w:rsidRPr="003960FA">
              <w:rPr>
                <w:rFonts w:ascii="Times New Roman" w:hAnsi="Times New Roman" w:cs="Times New Roman"/>
              </w:rPr>
              <w:t xml:space="preserve"> or “discontinuation rate” or “attrition rate” or “retention rate” or defaulting rate”</w:t>
            </w:r>
            <w:r w:rsidRPr="003960FA">
              <w:rPr>
                <w:rFonts w:ascii="Times New Roman" w:hAnsi="Times New Roman" w:cs="Times New Roman"/>
                <w:szCs w:val="20"/>
              </w:rPr>
              <w:t>).</w:t>
            </w:r>
            <w:proofErr w:type="spellStart"/>
            <w:r w:rsidRPr="003960FA">
              <w:rPr>
                <w:rFonts w:ascii="Times New Roman" w:hAnsi="Times New Roman" w:cs="Times New Roman"/>
                <w:szCs w:val="20"/>
              </w:rPr>
              <w:t>tw</w:t>
            </w:r>
            <w:proofErr w:type="spellEnd"/>
            <w:r w:rsidRPr="003960FA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8179C8" w:rsidRPr="003960FA" w14:paraId="683978E0" w14:textId="77777777" w:rsidTr="001C7D56">
        <w:tc>
          <w:tcPr>
            <w:tcW w:w="709" w:type="dxa"/>
          </w:tcPr>
          <w:p w14:paraId="73A7114D" w14:textId="77777777" w:rsidR="008179C8" w:rsidRPr="003960FA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60F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30" w:type="dxa"/>
          </w:tcPr>
          <w:p w14:paraId="6B4F9CA6" w14:textId="77777777" w:rsidR="008179C8" w:rsidRPr="003960FA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3960FA">
              <w:rPr>
                <w:rFonts w:ascii="Times New Roman" w:hAnsi="Times New Roman" w:cs="Times New Roman"/>
                <w:szCs w:val="20"/>
              </w:rPr>
              <w:t>(Predictors or factors or determinants).</w:t>
            </w:r>
            <w:proofErr w:type="spellStart"/>
            <w:r w:rsidRPr="003960FA">
              <w:rPr>
                <w:rFonts w:ascii="Times New Roman" w:hAnsi="Times New Roman" w:cs="Times New Roman"/>
                <w:szCs w:val="20"/>
              </w:rPr>
              <w:t>tw</w:t>
            </w:r>
            <w:proofErr w:type="spellEnd"/>
            <w:r w:rsidRPr="003960FA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8179C8" w:rsidRPr="003960FA" w14:paraId="4A64DEE8" w14:textId="77777777" w:rsidTr="001C7D56">
        <w:tc>
          <w:tcPr>
            <w:tcW w:w="709" w:type="dxa"/>
          </w:tcPr>
          <w:p w14:paraId="7FDF0ADA" w14:textId="77777777" w:rsidR="008179C8" w:rsidRPr="003960FA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60F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30" w:type="dxa"/>
          </w:tcPr>
          <w:p w14:paraId="2AB05976" w14:textId="77777777" w:rsidR="008179C8" w:rsidRPr="003960FA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60FA">
              <w:rPr>
                <w:rFonts w:ascii="Times New Roman" w:hAnsi="Times New Roman" w:cs="Times New Roman"/>
              </w:rPr>
              <w:t xml:space="preserve">(“Antiretroviral </w:t>
            </w:r>
            <w:proofErr w:type="spellStart"/>
            <w:r w:rsidRPr="003960FA">
              <w:rPr>
                <w:rFonts w:ascii="Times New Roman" w:hAnsi="Times New Roman" w:cs="Times New Roman"/>
              </w:rPr>
              <w:t>therap</w:t>
            </w:r>
            <w:proofErr w:type="spellEnd"/>
            <w:r w:rsidRPr="003960FA">
              <w:rPr>
                <w:rFonts w:ascii="Times New Roman" w:hAnsi="Times New Roman" w:cs="Times New Roman"/>
              </w:rPr>
              <w:t xml:space="preserve">*” “ART” or “Highly active antiretroviral </w:t>
            </w:r>
            <w:proofErr w:type="spellStart"/>
            <w:r w:rsidRPr="003960FA">
              <w:rPr>
                <w:rFonts w:ascii="Times New Roman" w:hAnsi="Times New Roman" w:cs="Times New Roman"/>
              </w:rPr>
              <w:t>therap</w:t>
            </w:r>
            <w:proofErr w:type="spellEnd"/>
            <w:r w:rsidRPr="003960FA">
              <w:rPr>
                <w:rFonts w:ascii="Times New Roman" w:hAnsi="Times New Roman" w:cs="Times New Roman"/>
              </w:rPr>
              <w:t xml:space="preserve">*” or “HAART” or “Human </w:t>
            </w:r>
            <w:proofErr w:type="spellStart"/>
            <w:r w:rsidRPr="003960FA">
              <w:rPr>
                <w:rFonts w:ascii="Times New Roman" w:hAnsi="Times New Roman" w:cs="Times New Roman"/>
              </w:rPr>
              <w:t>Immuno</w:t>
            </w:r>
            <w:proofErr w:type="spellEnd"/>
            <w:r w:rsidRPr="003960FA">
              <w:rPr>
                <w:rFonts w:ascii="Times New Roman" w:hAnsi="Times New Roman" w:cs="Times New Roman"/>
              </w:rPr>
              <w:t xml:space="preserve"> deficiency virus” or “HIV” or “AIDS”) ).</w:t>
            </w:r>
            <w:proofErr w:type="spellStart"/>
            <w:r w:rsidRPr="003960FA">
              <w:rPr>
                <w:rFonts w:ascii="Times New Roman" w:hAnsi="Times New Roman" w:cs="Times New Roman"/>
              </w:rPr>
              <w:t>tw</w:t>
            </w:r>
            <w:proofErr w:type="spellEnd"/>
            <w:r w:rsidRPr="003960FA">
              <w:rPr>
                <w:rFonts w:ascii="Times New Roman" w:hAnsi="Times New Roman" w:cs="Times New Roman"/>
              </w:rPr>
              <w:t>.</w:t>
            </w:r>
          </w:p>
        </w:tc>
      </w:tr>
      <w:tr w:rsidR="008179C8" w:rsidRPr="003960FA" w14:paraId="044EFB62" w14:textId="77777777" w:rsidTr="001C7D56">
        <w:tc>
          <w:tcPr>
            <w:tcW w:w="709" w:type="dxa"/>
          </w:tcPr>
          <w:p w14:paraId="1AC8385C" w14:textId="77777777" w:rsidR="008179C8" w:rsidRPr="003960FA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60F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30" w:type="dxa"/>
          </w:tcPr>
          <w:p w14:paraId="0E26DF3E" w14:textId="77777777" w:rsidR="008179C8" w:rsidRPr="003960FA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60FA">
              <w:rPr>
                <w:rFonts w:ascii="Times New Roman" w:hAnsi="Times New Roman" w:cs="Times New Roman"/>
              </w:rPr>
              <w:t>(“Sub-Saharan Africa” or Africa).</w:t>
            </w:r>
            <w:proofErr w:type="spellStart"/>
            <w:r w:rsidRPr="003960FA">
              <w:rPr>
                <w:rFonts w:ascii="Times New Roman" w:hAnsi="Times New Roman" w:cs="Times New Roman"/>
              </w:rPr>
              <w:t>tw</w:t>
            </w:r>
            <w:proofErr w:type="spellEnd"/>
            <w:r w:rsidRPr="003960FA">
              <w:rPr>
                <w:rFonts w:ascii="Times New Roman" w:hAnsi="Times New Roman" w:cs="Times New Roman"/>
              </w:rPr>
              <w:t>.</w:t>
            </w:r>
          </w:p>
        </w:tc>
      </w:tr>
      <w:tr w:rsidR="008179C8" w:rsidRPr="003960FA" w14:paraId="0024C166" w14:textId="77777777" w:rsidTr="001C7D56">
        <w:tc>
          <w:tcPr>
            <w:tcW w:w="709" w:type="dxa"/>
          </w:tcPr>
          <w:p w14:paraId="650E985F" w14:textId="77777777" w:rsidR="008179C8" w:rsidRPr="003960FA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60F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330" w:type="dxa"/>
          </w:tcPr>
          <w:p w14:paraId="7BF85012" w14:textId="77777777" w:rsidR="008179C8" w:rsidRPr="003960FA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3960FA">
              <w:rPr>
                <w:rFonts w:ascii="Times New Roman" w:hAnsi="Times New Roman" w:cs="Times New Roman"/>
                <w:szCs w:val="20"/>
              </w:rPr>
              <w:t xml:space="preserve">1 and 2 and 3 and 4; </w:t>
            </w:r>
          </w:p>
        </w:tc>
      </w:tr>
    </w:tbl>
    <w:p w14:paraId="1D1C071A" w14:textId="77777777" w:rsidR="008179C8" w:rsidRPr="003960FA" w:rsidRDefault="008179C8" w:rsidP="008179C8">
      <w:pPr>
        <w:spacing w:line="360" w:lineRule="auto"/>
        <w:jc w:val="both"/>
        <w:rPr>
          <w:rFonts w:ascii="Times New Roman" w:hAnsi="Times New Roman" w:cs="Times New Roman"/>
        </w:rPr>
      </w:pPr>
      <w:r w:rsidRPr="003960FA">
        <w:rPr>
          <w:rFonts w:ascii="Times New Roman" w:hAnsi="Times New Roman" w:cs="Times New Roman"/>
        </w:rPr>
        <w:br w:type="textWrapping" w:clear="all"/>
        <w:t>*</w:t>
      </w:r>
      <w:proofErr w:type="spellStart"/>
      <w:r w:rsidRPr="003960FA">
        <w:rPr>
          <w:rFonts w:ascii="Times New Roman" w:hAnsi="Times New Roman" w:cs="Times New Roman"/>
        </w:rPr>
        <w:t>MeSH</w:t>
      </w:r>
      <w:proofErr w:type="spellEnd"/>
      <w:r w:rsidRPr="003960FA">
        <w:rPr>
          <w:rFonts w:ascii="Times New Roman" w:hAnsi="Times New Roman" w:cs="Times New Roman"/>
        </w:rPr>
        <w:t xml:space="preserve"> terms to be added during searching</w:t>
      </w:r>
    </w:p>
    <w:p w14:paraId="574927E5" w14:textId="77777777" w:rsidR="008179C8" w:rsidRPr="003960FA" w:rsidRDefault="008179C8" w:rsidP="008179C8">
      <w:pPr>
        <w:spacing w:line="360" w:lineRule="auto"/>
        <w:jc w:val="both"/>
        <w:rPr>
          <w:rFonts w:ascii="Times New Roman" w:hAnsi="Times New Roman" w:cs="Times New Roman"/>
          <w:b/>
          <w:i/>
        </w:rPr>
      </w:pPr>
      <w:r w:rsidRPr="003960FA">
        <w:rPr>
          <w:rFonts w:ascii="Times New Roman" w:hAnsi="Times New Roman" w:cs="Times New Roman"/>
          <w:b/>
          <w:i/>
        </w:rPr>
        <w:t xml:space="preserve">PubMed searching strategy* </w:t>
      </w:r>
    </w:p>
    <w:tbl>
      <w:tblPr>
        <w:tblStyle w:val="TableGrid"/>
        <w:tblW w:w="8856" w:type="dxa"/>
        <w:tblInd w:w="720" w:type="dxa"/>
        <w:tblLook w:val="04A0" w:firstRow="1" w:lastRow="0" w:firstColumn="1" w:lastColumn="0" w:noHBand="0" w:noVBand="1"/>
      </w:tblPr>
      <w:tblGrid>
        <w:gridCol w:w="817"/>
        <w:gridCol w:w="8039"/>
      </w:tblGrid>
      <w:tr w:rsidR="008179C8" w:rsidRPr="003960FA" w14:paraId="3DCB54F7" w14:textId="77777777" w:rsidTr="001C7D56">
        <w:tc>
          <w:tcPr>
            <w:tcW w:w="817" w:type="dxa"/>
          </w:tcPr>
          <w:p w14:paraId="2C8C4DF1" w14:textId="77777777" w:rsidR="008179C8" w:rsidRPr="003960FA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60F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39" w:type="dxa"/>
          </w:tcPr>
          <w:p w14:paraId="1D96D08C" w14:textId="77777777" w:rsidR="008179C8" w:rsidRPr="005E367B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3960FA">
              <w:rPr>
                <w:rFonts w:ascii="Times New Roman" w:hAnsi="Times New Roman" w:cs="Times New Roman"/>
                <w:szCs w:val="20"/>
              </w:rPr>
              <w:t>(“lost to follow up” OR “</w:t>
            </w:r>
            <w:proofErr w:type="spellStart"/>
            <w:r w:rsidRPr="003960FA">
              <w:rPr>
                <w:rFonts w:ascii="Times New Roman" w:hAnsi="Times New Roman" w:cs="Times New Roman"/>
                <w:szCs w:val="20"/>
              </w:rPr>
              <w:t>ltfu</w:t>
            </w:r>
            <w:proofErr w:type="spellEnd"/>
            <w:r w:rsidRPr="003960FA">
              <w:rPr>
                <w:rFonts w:ascii="Times New Roman" w:hAnsi="Times New Roman" w:cs="Times New Roman"/>
                <w:szCs w:val="20"/>
              </w:rPr>
              <w:t>” OR discontinuation OR retention OR attrition</w:t>
            </w:r>
            <w:r>
              <w:rPr>
                <w:rFonts w:ascii="Times New Roman" w:hAnsi="Times New Roman" w:cs="Times New Roman"/>
                <w:szCs w:val="20"/>
              </w:rPr>
              <w:t xml:space="preserve"> OR </w:t>
            </w:r>
            <w:r w:rsidRPr="003960FA">
              <w:rPr>
                <w:rFonts w:ascii="Times New Roman" w:hAnsi="Times New Roman" w:cs="Times New Roman"/>
                <w:bCs/>
              </w:rPr>
              <w:t>adherence OR retention OR attrition OR compliance OR “</w:t>
            </w:r>
            <w:proofErr w:type="spellStart"/>
            <w:r w:rsidRPr="003960FA">
              <w:rPr>
                <w:rFonts w:ascii="Times New Roman" w:hAnsi="Times New Roman" w:cs="Times New Roman"/>
                <w:bCs/>
              </w:rPr>
              <w:t>ltfu</w:t>
            </w:r>
            <w:proofErr w:type="spellEnd"/>
            <w:r w:rsidRPr="003960FA">
              <w:rPr>
                <w:rFonts w:ascii="Times New Roman" w:hAnsi="Times New Roman" w:cs="Times New Roman"/>
                <w:bCs/>
              </w:rPr>
              <w:t xml:space="preserve">” OR discontinuation OR defaulting  </w:t>
            </w:r>
            <w:r w:rsidRPr="003960FA">
              <w:rPr>
                <w:rFonts w:ascii="Times New Roman" w:hAnsi="Times New Roman" w:cs="Times New Roman"/>
              </w:rPr>
              <w:t>OR ((“loss to follow-up”) OR (“loss to follow up”) OR (“lost to follow-up”) OR (“lost to follow up”) OR (“loss-to-follow-up”) OR (“lost-to-follow-up”) OR (“loss to retention”) OR (“lost to retention”) OR (“treatment initiation”) OR (“retention”) OR (“retain*”) OR (“attrition”)) OR ((“</w:t>
            </w:r>
            <w:proofErr w:type="spellStart"/>
            <w:r w:rsidRPr="003960FA">
              <w:rPr>
                <w:rFonts w:ascii="Times New Roman" w:hAnsi="Times New Roman" w:cs="Times New Roman"/>
              </w:rPr>
              <w:t>adher</w:t>
            </w:r>
            <w:proofErr w:type="spellEnd"/>
            <w:r w:rsidRPr="003960FA">
              <w:rPr>
                <w:rFonts w:ascii="Times New Roman" w:hAnsi="Times New Roman" w:cs="Times New Roman"/>
              </w:rPr>
              <w:t>*”) OR (“</w:t>
            </w:r>
            <w:proofErr w:type="spellStart"/>
            <w:r w:rsidRPr="003960FA">
              <w:rPr>
                <w:rFonts w:ascii="Times New Roman" w:hAnsi="Times New Roman" w:cs="Times New Roman"/>
              </w:rPr>
              <w:t>complian</w:t>
            </w:r>
            <w:proofErr w:type="spellEnd"/>
            <w:r w:rsidRPr="003960FA">
              <w:rPr>
                <w:rFonts w:ascii="Times New Roman" w:hAnsi="Times New Roman" w:cs="Times New Roman"/>
              </w:rPr>
              <w:t>*”) OR (“comply”) OR (“complied”) OR (“</w:t>
            </w:r>
            <w:proofErr w:type="spellStart"/>
            <w:r w:rsidRPr="003960FA">
              <w:rPr>
                <w:rFonts w:ascii="Times New Roman" w:hAnsi="Times New Roman" w:cs="Times New Roman"/>
              </w:rPr>
              <w:t>noncomplian</w:t>
            </w:r>
            <w:proofErr w:type="spellEnd"/>
            <w:r w:rsidRPr="003960FA">
              <w:rPr>
                <w:rFonts w:ascii="Times New Roman" w:hAnsi="Times New Roman" w:cs="Times New Roman"/>
              </w:rPr>
              <w:t>*”) OR (“non-</w:t>
            </w:r>
            <w:proofErr w:type="spellStart"/>
            <w:r w:rsidRPr="003960FA">
              <w:rPr>
                <w:rFonts w:ascii="Times New Roman" w:hAnsi="Times New Roman" w:cs="Times New Roman"/>
              </w:rPr>
              <w:t>complian</w:t>
            </w:r>
            <w:proofErr w:type="spellEnd"/>
            <w:r w:rsidRPr="003960FA">
              <w:rPr>
                <w:rFonts w:ascii="Times New Roman" w:hAnsi="Times New Roman" w:cs="Times New Roman"/>
              </w:rPr>
              <w:t>*”) OR (“non-</w:t>
            </w:r>
            <w:proofErr w:type="spellStart"/>
            <w:r w:rsidRPr="003960FA">
              <w:rPr>
                <w:rFonts w:ascii="Times New Roman" w:hAnsi="Times New Roman" w:cs="Times New Roman"/>
              </w:rPr>
              <w:t>adher</w:t>
            </w:r>
            <w:proofErr w:type="spellEnd"/>
            <w:r w:rsidRPr="003960FA">
              <w:rPr>
                <w:rFonts w:ascii="Times New Roman" w:hAnsi="Times New Roman" w:cs="Times New Roman"/>
              </w:rPr>
              <w:t>*”) OR (“</w:t>
            </w:r>
            <w:proofErr w:type="spellStart"/>
            <w:r w:rsidRPr="003960FA">
              <w:rPr>
                <w:rFonts w:ascii="Times New Roman" w:hAnsi="Times New Roman" w:cs="Times New Roman"/>
              </w:rPr>
              <w:t>nonadher</w:t>
            </w:r>
            <w:proofErr w:type="spellEnd"/>
            <w:r w:rsidRPr="003960FA">
              <w:rPr>
                <w:rFonts w:ascii="Times New Roman" w:hAnsi="Times New Roman" w:cs="Times New Roman"/>
              </w:rPr>
              <w:t>”)))</w:t>
            </w:r>
          </w:p>
        </w:tc>
      </w:tr>
      <w:tr w:rsidR="008179C8" w:rsidRPr="003960FA" w14:paraId="20C14084" w14:textId="77777777" w:rsidTr="001C7D56">
        <w:tc>
          <w:tcPr>
            <w:tcW w:w="817" w:type="dxa"/>
          </w:tcPr>
          <w:p w14:paraId="3C8753DC" w14:textId="77777777" w:rsidR="008179C8" w:rsidRPr="003960FA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60F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39" w:type="dxa"/>
          </w:tcPr>
          <w:p w14:paraId="2EA8E761" w14:textId="77777777" w:rsidR="008179C8" w:rsidRPr="003960FA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3960FA">
              <w:rPr>
                <w:rFonts w:ascii="Times New Roman" w:hAnsi="Times New Roman" w:cs="Times New Roman"/>
                <w:szCs w:val="20"/>
              </w:rPr>
              <w:t>(Predictors OR Factors OR Determinants)</w:t>
            </w:r>
          </w:p>
        </w:tc>
      </w:tr>
      <w:tr w:rsidR="008179C8" w:rsidRPr="003960FA" w14:paraId="2156D351" w14:textId="77777777" w:rsidTr="001C7D56">
        <w:tc>
          <w:tcPr>
            <w:tcW w:w="817" w:type="dxa"/>
          </w:tcPr>
          <w:p w14:paraId="30D4DE59" w14:textId="77777777" w:rsidR="008179C8" w:rsidRPr="003960FA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60F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39" w:type="dxa"/>
          </w:tcPr>
          <w:p w14:paraId="7162C05D" w14:textId="77777777" w:rsidR="008179C8" w:rsidRPr="003960FA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60FA">
              <w:rPr>
                <w:rFonts w:ascii="Times New Roman" w:hAnsi="Times New Roman" w:cs="Times New Roman"/>
              </w:rPr>
              <w:t>(“Antiretroviral therapy” OR “art” OR “</w:t>
            </w:r>
            <w:proofErr w:type="spellStart"/>
            <w:r w:rsidRPr="003960FA">
              <w:rPr>
                <w:rFonts w:ascii="Times New Roman" w:hAnsi="Times New Roman" w:cs="Times New Roman"/>
              </w:rPr>
              <w:t>haart</w:t>
            </w:r>
            <w:proofErr w:type="spellEnd"/>
            <w:r w:rsidRPr="003960FA">
              <w:rPr>
                <w:rFonts w:ascii="Times New Roman" w:hAnsi="Times New Roman" w:cs="Times New Roman"/>
              </w:rPr>
              <w:t xml:space="preserve">” OR “Highly active antiretroviral therapy” OR “human </w:t>
            </w:r>
            <w:proofErr w:type="spellStart"/>
            <w:r w:rsidRPr="003960FA">
              <w:rPr>
                <w:rFonts w:ascii="Times New Roman" w:hAnsi="Times New Roman" w:cs="Times New Roman"/>
              </w:rPr>
              <w:t>Immuno</w:t>
            </w:r>
            <w:proofErr w:type="spellEnd"/>
            <w:r w:rsidRPr="003960FA">
              <w:rPr>
                <w:rFonts w:ascii="Times New Roman" w:hAnsi="Times New Roman" w:cs="Times New Roman"/>
              </w:rPr>
              <w:t xml:space="preserve"> deficiency virus” OR “</w:t>
            </w:r>
            <w:proofErr w:type="spellStart"/>
            <w:r w:rsidRPr="003960FA">
              <w:rPr>
                <w:rFonts w:ascii="Times New Roman" w:hAnsi="Times New Roman" w:cs="Times New Roman"/>
              </w:rPr>
              <w:t>hiv</w:t>
            </w:r>
            <w:proofErr w:type="spellEnd"/>
            <w:r w:rsidRPr="003960FA">
              <w:rPr>
                <w:rFonts w:ascii="Times New Roman" w:hAnsi="Times New Roman" w:cs="Times New Roman"/>
              </w:rPr>
              <w:t>” OR “aids”)</w:t>
            </w:r>
          </w:p>
          <w:p w14:paraId="747AAD4A" w14:textId="77777777" w:rsidR="008179C8" w:rsidRPr="005E367B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960FA">
              <w:rPr>
                <w:rFonts w:ascii="Times New Roman" w:hAnsi="Times New Roman" w:cs="Times New Roman"/>
                <w:bCs/>
              </w:rPr>
              <w:t>(“</w:t>
            </w:r>
            <w:proofErr w:type="spellStart"/>
            <w:r w:rsidRPr="003960FA">
              <w:rPr>
                <w:rFonts w:ascii="Times New Roman" w:hAnsi="Times New Roman" w:cs="Times New Roman"/>
                <w:bCs/>
              </w:rPr>
              <w:t>hiv</w:t>
            </w:r>
            <w:proofErr w:type="spellEnd"/>
            <w:r w:rsidRPr="003960FA">
              <w:rPr>
                <w:rFonts w:ascii="Times New Roman" w:hAnsi="Times New Roman" w:cs="Times New Roman"/>
                <w:bCs/>
              </w:rPr>
              <w:t>” OR “art” OR “triple therapy” OR “</w:t>
            </w:r>
            <w:proofErr w:type="spellStart"/>
            <w:r w:rsidRPr="003960FA">
              <w:rPr>
                <w:rFonts w:ascii="Times New Roman" w:hAnsi="Times New Roman" w:cs="Times New Roman"/>
                <w:bCs/>
              </w:rPr>
              <w:t>haart</w:t>
            </w:r>
            <w:proofErr w:type="spellEnd"/>
            <w:r w:rsidRPr="003960FA">
              <w:rPr>
                <w:rFonts w:ascii="Times New Roman" w:hAnsi="Times New Roman" w:cs="Times New Roman"/>
                <w:bCs/>
              </w:rPr>
              <w:t>” OR “aids”</w:t>
            </w:r>
            <w:r w:rsidRPr="003960FA">
              <w:rPr>
                <w:rFonts w:ascii="Times New Roman" w:hAnsi="Times New Roman" w:cs="Times New Roman"/>
                <w:b/>
                <w:bCs/>
              </w:rPr>
              <w:t xml:space="preserve"> OR </w:t>
            </w:r>
            <w:r w:rsidRPr="003960FA">
              <w:rPr>
                <w:rFonts w:ascii="Times New Roman" w:hAnsi="Times New Roman" w:cs="Times New Roman"/>
              </w:rPr>
              <w:t>"HIV Infections"[Mesh] OR "HIV" [</w:t>
            </w:r>
            <w:proofErr w:type="spellStart"/>
            <w:r w:rsidRPr="003960FA">
              <w:rPr>
                <w:rFonts w:ascii="Times New Roman" w:hAnsi="Times New Roman" w:cs="Times New Roman"/>
              </w:rPr>
              <w:t>MeSH</w:t>
            </w:r>
            <w:proofErr w:type="spellEnd"/>
            <w:r w:rsidRPr="003960FA">
              <w:rPr>
                <w:rFonts w:ascii="Times New Roman" w:hAnsi="Times New Roman" w:cs="Times New Roman"/>
              </w:rPr>
              <w:t>] OR “human immunodeficiency virus”[</w:t>
            </w:r>
            <w:proofErr w:type="spellStart"/>
            <w:r w:rsidRPr="003960FA">
              <w:rPr>
                <w:rFonts w:ascii="Times New Roman" w:hAnsi="Times New Roman" w:cs="Times New Roman"/>
              </w:rPr>
              <w:t>tiab</w:t>
            </w:r>
            <w:proofErr w:type="spellEnd"/>
            <w:r w:rsidRPr="003960FA">
              <w:rPr>
                <w:rFonts w:ascii="Times New Roman" w:hAnsi="Times New Roman" w:cs="Times New Roman"/>
              </w:rPr>
              <w:t xml:space="preserve">] OR “human </w:t>
            </w:r>
            <w:proofErr w:type="spellStart"/>
            <w:r w:rsidRPr="003960FA">
              <w:rPr>
                <w:rFonts w:ascii="Times New Roman" w:hAnsi="Times New Roman" w:cs="Times New Roman"/>
              </w:rPr>
              <w:t>immuno</w:t>
            </w:r>
            <w:proofErr w:type="spellEnd"/>
            <w:r w:rsidRPr="003960FA">
              <w:rPr>
                <w:rFonts w:ascii="Times New Roman" w:hAnsi="Times New Roman" w:cs="Times New Roman"/>
              </w:rPr>
              <w:t xml:space="preserve"> </w:t>
            </w:r>
            <w:r w:rsidRPr="003960FA">
              <w:rPr>
                <w:rFonts w:ascii="Times New Roman" w:hAnsi="Times New Roman" w:cs="Times New Roman"/>
              </w:rPr>
              <w:lastRenderedPageBreak/>
              <w:t>deficiency virus”[</w:t>
            </w:r>
            <w:proofErr w:type="spellStart"/>
            <w:r w:rsidRPr="003960FA">
              <w:rPr>
                <w:rFonts w:ascii="Times New Roman" w:hAnsi="Times New Roman" w:cs="Times New Roman"/>
              </w:rPr>
              <w:t>tiab</w:t>
            </w:r>
            <w:proofErr w:type="spellEnd"/>
            <w:r w:rsidRPr="003960FA">
              <w:rPr>
                <w:rFonts w:ascii="Times New Roman" w:hAnsi="Times New Roman" w:cs="Times New Roman"/>
              </w:rPr>
              <w:t>] OR “human immune deficiency virus”[</w:t>
            </w:r>
            <w:proofErr w:type="spellStart"/>
            <w:r w:rsidRPr="003960FA">
              <w:rPr>
                <w:rFonts w:ascii="Times New Roman" w:hAnsi="Times New Roman" w:cs="Times New Roman"/>
              </w:rPr>
              <w:t>tiab</w:t>
            </w:r>
            <w:proofErr w:type="spellEnd"/>
            <w:r w:rsidRPr="003960FA">
              <w:rPr>
                <w:rFonts w:ascii="Times New Roman" w:hAnsi="Times New Roman" w:cs="Times New Roman"/>
              </w:rPr>
              <w:t xml:space="preserve">] OR “human </w:t>
            </w:r>
            <w:proofErr w:type="spellStart"/>
            <w:r w:rsidRPr="003960FA">
              <w:rPr>
                <w:rFonts w:ascii="Times New Roman" w:hAnsi="Times New Roman" w:cs="Times New Roman"/>
              </w:rPr>
              <w:t>immunedeficiency</w:t>
            </w:r>
            <w:proofErr w:type="spellEnd"/>
            <w:r w:rsidRPr="003960FA">
              <w:rPr>
                <w:rFonts w:ascii="Times New Roman" w:hAnsi="Times New Roman" w:cs="Times New Roman"/>
              </w:rPr>
              <w:t xml:space="preserve"> virus”[</w:t>
            </w:r>
            <w:proofErr w:type="spellStart"/>
            <w:r w:rsidRPr="003960FA">
              <w:rPr>
                <w:rFonts w:ascii="Times New Roman" w:hAnsi="Times New Roman" w:cs="Times New Roman"/>
              </w:rPr>
              <w:t>tiab</w:t>
            </w:r>
            <w:proofErr w:type="spellEnd"/>
            <w:r w:rsidRPr="003960FA">
              <w:rPr>
                <w:rFonts w:ascii="Times New Roman" w:hAnsi="Times New Roman" w:cs="Times New Roman"/>
              </w:rPr>
              <w:t>] OR “aids”[</w:t>
            </w:r>
            <w:proofErr w:type="spellStart"/>
            <w:r w:rsidRPr="003960FA">
              <w:rPr>
                <w:rFonts w:ascii="Times New Roman" w:hAnsi="Times New Roman" w:cs="Times New Roman"/>
              </w:rPr>
              <w:t>tiab</w:t>
            </w:r>
            <w:proofErr w:type="spellEnd"/>
            <w:r w:rsidRPr="003960FA">
              <w:rPr>
                <w:rFonts w:ascii="Times New Roman" w:hAnsi="Times New Roman" w:cs="Times New Roman"/>
              </w:rPr>
              <w:t>] OR “acquired immunodeficiency syndrome”[</w:t>
            </w:r>
            <w:proofErr w:type="spellStart"/>
            <w:r w:rsidRPr="003960FA">
              <w:rPr>
                <w:rFonts w:ascii="Times New Roman" w:hAnsi="Times New Roman" w:cs="Times New Roman"/>
              </w:rPr>
              <w:t>tiab</w:t>
            </w:r>
            <w:proofErr w:type="spellEnd"/>
            <w:r w:rsidRPr="003960FA">
              <w:rPr>
                <w:rFonts w:ascii="Times New Roman" w:hAnsi="Times New Roman" w:cs="Times New Roman"/>
              </w:rPr>
              <w:t>] OR “acquired immunodeficiency syndromes”[</w:t>
            </w:r>
            <w:proofErr w:type="spellStart"/>
            <w:r w:rsidRPr="003960FA">
              <w:rPr>
                <w:rFonts w:ascii="Times New Roman" w:hAnsi="Times New Roman" w:cs="Times New Roman"/>
              </w:rPr>
              <w:t>tiab</w:t>
            </w:r>
            <w:proofErr w:type="spellEnd"/>
            <w:r w:rsidRPr="003960FA">
              <w:rPr>
                <w:rFonts w:ascii="Times New Roman" w:hAnsi="Times New Roman" w:cs="Times New Roman"/>
              </w:rPr>
              <w:t xml:space="preserve">] OR “acquired </w:t>
            </w:r>
            <w:proofErr w:type="spellStart"/>
            <w:r w:rsidRPr="003960FA">
              <w:rPr>
                <w:rFonts w:ascii="Times New Roman" w:hAnsi="Times New Roman" w:cs="Times New Roman"/>
              </w:rPr>
              <w:t>immuno</w:t>
            </w:r>
            <w:proofErr w:type="spellEnd"/>
            <w:r w:rsidRPr="003960FA">
              <w:rPr>
                <w:rFonts w:ascii="Times New Roman" w:hAnsi="Times New Roman" w:cs="Times New Roman"/>
              </w:rPr>
              <w:t xml:space="preserve"> deficiency syndrome”[</w:t>
            </w:r>
            <w:proofErr w:type="spellStart"/>
            <w:r w:rsidRPr="003960FA">
              <w:rPr>
                <w:rFonts w:ascii="Times New Roman" w:hAnsi="Times New Roman" w:cs="Times New Roman"/>
              </w:rPr>
              <w:t>tiab</w:t>
            </w:r>
            <w:proofErr w:type="spellEnd"/>
            <w:r w:rsidRPr="003960FA">
              <w:rPr>
                <w:rFonts w:ascii="Times New Roman" w:hAnsi="Times New Roman" w:cs="Times New Roman"/>
              </w:rPr>
              <w:t xml:space="preserve">] OR “acquired </w:t>
            </w:r>
            <w:proofErr w:type="spellStart"/>
            <w:r w:rsidRPr="003960FA">
              <w:rPr>
                <w:rFonts w:ascii="Times New Roman" w:hAnsi="Times New Roman" w:cs="Times New Roman"/>
              </w:rPr>
              <w:t>immuno</w:t>
            </w:r>
            <w:proofErr w:type="spellEnd"/>
            <w:r w:rsidRPr="003960FA">
              <w:rPr>
                <w:rFonts w:ascii="Times New Roman" w:hAnsi="Times New Roman" w:cs="Times New Roman"/>
              </w:rPr>
              <w:t xml:space="preserve"> deficiency syndromes”[</w:t>
            </w:r>
            <w:proofErr w:type="spellStart"/>
            <w:r w:rsidRPr="003960FA">
              <w:rPr>
                <w:rFonts w:ascii="Times New Roman" w:hAnsi="Times New Roman" w:cs="Times New Roman"/>
              </w:rPr>
              <w:t>tiab</w:t>
            </w:r>
            <w:proofErr w:type="spellEnd"/>
            <w:r w:rsidRPr="003960FA">
              <w:rPr>
                <w:rFonts w:ascii="Times New Roman" w:hAnsi="Times New Roman" w:cs="Times New Roman"/>
              </w:rPr>
              <w:t>] OR “acquired immune deficiency syndrome”[</w:t>
            </w:r>
            <w:proofErr w:type="spellStart"/>
            <w:r w:rsidRPr="003960FA">
              <w:rPr>
                <w:rFonts w:ascii="Times New Roman" w:hAnsi="Times New Roman" w:cs="Times New Roman"/>
              </w:rPr>
              <w:t>tiab</w:t>
            </w:r>
            <w:proofErr w:type="spellEnd"/>
            <w:r w:rsidRPr="003960FA">
              <w:rPr>
                <w:rFonts w:ascii="Times New Roman" w:hAnsi="Times New Roman" w:cs="Times New Roman"/>
              </w:rPr>
              <w:t>] OR “acquired immune deficiency syndromes”[</w:t>
            </w:r>
            <w:proofErr w:type="spellStart"/>
            <w:r w:rsidRPr="003960FA">
              <w:rPr>
                <w:rFonts w:ascii="Times New Roman" w:hAnsi="Times New Roman" w:cs="Times New Roman"/>
              </w:rPr>
              <w:t>tiab</w:t>
            </w:r>
            <w:proofErr w:type="spellEnd"/>
            <w:r w:rsidRPr="003960FA">
              <w:rPr>
                <w:rFonts w:ascii="Times New Roman" w:hAnsi="Times New Roman" w:cs="Times New Roman"/>
              </w:rPr>
              <w:t xml:space="preserve">] OR “acquired </w:t>
            </w:r>
            <w:proofErr w:type="spellStart"/>
            <w:r w:rsidRPr="003960FA">
              <w:rPr>
                <w:rFonts w:ascii="Times New Roman" w:hAnsi="Times New Roman" w:cs="Times New Roman"/>
              </w:rPr>
              <w:t>immunedeficiency</w:t>
            </w:r>
            <w:proofErr w:type="spellEnd"/>
            <w:r w:rsidRPr="003960FA">
              <w:rPr>
                <w:rFonts w:ascii="Times New Roman" w:hAnsi="Times New Roman" w:cs="Times New Roman"/>
              </w:rPr>
              <w:t xml:space="preserve"> syndrome”[</w:t>
            </w:r>
            <w:proofErr w:type="spellStart"/>
            <w:r w:rsidRPr="003960FA">
              <w:rPr>
                <w:rFonts w:ascii="Times New Roman" w:hAnsi="Times New Roman" w:cs="Times New Roman"/>
              </w:rPr>
              <w:t>tiab</w:t>
            </w:r>
            <w:proofErr w:type="spellEnd"/>
            <w:r w:rsidRPr="003960FA">
              <w:rPr>
                <w:rFonts w:ascii="Times New Roman" w:hAnsi="Times New Roman" w:cs="Times New Roman"/>
              </w:rPr>
              <w:t xml:space="preserve">] OR “acquired </w:t>
            </w:r>
            <w:proofErr w:type="spellStart"/>
            <w:r w:rsidRPr="003960FA">
              <w:rPr>
                <w:rFonts w:ascii="Times New Roman" w:hAnsi="Times New Roman" w:cs="Times New Roman"/>
              </w:rPr>
              <w:t>immunedeficiency</w:t>
            </w:r>
            <w:proofErr w:type="spellEnd"/>
            <w:r w:rsidRPr="003960FA">
              <w:rPr>
                <w:rFonts w:ascii="Times New Roman" w:hAnsi="Times New Roman" w:cs="Times New Roman"/>
              </w:rPr>
              <w:t xml:space="preserve"> syndromes”[</w:t>
            </w:r>
            <w:proofErr w:type="spellStart"/>
            <w:r w:rsidRPr="003960FA">
              <w:rPr>
                <w:rFonts w:ascii="Times New Roman" w:hAnsi="Times New Roman" w:cs="Times New Roman"/>
              </w:rPr>
              <w:t>tiab</w:t>
            </w:r>
            <w:proofErr w:type="spellEnd"/>
            <w:r w:rsidRPr="003960FA">
              <w:rPr>
                <w:rFonts w:ascii="Times New Roman" w:hAnsi="Times New Roman" w:cs="Times New Roman"/>
              </w:rPr>
              <w:t>]</w:t>
            </w:r>
          </w:p>
        </w:tc>
      </w:tr>
      <w:tr w:rsidR="008179C8" w:rsidRPr="003960FA" w14:paraId="4E61380F" w14:textId="77777777" w:rsidTr="001C7D56">
        <w:tc>
          <w:tcPr>
            <w:tcW w:w="817" w:type="dxa"/>
          </w:tcPr>
          <w:p w14:paraId="1AF57F67" w14:textId="77777777" w:rsidR="008179C8" w:rsidRPr="003960FA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60FA">
              <w:rPr>
                <w:rFonts w:ascii="Times New Roman" w:hAnsi="Times New Roman" w:cs="Times New Roman"/>
              </w:rPr>
              <w:lastRenderedPageBreak/>
              <w:t>4</w:t>
            </w:r>
          </w:p>
        </w:tc>
        <w:tc>
          <w:tcPr>
            <w:tcW w:w="8039" w:type="dxa"/>
          </w:tcPr>
          <w:p w14:paraId="57255601" w14:textId="77777777" w:rsidR="008179C8" w:rsidRPr="003960FA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60FA">
              <w:rPr>
                <w:rFonts w:ascii="Times New Roman" w:hAnsi="Times New Roman" w:cs="Times New Roman"/>
              </w:rPr>
              <w:t xml:space="preserve">(Africa OR “Sub Saharan Africa”) </w:t>
            </w:r>
          </w:p>
        </w:tc>
      </w:tr>
      <w:tr w:rsidR="008179C8" w:rsidRPr="003960FA" w14:paraId="7D1661FD" w14:textId="77777777" w:rsidTr="001C7D56">
        <w:tc>
          <w:tcPr>
            <w:tcW w:w="817" w:type="dxa"/>
          </w:tcPr>
          <w:p w14:paraId="02B06D2C" w14:textId="77777777" w:rsidR="008179C8" w:rsidRPr="003960FA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60F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39" w:type="dxa"/>
          </w:tcPr>
          <w:p w14:paraId="4558DCAB" w14:textId="77777777" w:rsidR="008179C8" w:rsidRPr="003960FA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60FA">
              <w:rPr>
                <w:rFonts w:ascii="Times New Roman" w:hAnsi="Times New Roman" w:cs="Times New Roman"/>
              </w:rPr>
              <w:t>(1 AND 2 AND 3AND 4) NOT Medline[</w:t>
            </w:r>
            <w:proofErr w:type="spellStart"/>
            <w:r w:rsidRPr="003960FA">
              <w:rPr>
                <w:rFonts w:ascii="Times New Roman" w:hAnsi="Times New Roman" w:cs="Times New Roman"/>
              </w:rPr>
              <w:t>sb</w:t>
            </w:r>
            <w:proofErr w:type="spellEnd"/>
            <w:r w:rsidRPr="003960FA">
              <w:rPr>
                <w:rFonts w:ascii="Times New Roman" w:hAnsi="Times New Roman" w:cs="Times New Roman"/>
              </w:rPr>
              <w:t>])” LIMITED to English, adult, time(2002-2019), AIDS</w:t>
            </w:r>
          </w:p>
        </w:tc>
      </w:tr>
    </w:tbl>
    <w:p w14:paraId="5EBA1DE5" w14:textId="77777777" w:rsidR="008179C8" w:rsidRPr="003960FA" w:rsidRDefault="008179C8" w:rsidP="008179C8">
      <w:pPr>
        <w:spacing w:line="360" w:lineRule="auto"/>
        <w:jc w:val="both"/>
        <w:rPr>
          <w:rFonts w:ascii="Times New Roman" w:hAnsi="Times New Roman" w:cs="Times New Roman"/>
        </w:rPr>
      </w:pPr>
      <w:r w:rsidRPr="003960FA">
        <w:rPr>
          <w:rFonts w:ascii="Times New Roman" w:hAnsi="Times New Roman" w:cs="Times New Roman"/>
        </w:rPr>
        <w:t xml:space="preserve">* </w:t>
      </w:r>
      <w:proofErr w:type="spellStart"/>
      <w:r w:rsidRPr="003960FA">
        <w:rPr>
          <w:rFonts w:ascii="Times New Roman" w:hAnsi="Times New Roman" w:cs="Times New Roman"/>
        </w:rPr>
        <w:t>MeSH</w:t>
      </w:r>
      <w:proofErr w:type="spellEnd"/>
      <w:r w:rsidRPr="003960FA">
        <w:rPr>
          <w:rFonts w:ascii="Times New Roman" w:hAnsi="Times New Roman" w:cs="Times New Roman"/>
        </w:rPr>
        <w:t xml:space="preserve"> terms to be added during searching</w:t>
      </w:r>
    </w:p>
    <w:p w14:paraId="2519C51E" w14:textId="77777777" w:rsidR="008179C8" w:rsidRPr="003960FA" w:rsidRDefault="008179C8" w:rsidP="008179C8">
      <w:pPr>
        <w:spacing w:line="360" w:lineRule="auto"/>
        <w:jc w:val="both"/>
        <w:rPr>
          <w:rFonts w:ascii="Times New Roman" w:hAnsi="Times New Roman" w:cs="Times New Roman"/>
          <w:b/>
          <w:i/>
        </w:rPr>
      </w:pPr>
      <w:r w:rsidRPr="003960FA">
        <w:rPr>
          <w:rFonts w:ascii="Times New Roman" w:hAnsi="Times New Roman" w:cs="Times New Roman"/>
          <w:b/>
          <w:i/>
        </w:rPr>
        <w:t>Web of Science searching strategy</w:t>
      </w:r>
    </w:p>
    <w:tbl>
      <w:tblPr>
        <w:tblStyle w:val="TableGrid"/>
        <w:tblW w:w="9027" w:type="dxa"/>
        <w:tblInd w:w="720" w:type="dxa"/>
        <w:tblLook w:val="04A0" w:firstRow="1" w:lastRow="0" w:firstColumn="1" w:lastColumn="0" w:noHBand="0" w:noVBand="1"/>
      </w:tblPr>
      <w:tblGrid>
        <w:gridCol w:w="675"/>
        <w:gridCol w:w="8352"/>
      </w:tblGrid>
      <w:tr w:rsidR="008179C8" w:rsidRPr="003960FA" w14:paraId="56E36DFC" w14:textId="77777777" w:rsidTr="001C7D56">
        <w:tc>
          <w:tcPr>
            <w:tcW w:w="675" w:type="dxa"/>
          </w:tcPr>
          <w:p w14:paraId="68ABCB17" w14:textId="77777777" w:rsidR="008179C8" w:rsidRPr="003960FA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60F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352" w:type="dxa"/>
          </w:tcPr>
          <w:p w14:paraId="219B1E3A" w14:textId="77777777" w:rsidR="008179C8" w:rsidRPr="003960FA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60FA">
              <w:rPr>
                <w:rFonts w:ascii="Times New Roman" w:hAnsi="Times New Roman" w:cs="Times New Roman"/>
                <w:szCs w:val="20"/>
              </w:rPr>
              <w:t>TS= (“Lost to follow-up” or “LTFU” or discontinuation or attrition or retention or defaulting</w:t>
            </w:r>
            <w:r w:rsidRPr="003960FA">
              <w:rPr>
                <w:rFonts w:ascii="Times New Roman" w:hAnsi="Times New Roman" w:cs="Times New Roman"/>
              </w:rPr>
              <w:t xml:space="preserve"> or “discontinuation rate” or “attrition rate” or “retention rate” or “defaulting rate”</w:t>
            </w:r>
            <w:r w:rsidRPr="003960FA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8179C8" w:rsidRPr="003960FA" w14:paraId="343F4065" w14:textId="77777777" w:rsidTr="001C7D56">
        <w:tc>
          <w:tcPr>
            <w:tcW w:w="675" w:type="dxa"/>
          </w:tcPr>
          <w:p w14:paraId="6DFF515C" w14:textId="77777777" w:rsidR="008179C8" w:rsidRPr="003960FA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60F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52" w:type="dxa"/>
          </w:tcPr>
          <w:p w14:paraId="76E11714" w14:textId="77777777" w:rsidR="008179C8" w:rsidRPr="003960FA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60FA">
              <w:rPr>
                <w:rFonts w:ascii="Times New Roman" w:hAnsi="Times New Roman" w:cs="Times New Roman"/>
                <w:szCs w:val="20"/>
              </w:rPr>
              <w:t>TS=</w:t>
            </w:r>
            <w:r w:rsidRPr="003960FA">
              <w:rPr>
                <w:rFonts w:ascii="Times New Roman" w:hAnsi="Times New Roman" w:cs="Times New Roman"/>
              </w:rPr>
              <w:t xml:space="preserve"> (</w:t>
            </w:r>
            <w:r w:rsidRPr="003960FA">
              <w:rPr>
                <w:rFonts w:ascii="Times New Roman" w:hAnsi="Times New Roman" w:cs="Times New Roman"/>
                <w:szCs w:val="20"/>
              </w:rPr>
              <w:t>Predictors or factors or determinants)</w:t>
            </w:r>
          </w:p>
        </w:tc>
      </w:tr>
      <w:tr w:rsidR="008179C8" w:rsidRPr="003960FA" w14:paraId="7D89236B" w14:textId="77777777" w:rsidTr="001C7D56">
        <w:tc>
          <w:tcPr>
            <w:tcW w:w="675" w:type="dxa"/>
          </w:tcPr>
          <w:p w14:paraId="79962C58" w14:textId="77777777" w:rsidR="008179C8" w:rsidRPr="003960FA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60F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352" w:type="dxa"/>
          </w:tcPr>
          <w:p w14:paraId="11301B04" w14:textId="77777777" w:rsidR="008179C8" w:rsidRPr="003960FA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60FA">
              <w:rPr>
                <w:rFonts w:ascii="Times New Roman" w:hAnsi="Times New Roman" w:cs="Times New Roman"/>
                <w:szCs w:val="20"/>
              </w:rPr>
              <w:t>TS=</w:t>
            </w:r>
            <w:r w:rsidRPr="003960FA">
              <w:rPr>
                <w:rFonts w:ascii="Times New Roman" w:hAnsi="Times New Roman" w:cs="Times New Roman"/>
              </w:rPr>
              <w:t xml:space="preserve"> (“Anti-retroviral </w:t>
            </w:r>
            <w:proofErr w:type="spellStart"/>
            <w:r w:rsidRPr="003960FA">
              <w:rPr>
                <w:rFonts w:ascii="Times New Roman" w:hAnsi="Times New Roman" w:cs="Times New Roman"/>
              </w:rPr>
              <w:t>therap</w:t>
            </w:r>
            <w:proofErr w:type="spellEnd"/>
            <w:r w:rsidRPr="003960FA">
              <w:rPr>
                <w:rFonts w:ascii="Times New Roman" w:hAnsi="Times New Roman" w:cs="Times New Roman"/>
              </w:rPr>
              <w:t xml:space="preserve">*” “ART” or “Highly active antiretroviral </w:t>
            </w:r>
            <w:proofErr w:type="spellStart"/>
            <w:r w:rsidRPr="003960FA">
              <w:rPr>
                <w:rFonts w:ascii="Times New Roman" w:hAnsi="Times New Roman" w:cs="Times New Roman"/>
              </w:rPr>
              <w:t>therap</w:t>
            </w:r>
            <w:proofErr w:type="spellEnd"/>
            <w:r w:rsidRPr="003960FA">
              <w:rPr>
                <w:rFonts w:ascii="Times New Roman" w:hAnsi="Times New Roman" w:cs="Times New Roman"/>
              </w:rPr>
              <w:t xml:space="preserve">*” or “HAART” or “Human </w:t>
            </w:r>
            <w:proofErr w:type="spellStart"/>
            <w:r w:rsidRPr="003960FA">
              <w:rPr>
                <w:rFonts w:ascii="Times New Roman" w:hAnsi="Times New Roman" w:cs="Times New Roman"/>
              </w:rPr>
              <w:t>Immuno</w:t>
            </w:r>
            <w:proofErr w:type="spellEnd"/>
            <w:r w:rsidRPr="003960FA">
              <w:rPr>
                <w:rFonts w:ascii="Times New Roman" w:hAnsi="Times New Roman" w:cs="Times New Roman"/>
              </w:rPr>
              <w:t xml:space="preserve"> deficiency virus” or “HIV” or “AIDS”)</w:t>
            </w:r>
          </w:p>
        </w:tc>
      </w:tr>
      <w:tr w:rsidR="008179C8" w:rsidRPr="003960FA" w14:paraId="5EABCB44" w14:textId="77777777" w:rsidTr="001C7D56">
        <w:tc>
          <w:tcPr>
            <w:tcW w:w="675" w:type="dxa"/>
          </w:tcPr>
          <w:p w14:paraId="1120BE34" w14:textId="77777777" w:rsidR="008179C8" w:rsidRPr="003960FA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60F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52" w:type="dxa"/>
          </w:tcPr>
          <w:p w14:paraId="302D8DF5" w14:textId="77777777" w:rsidR="008179C8" w:rsidRPr="003960FA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  <w:szCs w:val="20"/>
              </w:rPr>
            </w:pPr>
            <w:r w:rsidRPr="003960FA">
              <w:rPr>
                <w:rFonts w:ascii="Times New Roman" w:hAnsi="Times New Roman" w:cs="Times New Roman"/>
                <w:szCs w:val="20"/>
              </w:rPr>
              <w:t>TS=</w:t>
            </w:r>
            <w:r w:rsidRPr="003960FA">
              <w:rPr>
                <w:rFonts w:ascii="Times New Roman" w:hAnsi="Times New Roman" w:cs="Times New Roman"/>
              </w:rPr>
              <w:t xml:space="preserve"> (“Sub-Saharan Africa” or Africa)</w:t>
            </w:r>
          </w:p>
        </w:tc>
      </w:tr>
      <w:tr w:rsidR="008179C8" w:rsidRPr="003960FA" w14:paraId="20EAE0AC" w14:textId="77777777" w:rsidTr="001C7D56">
        <w:tc>
          <w:tcPr>
            <w:tcW w:w="675" w:type="dxa"/>
          </w:tcPr>
          <w:p w14:paraId="7FA1D2AE" w14:textId="77777777" w:rsidR="008179C8" w:rsidRPr="003960FA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60F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52" w:type="dxa"/>
          </w:tcPr>
          <w:p w14:paraId="7E1C5B63" w14:textId="77777777" w:rsidR="008179C8" w:rsidRPr="003960FA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60FA">
              <w:rPr>
                <w:rFonts w:ascii="Times New Roman" w:hAnsi="Times New Roman" w:cs="Times New Roman"/>
              </w:rPr>
              <w:t>1 AND 2 AND 3 AND 4; Limited to language (English), age (adult), time(2002-2019), subject (AIDS)</w:t>
            </w:r>
          </w:p>
        </w:tc>
      </w:tr>
    </w:tbl>
    <w:p w14:paraId="6DB9FC20" w14:textId="77777777" w:rsidR="008179C8" w:rsidRPr="003960FA" w:rsidRDefault="008179C8" w:rsidP="008179C8">
      <w:pPr>
        <w:spacing w:line="360" w:lineRule="auto"/>
        <w:jc w:val="both"/>
        <w:rPr>
          <w:rFonts w:ascii="Times New Roman" w:hAnsi="Times New Roman" w:cs="Times New Roman"/>
          <w:b/>
          <w:i/>
        </w:rPr>
      </w:pPr>
    </w:p>
    <w:p w14:paraId="130A4912" w14:textId="77777777" w:rsidR="008179C8" w:rsidRPr="003960FA" w:rsidRDefault="008179C8" w:rsidP="008179C8">
      <w:pPr>
        <w:spacing w:line="360" w:lineRule="auto"/>
        <w:jc w:val="both"/>
        <w:rPr>
          <w:rFonts w:ascii="Times New Roman" w:hAnsi="Times New Roman" w:cs="Times New Roman"/>
          <w:b/>
          <w:i/>
        </w:rPr>
      </w:pPr>
      <w:r w:rsidRPr="003960FA">
        <w:rPr>
          <w:rFonts w:ascii="Times New Roman" w:hAnsi="Times New Roman" w:cs="Times New Roman"/>
          <w:b/>
          <w:i/>
        </w:rPr>
        <w:t xml:space="preserve">Scopus searching strategy  </w:t>
      </w:r>
    </w:p>
    <w:tbl>
      <w:tblPr>
        <w:tblStyle w:val="TableGrid"/>
        <w:tblW w:w="8908" w:type="dxa"/>
        <w:tblInd w:w="720" w:type="dxa"/>
        <w:tblLook w:val="04A0" w:firstRow="1" w:lastRow="0" w:firstColumn="1" w:lastColumn="0" w:noHBand="0" w:noVBand="1"/>
      </w:tblPr>
      <w:tblGrid>
        <w:gridCol w:w="334"/>
        <w:gridCol w:w="8574"/>
      </w:tblGrid>
      <w:tr w:rsidR="008179C8" w:rsidRPr="003960FA" w14:paraId="708DAE93" w14:textId="77777777" w:rsidTr="001C7D56">
        <w:tc>
          <w:tcPr>
            <w:tcW w:w="334" w:type="dxa"/>
          </w:tcPr>
          <w:p w14:paraId="0CA1EB51" w14:textId="77777777" w:rsidR="008179C8" w:rsidRPr="003960FA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60F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74" w:type="dxa"/>
          </w:tcPr>
          <w:p w14:paraId="3ACD499C" w14:textId="77777777" w:rsidR="008179C8" w:rsidRPr="003960FA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60FA">
              <w:rPr>
                <w:rFonts w:ascii="Times New Roman" w:hAnsi="Times New Roman" w:cs="Times New Roman"/>
                <w:szCs w:val="20"/>
              </w:rPr>
              <w:t>ALL (“lost to follow up” OR “LTFU” OR discontinuation OR attrition OR retention OR defaulting</w:t>
            </w:r>
            <w:r w:rsidRPr="003960FA">
              <w:rPr>
                <w:rFonts w:ascii="Times New Roman" w:hAnsi="Times New Roman" w:cs="Times New Roman"/>
              </w:rPr>
              <w:t xml:space="preserve"> OR “discontinuation rate” OR “attrition rate” OR “retention rate” OR “defaulting rate”</w:t>
            </w:r>
            <w:r w:rsidRPr="003960FA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8179C8" w:rsidRPr="003960FA" w14:paraId="5A2A8355" w14:textId="77777777" w:rsidTr="001C7D56">
        <w:tc>
          <w:tcPr>
            <w:tcW w:w="334" w:type="dxa"/>
          </w:tcPr>
          <w:p w14:paraId="066F337E" w14:textId="77777777" w:rsidR="008179C8" w:rsidRPr="003960FA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60F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74" w:type="dxa"/>
          </w:tcPr>
          <w:p w14:paraId="73172670" w14:textId="77777777" w:rsidR="008179C8" w:rsidRPr="003960FA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60FA">
              <w:rPr>
                <w:rFonts w:ascii="Times New Roman" w:hAnsi="Times New Roman" w:cs="Times New Roman"/>
              </w:rPr>
              <w:t>ALL (</w:t>
            </w:r>
            <w:r w:rsidRPr="003960FA">
              <w:rPr>
                <w:rFonts w:ascii="Times New Roman" w:hAnsi="Times New Roman" w:cs="Times New Roman"/>
                <w:szCs w:val="20"/>
              </w:rPr>
              <w:t>predictors OR factors OR determinants</w:t>
            </w:r>
            <w:r w:rsidRPr="003960FA">
              <w:rPr>
                <w:rFonts w:ascii="Times New Roman" w:hAnsi="Times New Roman" w:cs="Times New Roman"/>
              </w:rPr>
              <w:t>)</w:t>
            </w:r>
          </w:p>
        </w:tc>
      </w:tr>
      <w:tr w:rsidR="008179C8" w:rsidRPr="003960FA" w14:paraId="6C8F5CE9" w14:textId="77777777" w:rsidTr="001C7D56">
        <w:tc>
          <w:tcPr>
            <w:tcW w:w="334" w:type="dxa"/>
          </w:tcPr>
          <w:p w14:paraId="2BFD3C68" w14:textId="77777777" w:rsidR="008179C8" w:rsidRPr="003960FA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60FA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8574" w:type="dxa"/>
          </w:tcPr>
          <w:p w14:paraId="2D03242B" w14:textId="77777777" w:rsidR="008179C8" w:rsidRPr="003960FA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60FA">
              <w:rPr>
                <w:rFonts w:ascii="Times New Roman" w:hAnsi="Times New Roman" w:cs="Times New Roman"/>
              </w:rPr>
              <w:t xml:space="preserve">ALL (“Ant-retroviral </w:t>
            </w:r>
            <w:proofErr w:type="spellStart"/>
            <w:r w:rsidRPr="003960FA">
              <w:rPr>
                <w:rFonts w:ascii="Times New Roman" w:hAnsi="Times New Roman" w:cs="Times New Roman"/>
              </w:rPr>
              <w:t>therap</w:t>
            </w:r>
            <w:proofErr w:type="spellEnd"/>
            <w:r w:rsidRPr="003960FA">
              <w:rPr>
                <w:rFonts w:ascii="Times New Roman" w:hAnsi="Times New Roman" w:cs="Times New Roman"/>
              </w:rPr>
              <w:t xml:space="preserve">*” OR “ART” OR “HAART” OR “Highly active antiretroviral </w:t>
            </w:r>
            <w:proofErr w:type="spellStart"/>
            <w:r w:rsidRPr="003960FA">
              <w:rPr>
                <w:rFonts w:ascii="Times New Roman" w:hAnsi="Times New Roman" w:cs="Times New Roman"/>
              </w:rPr>
              <w:t>therap</w:t>
            </w:r>
            <w:proofErr w:type="spellEnd"/>
            <w:r w:rsidRPr="003960FA">
              <w:rPr>
                <w:rFonts w:ascii="Times New Roman" w:hAnsi="Times New Roman" w:cs="Times New Roman"/>
              </w:rPr>
              <w:t xml:space="preserve">*” OR “human </w:t>
            </w:r>
            <w:proofErr w:type="spellStart"/>
            <w:r w:rsidRPr="003960FA">
              <w:rPr>
                <w:rFonts w:ascii="Times New Roman" w:hAnsi="Times New Roman" w:cs="Times New Roman"/>
              </w:rPr>
              <w:t>Immuno</w:t>
            </w:r>
            <w:proofErr w:type="spellEnd"/>
            <w:r w:rsidRPr="003960FA">
              <w:rPr>
                <w:rFonts w:ascii="Times New Roman" w:hAnsi="Times New Roman" w:cs="Times New Roman"/>
              </w:rPr>
              <w:t xml:space="preserve"> deficiency virus” OR “HIV” OR “AIDS”)” LIMITED to English</w:t>
            </w:r>
          </w:p>
        </w:tc>
      </w:tr>
      <w:tr w:rsidR="008179C8" w:rsidRPr="003960FA" w14:paraId="3DADA203" w14:textId="77777777" w:rsidTr="001C7D56">
        <w:tc>
          <w:tcPr>
            <w:tcW w:w="334" w:type="dxa"/>
          </w:tcPr>
          <w:p w14:paraId="52EC47EF" w14:textId="77777777" w:rsidR="008179C8" w:rsidRPr="003960FA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60F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74" w:type="dxa"/>
          </w:tcPr>
          <w:p w14:paraId="4D908E3D" w14:textId="77777777" w:rsidR="008179C8" w:rsidRPr="003960FA" w:rsidRDefault="008179C8" w:rsidP="001C7D5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960FA">
              <w:rPr>
                <w:rFonts w:ascii="Times New Roman" w:hAnsi="Times New Roman" w:cs="Times New Roman"/>
              </w:rPr>
              <w:t>ALL(Africa OR “Sub-Saharan Africa”)</w:t>
            </w:r>
          </w:p>
        </w:tc>
      </w:tr>
      <w:tr w:rsidR="008179C8" w:rsidRPr="003960FA" w14:paraId="0AEFB585" w14:textId="77777777" w:rsidTr="001C7D56">
        <w:tc>
          <w:tcPr>
            <w:tcW w:w="334" w:type="dxa"/>
          </w:tcPr>
          <w:p w14:paraId="492D1D7D" w14:textId="77777777" w:rsidR="008179C8" w:rsidRPr="003960FA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60F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74" w:type="dxa"/>
          </w:tcPr>
          <w:p w14:paraId="62D11A6D" w14:textId="77777777" w:rsidR="008179C8" w:rsidRPr="003960FA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60FA">
              <w:rPr>
                <w:rFonts w:ascii="Times New Roman" w:hAnsi="Times New Roman" w:cs="Times New Roman"/>
              </w:rPr>
              <w:t>1 AND 2 AND 3 AND 4; Limited to language (English), age (adult), time(2002-2019), subject (AIDS)</w:t>
            </w:r>
          </w:p>
        </w:tc>
      </w:tr>
    </w:tbl>
    <w:p w14:paraId="291374B4" w14:textId="77777777" w:rsidR="008179C8" w:rsidRPr="003960FA" w:rsidRDefault="008179C8" w:rsidP="008179C8">
      <w:pPr>
        <w:pStyle w:val="EndNoteBibliography"/>
        <w:jc w:val="both"/>
        <w:rPr>
          <w:rFonts w:ascii="Times New Roman" w:hAnsi="Times New Roman" w:cs="Times New Roman"/>
          <w:sz w:val="24"/>
        </w:rPr>
      </w:pPr>
    </w:p>
    <w:p w14:paraId="6A70D882" w14:textId="77777777" w:rsidR="008179C8" w:rsidRPr="003960FA" w:rsidRDefault="008179C8" w:rsidP="008179C8">
      <w:pPr>
        <w:spacing w:line="360" w:lineRule="auto"/>
        <w:jc w:val="both"/>
        <w:rPr>
          <w:rFonts w:ascii="Times New Roman" w:hAnsi="Times New Roman" w:cs="Times New Roman"/>
          <w:b/>
          <w:i/>
        </w:rPr>
      </w:pPr>
      <w:r w:rsidRPr="003960FA">
        <w:rPr>
          <w:rFonts w:ascii="Times New Roman" w:hAnsi="Times New Roman" w:cs="Times New Roman"/>
          <w:b/>
          <w:i/>
        </w:rPr>
        <w:t xml:space="preserve">CINAHL Searching strategy* </w:t>
      </w:r>
    </w:p>
    <w:tbl>
      <w:tblPr>
        <w:tblStyle w:val="TableGrid"/>
        <w:tblW w:w="9214" w:type="dxa"/>
        <w:tblInd w:w="675" w:type="dxa"/>
        <w:tblLayout w:type="fixed"/>
        <w:tblLook w:val="0000" w:firstRow="0" w:lastRow="0" w:firstColumn="0" w:lastColumn="0" w:noHBand="0" w:noVBand="0"/>
      </w:tblPr>
      <w:tblGrid>
        <w:gridCol w:w="709"/>
        <w:gridCol w:w="8505"/>
      </w:tblGrid>
      <w:tr w:rsidR="008179C8" w:rsidRPr="003960FA" w14:paraId="6CF0B49E" w14:textId="77777777" w:rsidTr="001C7D56">
        <w:tc>
          <w:tcPr>
            <w:tcW w:w="709" w:type="dxa"/>
          </w:tcPr>
          <w:p w14:paraId="062ED922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60FA">
              <w:rPr>
                <w:rFonts w:ascii="Times New Roman" w:hAnsi="Times New Roman" w:cs="Times New Roman"/>
              </w:rPr>
              <w:t>S1</w:t>
            </w:r>
          </w:p>
        </w:tc>
        <w:tc>
          <w:tcPr>
            <w:tcW w:w="8505" w:type="dxa"/>
          </w:tcPr>
          <w:p w14:paraId="4E4CA207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60FA">
              <w:rPr>
                <w:rFonts w:ascii="Times New Roman" w:hAnsi="Times New Roman" w:cs="Times New Roman"/>
                <w:szCs w:val="20"/>
              </w:rPr>
              <w:t>Lost to follow-up” or “LTFU” or discontinuation or attrition or retention or defaulting</w:t>
            </w:r>
            <w:r w:rsidRPr="003960FA">
              <w:rPr>
                <w:rFonts w:ascii="Times New Roman" w:hAnsi="Times New Roman" w:cs="Times New Roman"/>
              </w:rPr>
              <w:t xml:space="preserve"> or “discontinuation rate” or “attrition rate” or “retention rate” or “defaulting rate”</w:t>
            </w:r>
          </w:p>
        </w:tc>
      </w:tr>
      <w:tr w:rsidR="008179C8" w:rsidRPr="003960FA" w14:paraId="30293D8D" w14:textId="77777777" w:rsidTr="001C7D56">
        <w:tc>
          <w:tcPr>
            <w:tcW w:w="709" w:type="dxa"/>
          </w:tcPr>
          <w:p w14:paraId="694DF593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60FA">
              <w:rPr>
                <w:rFonts w:ascii="Times New Roman" w:hAnsi="Times New Roman" w:cs="Times New Roman"/>
              </w:rPr>
              <w:t>S2</w:t>
            </w:r>
          </w:p>
        </w:tc>
        <w:tc>
          <w:tcPr>
            <w:tcW w:w="8505" w:type="dxa"/>
          </w:tcPr>
          <w:p w14:paraId="6ED3030F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60FA">
              <w:rPr>
                <w:rFonts w:ascii="Times New Roman" w:hAnsi="Times New Roman" w:cs="Times New Roman"/>
                <w:szCs w:val="20"/>
              </w:rPr>
              <w:t>Predictors or factors or determinants</w:t>
            </w:r>
          </w:p>
        </w:tc>
      </w:tr>
      <w:tr w:rsidR="008179C8" w:rsidRPr="003960FA" w14:paraId="017670F0" w14:textId="77777777" w:rsidTr="001C7D56">
        <w:tc>
          <w:tcPr>
            <w:tcW w:w="709" w:type="dxa"/>
          </w:tcPr>
          <w:p w14:paraId="392B21AA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60FA">
              <w:rPr>
                <w:rFonts w:ascii="Times New Roman" w:hAnsi="Times New Roman" w:cs="Times New Roman"/>
              </w:rPr>
              <w:t>S3</w:t>
            </w:r>
          </w:p>
        </w:tc>
        <w:tc>
          <w:tcPr>
            <w:tcW w:w="8505" w:type="dxa"/>
          </w:tcPr>
          <w:p w14:paraId="46B74F9F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60FA">
              <w:rPr>
                <w:rFonts w:ascii="Times New Roman" w:hAnsi="Times New Roman" w:cs="Times New Roman"/>
              </w:rPr>
              <w:t xml:space="preserve">“Anti-retroviral </w:t>
            </w:r>
            <w:proofErr w:type="spellStart"/>
            <w:r w:rsidRPr="003960FA">
              <w:rPr>
                <w:rFonts w:ascii="Times New Roman" w:hAnsi="Times New Roman" w:cs="Times New Roman"/>
              </w:rPr>
              <w:t>therap</w:t>
            </w:r>
            <w:proofErr w:type="spellEnd"/>
            <w:r w:rsidRPr="003960FA">
              <w:rPr>
                <w:rFonts w:ascii="Times New Roman" w:hAnsi="Times New Roman" w:cs="Times New Roman"/>
              </w:rPr>
              <w:t xml:space="preserve">*” “ART” or “Highly active antiretroviral </w:t>
            </w:r>
            <w:proofErr w:type="spellStart"/>
            <w:r w:rsidRPr="003960FA">
              <w:rPr>
                <w:rFonts w:ascii="Times New Roman" w:hAnsi="Times New Roman" w:cs="Times New Roman"/>
              </w:rPr>
              <w:t>therap</w:t>
            </w:r>
            <w:proofErr w:type="spellEnd"/>
            <w:r w:rsidRPr="003960FA">
              <w:rPr>
                <w:rFonts w:ascii="Times New Roman" w:hAnsi="Times New Roman" w:cs="Times New Roman"/>
              </w:rPr>
              <w:t xml:space="preserve">*” or “HAART” or “Human </w:t>
            </w:r>
            <w:proofErr w:type="spellStart"/>
            <w:r w:rsidRPr="003960FA">
              <w:rPr>
                <w:rFonts w:ascii="Times New Roman" w:hAnsi="Times New Roman" w:cs="Times New Roman"/>
              </w:rPr>
              <w:t>Immuno</w:t>
            </w:r>
            <w:proofErr w:type="spellEnd"/>
            <w:r w:rsidRPr="003960FA">
              <w:rPr>
                <w:rFonts w:ascii="Times New Roman" w:hAnsi="Times New Roman" w:cs="Times New Roman"/>
              </w:rPr>
              <w:t xml:space="preserve"> deficiency virus” or “HIV” or “AIDS”)</w:t>
            </w:r>
          </w:p>
        </w:tc>
      </w:tr>
      <w:tr w:rsidR="008179C8" w:rsidRPr="003960FA" w14:paraId="7EDFC646" w14:textId="77777777" w:rsidTr="001C7D56">
        <w:tc>
          <w:tcPr>
            <w:tcW w:w="709" w:type="dxa"/>
          </w:tcPr>
          <w:p w14:paraId="37D7696D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60FA">
              <w:rPr>
                <w:rFonts w:ascii="Times New Roman" w:hAnsi="Times New Roman" w:cs="Times New Roman"/>
              </w:rPr>
              <w:t>S4</w:t>
            </w:r>
          </w:p>
        </w:tc>
        <w:tc>
          <w:tcPr>
            <w:tcW w:w="8505" w:type="dxa"/>
          </w:tcPr>
          <w:p w14:paraId="5DF443F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60FA">
              <w:rPr>
                <w:rFonts w:ascii="Times New Roman" w:hAnsi="Times New Roman" w:cs="Times New Roman"/>
              </w:rPr>
              <w:t>“Sub-Saharan Africa” or Africa</w:t>
            </w:r>
          </w:p>
        </w:tc>
      </w:tr>
      <w:tr w:rsidR="008179C8" w:rsidRPr="003960FA" w14:paraId="2F2EE7B9" w14:textId="77777777" w:rsidTr="001C7D56">
        <w:tc>
          <w:tcPr>
            <w:tcW w:w="709" w:type="dxa"/>
          </w:tcPr>
          <w:p w14:paraId="69C6551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960FA">
              <w:rPr>
                <w:rFonts w:ascii="Times New Roman" w:hAnsi="Times New Roman" w:cs="Times New Roman"/>
              </w:rPr>
              <w:t>S5</w:t>
            </w:r>
          </w:p>
        </w:tc>
        <w:tc>
          <w:tcPr>
            <w:tcW w:w="8505" w:type="dxa"/>
          </w:tcPr>
          <w:p w14:paraId="78BABE99" w14:textId="77777777" w:rsidR="008179C8" w:rsidRPr="003960FA" w:rsidRDefault="008179C8" w:rsidP="001C7D56">
            <w:pPr>
              <w:rPr>
                <w:rFonts w:ascii="Times New Roman" w:hAnsi="Times New Roman" w:cs="Times New Roman"/>
              </w:rPr>
            </w:pPr>
            <w:r w:rsidRPr="003960FA">
              <w:rPr>
                <w:rFonts w:ascii="Times New Roman" w:hAnsi="Times New Roman" w:cs="Times New Roman"/>
              </w:rPr>
              <w:t>S1 AND S2 AND S3 AND S4; Limited to language (English), age (adult), time(2002-2019), subject (AIDS)</w:t>
            </w:r>
          </w:p>
        </w:tc>
      </w:tr>
    </w:tbl>
    <w:p w14:paraId="357C6CAA" w14:textId="77777777" w:rsidR="008179C8" w:rsidRPr="003960FA" w:rsidRDefault="008179C8" w:rsidP="008179C8">
      <w:pPr>
        <w:spacing w:line="360" w:lineRule="auto"/>
        <w:rPr>
          <w:rFonts w:ascii="Times New Roman" w:hAnsi="Times New Roman" w:cs="Times New Roman"/>
        </w:rPr>
      </w:pPr>
      <w:r w:rsidRPr="003960FA">
        <w:rPr>
          <w:rFonts w:ascii="Times New Roman" w:hAnsi="Times New Roman" w:cs="Times New Roman"/>
        </w:rPr>
        <w:t xml:space="preserve">*MH words to be added during searching </w:t>
      </w:r>
    </w:p>
    <w:p w14:paraId="0161820A" w14:textId="77777777" w:rsidR="008179C8" w:rsidRPr="003960FA" w:rsidRDefault="008179C8" w:rsidP="008179C8">
      <w:pPr>
        <w:rPr>
          <w:rFonts w:ascii="Times New Roman" w:hAnsi="Times New Roman" w:cs="Times New Roman"/>
          <w:b/>
        </w:rPr>
      </w:pPr>
    </w:p>
    <w:p w14:paraId="14C669AA" w14:textId="77777777" w:rsidR="008179C8" w:rsidRPr="003960FA" w:rsidRDefault="008179C8" w:rsidP="008179C8">
      <w:pPr>
        <w:rPr>
          <w:rFonts w:ascii="Times New Roman" w:eastAsia="MS Mincho" w:hAnsi="Times New Roman" w:cs="Times New Roman"/>
          <w:b/>
          <w:bCs/>
          <w:sz w:val="24"/>
          <w:szCs w:val="24"/>
        </w:rPr>
      </w:pPr>
      <w:r w:rsidRPr="003960FA">
        <w:rPr>
          <w:rFonts w:ascii="Times New Roman" w:eastAsia="MS Mincho" w:hAnsi="Times New Roman" w:cs="Times New Roman"/>
          <w:b/>
          <w:bCs/>
          <w:sz w:val="24"/>
          <w:szCs w:val="24"/>
        </w:rPr>
        <w:br w:type="page"/>
      </w:r>
    </w:p>
    <w:p w14:paraId="1AD062CC" w14:textId="77777777" w:rsidR="008179C8" w:rsidRPr="003960FA" w:rsidRDefault="008179C8" w:rsidP="008179C8">
      <w:pPr>
        <w:widowControl w:val="0"/>
        <w:autoSpaceDE w:val="0"/>
        <w:autoSpaceDN w:val="0"/>
        <w:adjustRightInd w:val="0"/>
        <w:spacing w:after="240" w:line="240" w:lineRule="auto"/>
        <w:rPr>
          <w:rFonts w:ascii="Times New Roman" w:eastAsia="MS Mincho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b/>
          <w:bCs/>
          <w:sz w:val="24"/>
          <w:szCs w:val="24"/>
        </w:rPr>
        <w:lastRenderedPageBreak/>
        <w:t>S1 doc</w:t>
      </w:r>
      <w:r w:rsidRPr="003960FA">
        <w:rPr>
          <w:rFonts w:ascii="Times New Roman" w:eastAsia="MS Mincho" w:hAnsi="Times New Roman" w:cs="Times New Roman"/>
          <w:b/>
          <w:bCs/>
          <w:sz w:val="24"/>
          <w:szCs w:val="24"/>
        </w:rPr>
        <w:t xml:space="preserve">: JBI Critical Appraisal instruments </w:t>
      </w:r>
    </w:p>
    <w:p w14:paraId="476AE864" w14:textId="77777777" w:rsidR="008179C8" w:rsidRPr="003960FA" w:rsidRDefault="008179C8" w:rsidP="008179C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  <w:r w:rsidRPr="003960FA">
        <w:rPr>
          <w:rFonts w:ascii="Times New Roman" w:eastAsia="MS Mincho" w:hAnsi="Times New Roman" w:cs="Times New Roman"/>
          <w:noProof/>
          <w:sz w:val="20"/>
          <w:szCs w:val="20"/>
        </w:rPr>
        <w:drawing>
          <wp:inline distT="0" distB="0" distL="0" distR="0" wp14:anchorId="1442F051" wp14:editId="670A1237">
            <wp:extent cx="5734050" cy="7200900"/>
            <wp:effectExtent l="1905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7200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B620FF7" w14:textId="77777777" w:rsidR="008179C8" w:rsidRPr="003960FA" w:rsidRDefault="008179C8" w:rsidP="008179C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  <w:r w:rsidRPr="003960FA">
        <w:rPr>
          <w:rFonts w:ascii="Times New Roman" w:eastAsia="MS Mincho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0869AA11" wp14:editId="58ADF8BC">
            <wp:extent cx="5734050" cy="7200900"/>
            <wp:effectExtent l="19050" t="0" r="0" b="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7200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C0B71C4" w14:textId="77777777" w:rsidR="008179C8" w:rsidRPr="003960FA" w:rsidRDefault="008179C8" w:rsidP="008179C8">
      <w:pPr>
        <w:pStyle w:val="Heading2"/>
        <w:rPr>
          <w:rFonts w:ascii="Times New Roman" w:eastAsia="MS Mincho" w:hAnsi="Times New Roman" w:cs="Times New Roman"/>
          <w:b/>
          <w:bCs/>
          <w:color w:val="auto"/>
        </w:rPr>
      </w:pPr>
      <w:bookmarkStart w:id="0" w:name="N1014B"/>
      <w:r>
        <w:rPr>
          <w:rFonts w:ascii="Times New Roman" w:eastAsia="MS Mincho" w:hAnsi="Times New Roman" w:cs="Times New Roman"/>
          <w:b/>
          <w:bCs/>
          <w:color w:val="auto"/>
        </w:rPr>
        <w:lastRenderedPageBreak/>
        <w:t>S2 doc</w:t>
      </w:r>
      <w:r w:rsidRPr="003960FA">
        <w:rPr>
          <w:rFonts w:ascii="Times New Roman" w:eastAsia="MS Mincho" w:hAnsi="Times New Roman" w:cs="Times New Roman"/>
          <w:b/>
          <w:bCs/>
          <w:color w:val="auto"/>
        </w:rPr>
        <w:t>: JBI Data extraction instruments</w:t>
      </w:r>
    </w:p>
    <w:bookmarkEnd w:id="0"/>
    <w:p w14:paraId="4E182992" w14:textId="77777777" w:rsidR="008179C8" w:rsidRPr="003960FA" w:rsidRDefault="008179C8" w:rsidP="008179C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  <w:r w:rsidRPr="003960FA">
        <w:rPr>
          <w:rFonts w:ascii="Times New Roman" w:eastAsia="MS Mincho" w:hAnsi="Times New Roman" w:cs="Times New Roman"/>
          <w:noProof/>
          <w:sz w:val="20"/>
          <w:szCs w:val="20"/>
        </w:rPr>
        <w:drawing>
          <wp:inline distT="0" distB="0" distL="0" distR="0" wp14:anchorId="252C24BB" wp14:editId="2989EB02">
            <wp:extent cx="5698257" cy="7155951"/>
            <wp:effectExtent l="0" t="0" r="0" b="6985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8257" cy="71559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FFF96D1" w14:textId="77777777" w:rsidR="008179C8" w:rsidRPr="003960FA" w:rsidRDefault="008179C8" w:rsidP="008179C8">
      <w:pPr>
        <w:pageBreakBefore/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MS Mincho" w:hAnsi="Times New Roman" w:cs="Times New Roman"/>
          <w:sz w:val="20"/>
          <w:szCs w:val="20"/>
        </w:rPr>
      </w:pPr>
      <w:r w:rsidRPr="003960FA">
        <w:rPr>
          <w:rFonts w:ascii="Times New Roman" w:eastAsia="MS Mincho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2B0973BC" wp14:editId="24A9BC21">
            <wp:extent cx="5734050" cy="7200900"/>
            <wp:effectExtent l="1905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7200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B497C0F" w14:textId="77777777" w:rsidR="008179C8" w:rsidRPr="003960FA" w:rsidRDefault="008179C8" w:rsidP="008179C8">
      <w:pPr>
        <w:widowControl w:val="0"/>
        <w:autoSpaceDE w:val="0"/>
        <w:autoSpaceDN w:val="0"/>
        <w:adjustRightInd w:val="0"/>
        <w:spacing w:after="240" w:line="240" w:lineRule="auto"/>
        <w:rPr>
          <w:rFonts w:ascii="Times New Roman" w:eastAsia="MS Mincho" w:hAnsi="Times New Roman" w:cs="Times New Roman"/>
          <w:b/>
          <w:bCs/>
          <w:sz w:val="20"/>
          <w:szCs w:val="20"/>
        </w:rPr>
      </w:pPr>
    </w:p>
    <w:p w14:paraId="2D2924C4" w14:textId="77777777" w:rsidR="008179C8" w:rsidRPr="003960FA" w:rsidRDefault="008179C8" w:rsidP="008179C8">
      <w:pPr>
        <w:widowControl w:val="0"/>
        <w:autoSpaceDE w:val="0"/>
        <w:autoSpaceDN w:val="0"/>
        <w:adjustRightInd w:val="0"/>
        <w:spacing w:after="240" w:line="240" w:lineRule="auto"/>
        <w:rPr>
          <w:rFonts w:ascii="Times New Roman" w:eastAsia="MS Mincho" w:hAnsi="Times New Roman" w:cs="Times New Roman"/>
          <w:b/>
          <w:bCs/>
          <w:sz w:val="20"/>
          <w:szCs w:val="20"/>
        </w:rPr>
      </w:pPr>
    </w:p>
    <w:p w14:paraId="1E743A76" w14:textId="77777777" w:rsidR="008179C8" w:rsidRPr="003960FA" w:rsidRDefault="008179C8" w:rsidP="008179C8">
      <w:pPr>
        <w:widowControl w:val="0"/>
        <w:autoSpaceDE w:val="0"/>
        <w:autoSpaceDN w:val="0"/>
        <w:adjustRightInd w:val="0"/>
        <w:spacing w:after="240" w:line="240" w:lineRule="auto"/>
        <w:rPr>
          <w:rFonts w:ascii="Times New Roman" w:eastAsia="MS Mincho" w:hAnsi="Times New Roman" w:cs="Times New Roman"/>
          <w:b/>
          <w:bCs/>
          <w:sz w:val="20"/>
          <w:szCs w:val="20"/>
        </w:rPr>
      </w:pPr>
    </w:p>
    <w:p w14:paraId="6BF390BD" w14:textId="77777777" w:rsidR="008179C8" w:rsidRPr="003960FA" w:rsidRDefault="008179C8" w:rsidP="008179C8">
      <w:pPr>
        <w:tabs>
          <w:tab w:val="right" w:pos="15398"/>
        </w:tabs>
        <w:spacing w:after="0" w:line="240" w:lineRule="auto"/>
        <w:rPr>
          <w:rFonts w:ascii="Times New Roman" w:eastAsia="MS Mincho" w:hAnsi="Times New Roman" w:cs="Times New Roman"/>
          <w:b/>
          <w:bCs/>
          <w:sz w:val="32"/>
          <w:szCs w:val="32"/>
        </w:rPr>
      </w:pPr>
      <w:r>
        <w:rPr>
          <w:rStyle w:val="Heading2Char"/>
          <w:rFonts w:ascii="Times New Roman" w:hAnsi="Times New Roman" w:cs="Times New Roman"/>
          <w:b/>
          <w:bCs/>
        </w:rPr>
        <w:lastRenderedPageBreak/>
        <w:t>S3 doc</w:t>
      </w:r>
      <w:r w:rsidRPr="003960FA">
        <w:rPr>
          <w:rStyle w:val="Heading2Char"/>
          <w:rFonts w:ascii="Times New Roman" w:hAnsi="Times New Roman" w:cs="Times New Roman"/>
          <w:b/>
          <w:bCs/>
        </w:rPr>
        <w:t>:</w:t>
      </w:r>
      <w:r w:rsidRPr="003960FA">
        <w:rPr>
          <w:rFonts w:ascii="Times New Roman" w:eastAsia="MS Mincho" w:hAnsi="Times New Roman" w:cs="Times New Roman"/>
          <w:b/>
          <w:bCs/>
          <w:sz w:val="24"/>
          <w:szCs w:val="24"/>
          <w:lang w:eastAsia="en-GB"/>
        </w:rPr>
        <w:t xml:space="preserve"> </w:t>
      </w:r>
      <w:r w:rsidRPr="003960FA">
        <w:rPr>
          <w:rFonts w:ascii="Times New Roman" w:eastAsia="MS Mincho" w:hAnsi="Times New Roman" w:cs="Times New Roman"/>
          <w:b/>
          <w:sz w:val="24"/>
          <w:szCs w:val="24"/>
          <w:lang w:eastAsia="en-GB"/>
        </w:rPr>
        <w:t xml:space="preserve">PRISMA Checklist of items to include when reporting a systematic review or meta-analysis </w:t>
      </w:r>
      <w:r w:rsidRPr="003960FA">
        <w:rPr>
          <w:rFonts w:ascii="Times New Roman" w:eastAsia="MS Mincho" w:hAnsi="Times New Roman" w:cs="Times New Roman"/>
          <w:sz w:val="24"/>
          <w:szCs w:val="24"/>
          <w:lang w:eastAsia="en-GB"/>
        </w:rPr>
        <w:t xml:space="preserve">[Adapted from </w:t>
      </w:r>
      <w:r w:rsidRPr="003960FA">
        <w:rPr>
          <w:rFonts w:ascii="Times New Roman" w:eastAsia="MS Mincho" w:hAnsi="Times New Roman" w:cs="Times New Roman"/>
          <w:i/>
          <w:sz w:val="24"/>
          <w:szCs w:val="24"/>
        </w:rPr>
        <w:t>Preferred reporting items for systematic review and meta-analysis protocols (PRISMA-P) 2015 statement</w:t>
      </w:r>
      <w:r w:rsidRPr="003960FA">
        <w:rPr>
          <w:rFonts w:ascii="Times New Roman" w:eastAsia="MS Mincho" w:hAnsi="Times New Roman" w:cs="Times New Roman"/>
          <w:b/>
          <w:bCs/>
          <w:i/>
          <w:sz w:val="24"/>
          <w:szCs w:val="24"/>
        </w:rPr>
        <w:t xml:space="preserve"> by </w:t>
      </w:r>
      <w:r w:rsidRPr="003960FA">
        <w:rPr>
          <w:rFonts w:ascii="Times New Roman" w:eastAsia="MS Mincho" w:hAnsi="Times New Roman" w:cs="Times New Roman"/>
          <w:b/>
          <w:bCs/>
          <w:sz w:val="24"/>
          <w:szCs w:val="24"/>
        </w:rPr>
        <w:t>Moher D et al, 2015</w:t>
      </w:r>
      <w:r w:rsidRPr="003960FA">
        <w:rPr>
          <w:rFonts w:ascii="Times New Roman" w:eastAsia="MS Mincho" w:hAnsi="Times New Roman" w:cs="Times New Roman"/>
          <w:sz w:val="24"/>
          <w:szCs w:val="24"/>
          <w:lang w:eastAsia="en-GB"/>
        </w:rPr>
        <w:t>]</w:t>
      </w:r>
      <w:r w:rsidRPr="003960FA">
        <w:rPr>
          <w:rFonts w:ascii="Times New Roman" w:eastAsia="MS Mincho" w:hAnsi="Times New Roman" w:cs="Times New Roman"/>
          <w:b/>
          <w:bCs/>
          <w:sz w:val="32"/>
          <w:szCs w:val="32"/>
        </w:rPr>
        <w:tab/>
      </w:r>
    </w:p>
    <w:tbl>
      <w:tblPr>
        <w:tblW w:w="8389" w:type="dxa"/>
        <w:tblCellSpacing w:w="15" w:type="dxa"/>
        <w:tblInd w:w="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6"/>
        <w:gridCol w:w="415"/>
        <w:gridCol w:w="1536"/>
        <w:gridCol w:w="1344"/>
        <w:gridCol w:w="1269"/>
        <w:gridCol w:w="1919"/>
      </w:tblGrid>
      <w:tr w:rsidR="008179C8" w:rsidRPr="003960FA" w14:paraId="587E8706" w14:textId="77777777" w:rsidTr="00EC4374">
        <w:trPr>
          <w:gridAfter w:val="1"/>
          <w:wAfter w:w="1408" w:type="dxa"/>
          <w:trHeight w:val="20"/>
          <w:tblHeader/>
          <w:tblCellSpacing w:w="15" w:type="dxa"/>
        </w:trPr>
        <w:tc>
          <w:tcPr>
            <w:tcW w:w="1861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A04949F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ection/topic</w:t>
            </w:r>
          </w:p>
        </w:tc>
        <w:tc>
          <w:tcPr>
            <w:tcW w:w="39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CC6A29B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#</w:t>
            </w:r>
          </w:p>
        </w:tc>
        <w:tc>
          <w:tcPr>
            <w:tcW w:w="1608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B58DE1E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hecklist item</w:t>
            </w:r>
          </w:p>
        </w:tc>
        <w:tc>
          <w:tcPr>
            <w:tcW w:w="1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B4DD526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Information reported </w:t>
            </w:r>
          </w:p>
        </w:tc>
        <w:tc>
          <w:tcPr>
            <w:tcW w:w="1593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F7121C" w14:textId="7A28111E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</w:tr>
      <w:tr w:rsidR="008179C8" w:rsidRPr="003960FA" w14:paraId="04DE5009" w14:textId="77777777" w:rsidTr="00EC4374">
        <w:trPr>
          <w:tblHeader/>
          <w:tblCellSpacing w:w="15" w:type="dxa"/>
        </w:trPr>
        <w:tc>
          <w:tcPr>
            <w:tcW w:w="1861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90EDCA1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39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32D219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608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AB2D91B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A3FBA59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5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9DCC47E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408" w:type="dxa"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56AFFA5" w14:textId="6E25AD13" w:rsidR="008179C8" w:rsidRPr="003960FA" w:rsidRDefault="00EC4374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age number(s)</w:t>
            </w:r>
          </w:p>
        </w:tc>
      </w:tr>
      <w:tr w:rsidR="008179C8" w:rsidRPr="003960FA" w14:paraId="28A89D0F" w14:textId="77777777" w:rsidTr="001C7D56">
        <w:trPr>
          <w:gridAfter w:val="5"/>
          <w:wAfter w:w="6438" w:type="dxa"/>
          <w:tblCellSpacing w:w="15" w:type="dxa"/>
        </w:trPr>
        <w:tc>
          <w:tcPr>
            <w:tcW w:w="18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FB11CBE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179C8" w:rsidRPr="003960FA" w14:paraId="38850355" w14:textId="77777777" w:rsidTr="001C7D56">
        <w:trPr>
          <w:gridAfter w:val="5"/>
          <w:wAfter w:w="6438" w:type="dxa"/>
          <w:tblCellSpacing w:w="15" w:type="dxa"/>
        </w:trPr>
        <w:tc>
          <w:tcPr>
            <w:tcW w:w="18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9E21D6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itle</w:t>
            </w: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179C8" w:rsidRPr="003960FA" w14:paraId="54F9622D" w14:textId="77777777" w:rsidTr="00EC4374">
        <w:trPr>
          <w:tblCellSpacing w:w="15" w:type="dxa"/>
        </w:trPr>
        <w:tc>
          <w:tcPr>
            <w:tcW w:w="18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DD9FA1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960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Identification</w:t>
            </w: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41D5D5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16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506E7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D67A13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bookmarkStart w:id="1" w:name="Check3"/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sym w:font="Symbol" w:char="F0D6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5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6008C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1FC5F0" w14:textId="43CEEC90" w:rsidR="008179C8" w:rsidRPr="003960FA" w:rsidRDefault="00EC4374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</w:tr>
      <w:tr w:rsidR="008179C8" w:rsidRPr="003960FA" w14:paraId="637265FA" w14:textId="77777777" w:rsidTr="00EC4374">
        <w:trPr>
          <w:tblCellSpacing w:w="15" w:type="dxa"/>
        </w:trPr>
        <w:tc>
          <w:tcPr>
            <w:tcW w:w="18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3837F4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960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Update</w:t>
            </w: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C78327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16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FF3E37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02B605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0DC957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sym w:font="Symbol" w:char="F0D6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F1DB2F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179C8" w:rsidRPr="003960FA" w14:paraId="39B541E8" w14:textId="77777777" w:rsidTr="00EC4374">
        <w:trPr>
          <w:tblCellSpacing w:w="15" w:type="dxa"/>
        </w:trPr>
        <w:tc>
          <w:tcPr>
            <w:tcW w:w="18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BF01BC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egistration</w:t>
            </w: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B261F0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6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640975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CB9C1A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sym w:font="Symbol" w:char="F0D6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30800B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ACDD5F" w14:textId="77777777" w:rsidR="008179C8" w:rsidRPr="003960FA" w:rsidRDefault="008179C8" w:rsidP="001C7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73EB7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AU"/>
              </w:rPr>
              <w:t>CRD42018114418</w:t>
            </w:r>
          </w:p>
        </w:tc>
      </w:tr>
      <w:tr w:rsidR="008179C8" w:rsidRPr="003960FA" w14:paraId="28AF4D82" w14:textId="77777777" w:rsidTr="001C7D56">
        <w:trPr>
          <w:gridAfter w:val="5"/>
          <w:wAfter w:w="6438" w:type="dxa"/>
          <w:tblCellSpacing w:w="15" w:type="dxa"/>
        </w:trPr>
        <w:tc>
          <w:tcPr>
            <w:tcW w:w="18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AE2430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uthors</w:t>
            </w: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179C8" w:rsidRPr="003960FA" w14:paraId="27F9F8BE" w14:textId="77777777" w:rsidTr="00EC4374">
        <w:trPr>
          <w:tblCellSpacing w:w="15" w:type="dxa"/>
        </w:trPr>
        <w:tc>
          <w:tcPr>
            <w:tcW w:w="18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3D48AB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960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ontact</w:t>
            </w: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19BD2A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16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7A9D19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E97B54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sym w:font="Symbol" w:char="F0D6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2D4F02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3CF117" w14:textId="2D6BB99D" w:rsidR="008179C8" w:rsidRPr="003960FA" w:rsidRDefault="00EC4374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8179C8" w:rsidRPr="003960FA" w14:paraId="473CCD22" w14:textId="77777777" w:rsidTr="00EC4374">
        <w:trPr>
          <w:tblCellSpacing w:w="15" w:type="dxa"/>
        </w:trPr>
        <w:tc>
          <w:tcPr>
            <w:tcW w:w="18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C84E64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960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ontributions</w:t>
            </w: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74231B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16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736EF2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73ECDE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sym w:font="Symbol" w:char="F0D6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52C7E8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CBDF28" w14:textId="6217BC67" w:rsidR="008179C8" w:rsidRPr="003960FA" w:rsidRDefault="00EC4374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</w:t>
            </w:r>
          </w:p>
        </w:tc>
      </w:tr>
      <w:tr w:rsidR="008179C8" w:rsidRPr="003960FA" w14:paraId="1F025410" w14:textId="77777777" w:rsidTr="00EC4374">
        <w:trPr>
          <w:tblCellSpacing w:w="15" w:type="dxa"/>
        </w:trPr>
        <w:tc>
          <w:tcPr>
            <w:tcW w:w="18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9675C2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Amendments</w:t>
            </w: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30563C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6935EF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f the protocol represents an amendment of a previously completed or published </w:t>
            </w: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protocol, identify as such and list changes; otherwise, state plan for documenting important protocol amendments</w:t>
            </w:r>
          </w:p>
        </w:tc>
        <w:tc>
          <w:tcPr>
            <w:tcW w:w="1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46DF26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lastRenderedPageBreak/>
              <w:sym w:font="Symbol" w:char="F0D6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EBA008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67039D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179C8" w:rsidRPr="003960FA" w14:paraId="6D5DCC4E" w14:textId="77777777" w:rsidTr="001C7D56">
        <w:trPr>
          <w:gridAfter w:val="5"/>
          <w:wAfter w:w="6438" w:type="dxa"/>
          <w:tblCellSpacing w:w="15" w:type="dxa"/>
        </w:trPr>
        <w:tc>
          <w:tcPr>
            <w:tcW w:w="18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5FB2DE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upport</w:t>
            </w: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179C8" w:rsidRPr="003960FA" w14:paraId="454094CE" w14:textId="77777777" w:rsidTr="00EC4374">
        <w:trPr>
          <w:tblCellSpacing w:w="15" w:type="dxa"/>
        </w:trPr>
        <w:tc>
          <w:tcPr>
            <w:tcW w:w="18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73CE7D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960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ources</w:t>
            </w: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C55884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16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E1A842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009975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sym w:font="Symbol" w:char="F0D6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0C0128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95573D" w14:textId="7784C0EB" w:rsidR="008179C8" w:rsidRPr="003960FA" w:rsidRDefault="00EC4374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</w:t>
            </w:r>
          </w:p>
        </w:tc>
      </w:tr>
      <w:tr w:rsidR="008179C8" w:rsidRPr="003960FA" w14:paraId="0C05E6B7" w14:textId="77777777" w:rsidTr="00EC4374">
        <w:trPr>
          <w:tblCellSpacing w:w="15" w:type="dxa"/>
        </w:trPr>
        <w:tc>
          <w:tcPr>
            <w:tcW w:w="18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996DEA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960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ponsor</w:t>
            </w: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1A83FF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16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46AD40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711B08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26F73F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E7F098" w14:textId="3C755808" w:rsidR="008179C8" w:rsidRPr="003960FA" w:rsidRDefault="00EC4374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</w:t>
            </w:r>
          </w:p>
        </w:tc>
      </w:tr>
      <w:tr w:rsidR="008179C8" w:rsidRPr="003960FA" w14:paraId="4D202B6A" w14:textId="77777777" w:rsidTr="00EC4374">
        <w:trPr>
          <w:tblCellSpacing w:w="15" w:type="dxa"/>
        </w:trPr>
        <w:tc>
          <w:tcPr>
            <w:tcW w:w="18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70B8BF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960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Role of sponsor/funder</w:t>
            </w: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6C4F0D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16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21937E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242695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E90BDA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788F5A" w14:textId="43A7ED47" w:rsidR="008179C8" w:rsidRPr="003960FA" w:rsidRDefault="00EC4374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</w:t>
            </w:r>
          </w:p>
        </w:tc>
      </w:tr>
      <w:tr w:rsidR="008179C8" w:rsidRPr="003960FA" w14:paraId="69733B51" w14:textId="77777777" w:rsidTr="00EC4374">
        <w:trPr>
          <w:trHeight w:val="1119"/>
          <w:tblCellSpacing w:w="15" w:type="dxa"/>
        </w:trPr>
        <w:tc>
          <w:tcPr>
            <w:tcW w:w="1861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662E526E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 xml:space="preserve">ABSTRACT </w:t>
            </w:r>
            <w:r w:rsidRPr="003960FA">
              <w:rPr>
                <w:rFonts w:ascii="Times New Roman" w:eastAsia="MS Mincho" w:hAnsi="Times New Roman" w:cs="Times New Roman"/>
                <w:lang w:eastAsia="en-GB"/>
              </w:rPr>
              <w:t>Structured summary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1A1D2665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608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vAlign w:val="center"/>
          </w:tcPr>
          <w:p w14:paraId="6B56C1C3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0"/>
                <w:szCs w:val="20"/>
                <w:lang w:eastAsia="en-GB"/>
              </w:rPr>
              <w:t>Provide a structured summary: background, objectives, methods, results, conclusions and implications of key findings</w:t>
            </w:r>
          </w:p>
        </w:tc>
        <w:tc>
          <w:tcPr>
            <w:tcW w:w="1314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</w:tcPr>
          <w:p w14:paraId="7A544435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sym w:font="Symbol" w:char="F0D6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3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</w:tcPr>
          <w:p w14:paraId="0DC99487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08" w:type="dxa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</w:tcPr>
          <w:p w14:paraId="0953A87B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-3</w:t>
            </w:r>
          </w:p>
        </w:tc>
      </w:tr>
      <w:tr w:rsidR="008179C8" w:rsidRPr="003960FA" w14:paraId="0DF4A508" w14:textId="77777777" w:rsidTr="001C7D56">
        <w:trPr>
          <w:gridAfter w:val="5"/>
          <w:wAfter w:w="6438" w:type="dxa"/>
          <w:tblCellSpacing w:w="15" w:type="dxa"/>
        </w:trPr>
        <w:tc>
          <w:tcPr>
            <w:tcW w:w="18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4B77AF4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TRODUCTION</w:t>
            </w: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179C8" w:rsidRPr="003960FA" w14:paraId="2F832B91" w14:textId="77777777" w:rsidTr="00EC4374">
        <w:trPr>
          <w:tblCellSpacing w:w="15" w:type="dxa"/>
        </w:trPr>
        <w:tc>
          <w:tcPr>
            <w:tcW w:w="18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6BD4D5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Rationale</w:t>
            </w: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D0E0AC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6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47F289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30599F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sym w:font="Symbol" w:char="F0D6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EAF929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656FE9" w14:textId="5D57FC24" w:rsidR="008179C8" w:rsidRPr="003960FA" w:rsidRDefault="00EC4374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="008179C8"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5</w:t>
            </w:r>
          </w:p>
        </w:tc>
      </w:tr>
      <w:tr w:rsidR="008179C8" w:rsidRPr="003960FA" w14:paraId="1AA9BB3B" w14:textId="77777777" w:rsidTr="00EC4374">
        <w:trPr>
          <w:tblCellSpacing w:w="15" w:type="dxa"/>
        </w:trPr>
        <w:tc>
          <w:tcPr>
            <w:tcW w:w="18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2B1F0F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bjectives</w:t>
            </w: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5363EE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6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2D875D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Provide an explicit statement of the question(s) the review will address with reference to participants, interventions, </w:t>
            </w: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comparators, and outcomes (PICO)</w:t>
            </w:r>
          </w:p>
          <w:p w14:paraId="66AED5D2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4DCDBA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lastRenderedPageBreak/>
              <w:sym w:font="Symbol" w:char="F0D6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DA3CC0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5965F8" w14:textId="6992A620" w:rsidR="008179C8" w:rsidRPr="003960FA" w:rsidRDefault="00EC4374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-</w:t>
            </w:r>
            <w:r w:rsidR="008179C8"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</w:tr>
      <w:tr w:rsidR="008179C8" w:rsidRPr="003960FA" w14:paraId="6813CE57" w14:textId="77777777" w:rsidTr="001C7D56">
        <w:trPr>
          <w:gridAfter w:val="5"/>
          <w:wAfter w:w="6438" w:type="dxa"/>
          <w:tblCellSpacing w:w="15" w:type="dxa"/>
        </w:trPr>
        <w:tc>
          <w:tcPr>
            <w:tcW w:w="18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C807BA1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THODS</w:t>
            </w: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179C8" w:rsidRPr="003960FA" w14:paraId="66226D76" w14:textId="77777777" w:rsidTr="00EC4374">
        <w:trPr>
          <w:tblCellSpacing w:w="15" w:type="dxa"/>
        </w:trPr>
        <w:tc>
          <w:tcPr>
            <w:tcW w:w="18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DFCD60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D6B9AF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6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9E584D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AE40C4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sym w:font="Symbol" w:char="F0D6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F75AEC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67E0A9" w14:textId="16EDB1E6" w:rsidR="008179C8" w:rsidRPr="003960FA" w:rsidRDefault="00EC4374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</w:tr>
      <w:tr w:rsidR="008179C8" w:rsidRPr="003960FA" w14:paraId="22536C6A" w14:textId="77777777" w:rsidTr="00EC4374">
        <w:trPr>
          <w:tblCellSpacing w:w="15" w:type="dxa"/>
        </w:trPr>
        <w:tc>
          <w:tcPr>
            <w:tcW w:w="18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CE3F4E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5F7258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6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B28019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E908BD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sym w:font="Symbol" w:char="F0D6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010358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EA01C9" w14:textId="07B45303" w:rsidR="008179C8" w:rsidRPr="003960FA" w:rsidRDefault="00EC4374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</w:tr>
      <w:tr w:rsidR="008179C8" w:rsidRPr="003960FA" w14:paraId="5AF51D0B" w14:textId="77777777" w:rsidTr="00EC4374">
        <w:trPr>
          <w:tblCellSpacing w:w="15" w:type="dxa"/>
        </w:trPr>
        <w:tc>
          <w:tcPr>
            <w:tcW w:w="18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72E3AA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94E3B2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6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F01615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8BE51E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sym w:font="Symbol" w:char="F0D6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E1804D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03B9A0" w14:textId="32A64B90" w:rsidR="008179C8" w:rsidRPr="003960FA" w:rsidRDefault="00EC4374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-7</w:t>
            </w:r>
          </w:p>
        </w:tc>
      </w:tr>
      <w:tr w:rsidR="008179C8" w:rsidRPr="003960FA" w14:paraId="1CD6CC82" w14:textId="77777777" w:rsidTr="001C7D56">
        <w:trPr>
          <w:gridAfter w:val="5"/>
          <w:wAfter w:w="6438" w:type="dxa"/>
          <w:tblCellSpacing w:w="15" w:type="dxa"/>
        </w:trPr>
        <w:tc>
          <w:tcPr>
            <w:tcW w:w="18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681ABF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3960FA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8179C8" w:rsidRPr="003960FA" w14:paraId="40B12402" w14:textId="77777777" w:rsidTr="00EC4374">
        <w:trPr>
          <w:tblCellSpacing w:w="15" w:type="dxa"/>
        </w:trPr>
        <w:tc>
          <w:tcPr>
            <w:tcW w:w="18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7056C3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960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ata management</w:t>
            </w: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BD783E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a</w:t>
            </w:r>
          </w:p>
        </w:tc>
        <w:tc>
          <w:tcPr>
            <w:tcW w:w="16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BAB0AD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Describe the mechanism(s) that will be used to manage records and data </w:t>
            </w: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throughout the review</w:t>
            </w:r>
          </w:p>
        </w:tc>
        <w:tc>
          <w:tcPr>
            <w:tcW w:w="1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18A1A1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lastRenderedPageBreak/>
              <w:sym w:font="Symbol" w:char="F0D6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FD93F2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21B1DC" w14:textId="11BBC423" w:rsidR="008179C8" w:rsidRPr="003960FA" w:rsidRDefault="00EC4374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-</w:t>
            </w:r>
            <w:r w:rsidR="008179C8"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</w:tr>
      <w:tr w:rsidR="008179C8" w:rsidRPr="003960FA" w14:paraId="6ED3E92C" w14:textId="77777777" w:rsidTr="00EC4374">
        <w:trPr>
          <w:tblCellSpacing w:w="15" w:type="dxa"/>
        </w:trPr>
        <w:tc>
          <w:tcPr>
            <w:tcW w:w="18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BF2788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960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election process</w:t>
            </w: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5C7F32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b</w:t>
            </w:r>
          </w:p>
        </w:tc>
        <w:tc>
          <w:tcPr>
            <w:tcW w:w="16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88857E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7614EF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sym w:font="Symbol" w:char="F0D6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0DC65B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7F4702" w14:textId="6301F355" w:rsidR="008179C8" w:rsidRPr="003960FA" w:rsidRDefault="00EC4374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-</w:t>
            </w:r>
            <w:r w:rsidR="008179C8"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</w:tr>
      <w:tr w:rsidR="008179C8" w:rsidRPr="003960FA" w14:paraId="144F9BCE" w14:textId="77777777" w:rsidTr="00EC4374">
        <w:trPr>
          <w:tblCellSpacing w:w="15" w:type="dxa"/>
        </w:trPr>
        <w:tc>
          <w:tcPr>
            <w:tcW w:w="18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A527D5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 </w:t>
            </w:r>
            <w:r w:rsidRPr="003960FA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ata collection process</w:t>
            </w: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F5F11E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c</w:t>
            </w:r>
          </w:p>
        </w:tc>
        <w:tc>
          <w:tcPr>
            <w:tcW w:w="16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2FE478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5C7787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sym w:font="Symbol" w:char="F0D6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626F20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4E0CD7" w14:textId="3CD708CA" w:rsidR="008179C8" w:rsidRPr="003960FA" w:rsidRDefault="00EC4374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</w:tr>
      <w:tr w:rsidR="008179C8" w:rsidRPr="003960FA" w14:paraId="2EF2E539" w14:textId="77777777" w:rsidTr="00EC4374">
        <w:trPr>
          <w:tblCellSpacing w:w="15" w:type="dxa"/>
        </w:trPr>
        <w:tc>
          <w:tcPr>
            <w:tcW w:w="18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18DF83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ata items</w:t>
            </w: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438ED6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6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CB9750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789D4B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sym w:font="Symbol" w:char="F0D6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374028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A50664" w14:textId="38DE91C7" w:rsidR="008179C8" w:rsidRPr="003960FA" w:rsidRDefault="00EC4374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-7</w:t>
            </w:r>
          </w:p>
        </w:tc>
      </w:tr>
      <w:tr w:rsidR="008179C8" w:rsidRPr="003960FA" w14:paraId="125ED0B2" w14:textId="77777777" w:rsidTr="00EC4374">
        <w:trPr>
          <w:tblCellSpacing w:w="15" w:type="dxa"/>
        </w:trPr>
        <w:tc>
          <w:tcPr>
            <w:tcW w:w="18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508CB5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32BCCB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6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8184B3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CC8F69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sym w:font="Symbol" w:char="F0D6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A67474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CE60A8" w14:textId="7631FBA8" w:rsidR="008179C8" w:rsidRPr="003960FA" w:rsidRDefault="00EC4374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</w:tr>
      <w:tr w:rsidR="008179C8" w:rsidRPr="003960FA" w14:paraId="0157FD77" w14:textId="77777777" w:rsidTr="00EC4374">
        <w:trPr>
          <w:tblCellSpacing w:w="15" w:type="dxa"/>
        </w:trPr>
        <w:tc>
          <w:tcPr>
            <w:tcW w:w="18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78F0F6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lastRenderedPageBreak/>
              <w:t>Risk of bias in individual studies</w:t>
            </w: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C10553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6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F639F0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197E88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sym w:font="Symbol" w:char="F0D6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181925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89964D" w14:textId="1C4EAE9D" w:rsidR="008179C8" w:rsidRPr="003960FA" w:rsidRDefault="00EC4374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</w:tr>
      <w:tr w:rsidR="008179C8" w:rsidRPr="003960FA" w14:paraId="433A0AD8" w14:textId="77777777" w:rsidTr="001C7D56">
        <w:trPr>
          <w:gridAfter w:val="5"/>
          <w:wAfter w:w="6438" w:type="dxa"/>
          <w:tblCellSpacing w:w="15" w:type="dxa"/>
        </w:trPr>
        <w:tc>
          <w:tcPr>
            <w:tcW w:w="18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A36A84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8179C8" w:rsidRPr="003960FA" w14:paraId="618DFF9B" w14:textId="77777777" w:rsidTr="00EC4374">
        <w:trPr>
          <w:tblCellSpacing w:w="15" w:type="dxa"/>
        </w:trPr>
        <w:tc>
          <w:tcPr>
            <w:tcW w:w="1861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BECAFD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ynthesis</w:t>
            </w: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E04DB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a</w:t>
            </w:r>
          </w:p>
        </w:tc>
        <w:tc>
          <w:tcPr>
            <w:tcW w:w="16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8D2132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3F5AA0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sym w:font="Symbol" w:char="F0D6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846F7C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B5CD34" w14:textId="4F329AAD" w:rsidR="008179C8" w:rsidRPr="003960FA" w:rsidRDefault="00EC4374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</w:tr>
      <w:tr w:rsidR="008179C8" w:rsidRPr="003960FA" w14:paraId="27A7C7A9" w14:textId="77777777" w:rsidTr="00EC4374">
        <w:trPr>
          <w:tblCellSpacing w:w="15" w:type="dxa"/>
        </w:trPr>
        <w:tc>
          <w:tcPr>
            <w:tcW w:w="1861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93D499" w14:textId="77777777" w:rsidR="008179C8" w:rsidRPr="003960FA" w:rsidRDefault="008179C8" w:rsidP="001C7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4FABA8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b</w:t>
            </w:r>
          </w:p>
        </w:tc>
        <w:tc>
          <w:tcPr>
            <w:tcW w:w="16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78F6BD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3960F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I</w:t>
            </w: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2</w:t>
            </w: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9E9F08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sym w:font="Symbol" w:char="F0D6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47BEBD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6D216A" w14:textId="5E1F3B97" w:rsidR="008179C8" w:rsidRPr="003960FA" w:rsidRDefault="00EC4374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</w:tr>
      <w:tr w:rsidR="008179C8" w:rsidRPr="003960FA" w14:paraId="4B16DD05" w14:textId="77777777" w:rsidTr="00EC4374">
        <w:trPr>
          <w:tblCellSpacing w:w="15" w:type="dxa"/>
        </w:trPr>
        <w:tc>
          <w:tcPr>
            <w:tcW w:w="1861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A3644D" w14:textId="77777777" w:rsidR="008179C8" w:rsidRPr="003960FA" w:rsidRDefault="008179C8" w:rsidP="001C7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4BC9DF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c</w:t>
            </w:r>
          </w:p>
        </w:tc>
        <w:tc>
          <w:tcPr>
            <w:tcW w:w="16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8C3912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761ED7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sym w:font="Symbol" w:char="F0D6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89D387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84CF70" w14:textId="01B3CD52" w:rsidR="008179C8" w:rsidRPr="003960FA" w:rsidRDefault="00EC4374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</w:tr>
      <w:tr w:rsidR="008179C8" w:rsidRPr="003960FA" w14:paraId="4353E6CA" w14:textId="77777777" w:rsidTr="00EC4374">
        <w:trPr>
          <w:tblCellSpacing w:w="15" w:type="dxa"/>
        </w:trPr>
        <w:tc>
          <w:tcPr>
            <w:tcW w:w="1861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29E0C8" w14:textId="77777777" w:rsidR="008179C8" w:rsidRPr="003960FA" w:rsidRDefault="008179C8" w:rsidP="001C7D5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A13BF0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d</w:t>
            </w:r>
          </w:p>
        </w:tc>
        <w:tc>
          <w:tcPr>
            <w:tcW w:w="16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853384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f quantitative synthesis is not appropriate, describe the type </w:t>
            </w: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of summary planned</w:t>
            </w:r>
          </w:p>
        </w:tc>
        <w:tc>
          <w:tcPr>
            <w:tcW w:w="1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1613D0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lastRenderedPageBreak/>
              <w:sym w:font="Symbol" w:char="F0D6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02E9A1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C9A1E0" w14:textId="0865CE17" w:rsidR="008179C8" w:rsidRPr="003960FA" w:rsidRDefault="00EC4374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</w:tr>
      <w:tr w:rsidR="008179C8" w:rsidRPr="003960FA" w14:paraId="1CD15D62" w14:textId="77777777" w:rsidTr="00EC4374">
        <w:trPr>
          <w:tblCellSpacing w:w="15" w:type="dxa"/>
        </w:trPr>
        <w:tc>
          <w:tcPr>
            <w:tcW w:w="18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C9BA1D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3960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3960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)</w:t>
            </w: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F59F22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6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E6C8D2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s</w:t>
            </w:r>
            <w:proofErr w:type="spellEnd"/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B30897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sym w:font="Symbol" w:char="F0D6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5D5CB3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BA22AF" w14:textId="39AA3C72" w:rsidR="008179C8" w:rsidRPr="003960FA" w:rsidRDefault="00EC4374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</w:tr>
      <w:tr w:rsidR="008179C8" w:rsidRPr="003960FA" w14:paraId="47C74F8F" w14:textId="77777777" w:rsidTr="00EC4374">
        <w:trPr>
          <w:tblCellSpacing w:w="15" w:type="dxa"/>
        </w:trPr>
        <w:tc>
          <w:tcPr>
            <w:tcW w:w="18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F828DB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443280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6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522347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203F46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sym w:font="Symbol" w:char="F0D6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282A29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E6368C" w14:textId="7C1D307F" w:rsidR="008179C8" w:rsidRPr="003960FA" w:rsidRDefault="00EC4374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</w:tr>
      <w:tr w:rsidR="008179C8" w:rsidRPr="003960FA" w14:paraId="7CA8C3B1" w14:textId="77777777" w:rsidTr="001C7D56">
        <w:trPr>
          <w:tblCellSpacing w:w="15" w:type="dxa"/>
        </w:trPr>
        <w:tc>
          <w:tcPr>
            <w:tcW w:w="832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443EB5A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960FA">
              <w:rPr>
                <w:rFonts w:ascii="Times New Roman" w:eastAsia="Times New Roman" w:hAnsi="Times New Roman" w:cs="Times New Roman"/>
                <w:b/>
                <w:bCs/>
                <w:lang w:val="en-CA" w:eastAsia="en-CA"/>
              </w:rPr>
              <w:t xml:space="preserve">RESULTS </w:t>
            </w:r>
          </w:p>
        </w:tc>
      </w:tr>
      <w:tr w:rsidR="008179C8" w:rsidRPr="003960FA" w14:paraId="12E61D64" w14:textId="77777777" w:rsidTr="00EC4374">
        <w:trPr>
          <w:tblCellSpacing w:w="15" w:type="dxa"/>
        </w:trPr>
        <w:tc>
          <w:tcPr>
            <w:tcW w:w="18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6861FF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Study selection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8467DA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19</w:t>
            </w:r>
          </w:p>
        </w:tc>
        <w:tc>
          <w:tcPr>
            <w:tcW w:w="16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90E58C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1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C2ED0B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sym w:font="Symbol" w:char="F0D6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0CC03F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381763" w14:textId="2B896EE4" w:rsidR="008179C8" w:rsidRPr="003960FA" w:rsidRDefault="00EC4374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-7</w:t>
            </w:r>
          </w:p>
        </w:tc>
      </w:tr>
      <w:tr w:rsidR="008179C8" w:rsidRPr="003960FA" w14:paraId="0054273D" w14:textId="77777777" w:rsidTr="00EC4374">
        <w:trPr>
          <w:tblCellSpacing w:w="15" w:type="dxa"/>
        </w:trPr>
        <w:tc>
          <w:tcPr>
            <w:tcW w:w="18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023270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Study characteristics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55B380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0</w:t>
            </w:r>
          </w:p>
        </w:tc>
        <w:tc>
          <w:tcPr>
            <w:tcW w:w="16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D413E9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For each study, present characteristics for which data were extracted (e.g., study size, PICOS, follow-up period) and provide the citations. </w:t>
            </w:r>
          </w:p>
        </w:tc>
        <w:tc>
          <w:tcPr>
            <w:tcW w:w="1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0CA664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sym w:font="Symbol" w:char="F0D6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580E84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319CAA" w14:textId="05B02958" w:rsidR="008179C8" w:rsidRPr="003960FA" w:rsidRDefault="00EC4374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-10</w:t>
            </w:r>
          </w:p>
        </w:tc>
      </w:tr>
      <w:tr w:rsidR="008179C8" w:rsidRPr="003960FA" w14:paraId="2E3D16FF" w14:textId="77777777" w:rsidTr="00EC4374">
        <w:trPr>
          <w:tblCellSpacing w:w="15" w:type="dxa"/>
        </w:trPr>
        <w:tc>
          <w:tcPr>
            <w:tcW w:w="18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71FDD7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Risk of bias within studies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24012B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1</w:t>
            </w:r>
          </w:p>
        </w:tc>
        <w:tc>
          <w:tcPr>
            <w:tcW w:w="16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4D8B3E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Present data on risk of bias of each study and, if available, any outcome level assessment (see item 12). </w:t>
            </w:r>
          </w:p>
        </w:tc>
        <w:tc>
          <w:tcPr>
            <w:tcW w:w="1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E37AF9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sym w:font="Symbol" w:char="F0D6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F19E2A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4D86E6" w14:textId="21F0F6AD" w:rsidR="008179C8" w:rsidRPr="003960FA" w:rsidRDefault="00EC4374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</w:tr>
      <w:tr w:rsidR="008179C8" w:rsidRPr="003960FA" w14:paraId="36F64184" w14:textId="77777777" w:rsidTr="00EC4374">
        <w:trPr>
          <w:tblCellSpacing w:w="15" w:type="dxa"/>
        </w:trPr>
        <w:tc>
          <w:tcPr>
            <w:tcW w:w="18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A80EC6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Results of individual studies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4BAF79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2</w:t>
            </w:r>
          </w:p>
        </w:tc>
        <w:tc>
          <w:tcPr>
            <w:tcW w:w="16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97A46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For all outcomes considered </w:t>
            </w: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lastRenderedPageBreak/>
              <w:t xml:space="preserve">(benefits or harms), present, for each study: (a) simple summary data for each intervention group (b) effect estimates and confidence intervals, ideally with a forest plot. </w:t>
            </w:r>
          </w:p>
        </w:tc>
        <w:tc>
          <w:tcPr>
            <w:tcW w:w="1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89D489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lastRenderedPageBreak/>
              <w:sym w:font="Symbol" w:char="F0D6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AB678F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B09FFA" w14:textId="2C43CF2C" w:rsidR="008179C8" w:rsidRPr="003960FA" w:rsidRDefault="00EC4374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-16</w:t>
            </w:r>
          </w:p>
        </w:tc>
      </w:tr>
      <w:tr w:rsidR="008179C8" w:rsidRPr="003960FA" w14:paraId="1E41F63C" w14:textId="77777777" w:rsidTr="00EC4374">
        <w:trPr>
          <w:tblCellSpacing w:w="15" w:type="dxa"/>
        </w:trPr>
        <w:tc>
          <w:tcPr>
            <w:tcW w:w="18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3C3CFF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Synthesis of results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FCC686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3</w:t>
            </w:r>
          </w:p>
        </w:tc>
        <w:tc>
          <w:tcPr>
            <w:tcW w:w="16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58CBE3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Present results of each meta-analysis done, including confidence intervals and measures of consistency. </w:t>
            </w:r>
          </w:p>
        </w:tc>
        <w:tc>
          <w:tcPr>
            <w:tcW w:w="1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9288B2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sym w:font="Symbol" w:char="F0D6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930E92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A2E542" w14:textId="41F612B7" w:rsidR="008179C8" w:rsidRPr="003960FA" w:rsidRDefault="00EC4374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-25</w:t>
            </w:r>
          </w:p>
        </w:tc>
      </w:tr>
      <w:tr w:rsidR="008179C8" w:rsidRPr="003960FA" w14:paraId="169B22F1" w14:textId="77777777" w:rsidTr="00EC4374">
        <w:trPr>
          <w:tblCellSpacing w:w="15" w:type="dxa"/>
        </w:trPr>
        <w:tc>
          <w:tcPr>
            <w:tcW w:w="18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902CCB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Risk of bias across studies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134F26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4</w:t>
            </w:r>
          </w:p>
        </w:tc>
        <w:tc>
          <w:tcPr>
            <w:tcW w:w="16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D031C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Present results of any assessment of risk of bias across studies (see Item 15). </w:t>
            </w:r>
          </w:p>
        </w:tc>
        <w:tc>
          <w:tcPr>
            <w:tcW w:w="1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11A7DB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sym w:font="Symbol" w:char="F0D6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61683B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E879F2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sz w:val="20"/>
                <w:szCs w:val="20"/>
              </w:rPr>
              <w:t>Supportive doc table 2</w:t>
            </w:r>
          </w:p>
        </w:tc>
      </w:tr>
      <w:tr w:rsidR="008179C8" w:rsidRPr="003960FA" w14:paraId="2E2C2DA2" w14:textId="77777777" w:rsidTr="00EC4374">
        <w:trPr>
          <w:tblCellSpacing w:w="15" w:type="dxa"/>
        </w:trPr>
        <w:tc>
          <w:tcPr>
            <w:tcW w:w="18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982BD9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Additional analysis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D71BCA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5</w:t>
            </w:r>
          </w:p>
        </w:tc>
        <w:tc>
          <w:tcPr>
            <w:tcW w:w="16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520D2B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Give results of additional analyses, if done (e.g., sensitivity or subgroup analyses, meta-regression [see Item 16]). </w:t>
            </w:r>
          </w:p>
        </w:tc>
        <w:tc>
          <w:tcPr>
            <w:tcW w:w="1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CFFCF7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28817A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sym w:font="Symbol" w:char="F0D6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FBCE75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8179C8" w:rsidRPr="003960FA" w14:paraId="67EB13E6" w14:textId="77777777" w:rsidTr="001C7D56">
        <w:trPr>
          <w:tblCellSpacing w:w="15" w:type="dxa"/>
        </w:trPr>
        <w:tc>
          <w:tcPr>
            <w:tcW w:w="832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FDF6322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b/>
                <w:bCs/>
              </w:rPr>
              <w:t xml:space="preserve">DISCUSSION </w:t>
            </w:r>
          </w:p>
        </w:tc>
      </w:tr>
      <w:tr w:rsidR="008179C8" w:rsidRPr="003960FA" w14:paraId="6BA733BF" w14:textId="77777777" w:rsidTr="00EC4374">
        <w:trPr>
          <w:tblCellSpacing w:w="15" w:type="dxa"/>
        </w:trPr>
        <w:tc>
          <w:tcPr>
            <w:tcW w:w="18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6744D5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Summary of evidence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C876E5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6</w:t>
            </w:r>
          </w:p>
        </w:tc>
        <w:tc>
          <w:tcPr>
            <w:tcW w:w="16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860F07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Summariz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1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FB3F3C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sym w:font="Symbol" w:char="F0D6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B5A369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4AB8FB" w14:textId="15FC098B" w:rsidR="008179C8" w:rsidRPr="003960FA" w:rsidRDefault="00D822F0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-18</w:t>
            </w:r>
          </w:p>
        </w:tc>
      </w:tr>
      <w:tr w:rsidR="008179C8" w:rsidRPr="003960FA" w14:paraId="1F8F28B4" w14:textId="77777777" w:rsidTr="00EC4374">
        <w:trPr>
          <w:tblCellSpacing w:w="15" w:type="dxa"/>
        </w:trPr>
        <w:tc>
          <w:tcPr>
            <w:tcW w:w="18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7919EE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lastRenderedPageBreak/>
              <w:t xml:space="preserve">Limitations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E47689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7</w:t>
            </w:r>
          </w:p>
        </w:tc>
        <w:tc>
          <w:tcPr>
            <w:tcW w:w="16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42CA6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Discuss limitations at study and outcome level (e.g., risk of bias), and at review-level (e.g., incomplete retrieval of identified research, reporting bias). </w:t>
            </w:r>
          </w:p>
        </w:tc>
        <w:tc>
          <w:tcPr>
            <w:tcW w:w="1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51D610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sym w:font="Symbol" w:char="F0D6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8E0405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3D165A" w14:textId="2CA16889" w:rsidR="008179C8" w:rsidRPr="003960FA" w:rsidRDefault="00D822F0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-18</w:t>
            </w:r>
          </w:p>
        </w:tc>
      </w:tr>
      <w:tr w:rsidR="008179C8" w:rsidRPr="003960FA" w14:paraId="2EBD57FA" w14:textId="77777777" w:rsidTr="00EC4374">
        <w:trPr>
          <w:tblCellSpacing w:w="15" w:type="dxa"/>
        </w:trPr>
        <w:tc>
          <w:tcPr>
            <w:tcW w:w="18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194919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Conclusions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1622E8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8</w:t>
            </w:r>
          </w:p>
        </w:tc>
        <w:tc>
          <w:tcPr>
            <w:tcW w:w="16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45DFC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1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A658F7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sym w:font="Symbol" w:char="F0D6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AFD1D3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115A2D" w14:textId="35612C09" w:rsidR="008179C8" w:rsidRPr="003960FA" w:rsidRDefault="00D822F0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2657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</w:tr>
      <w:tr w:rsidR="008179C8" w:rsidRPr="003960FA" w14:paraId="54A55871" w14:textId="77777777" w:rsidTr="001C7D56">
        <w:trPr>
          <w:tblCellSpacing w:w="15" w:type="dxa"/>
        </w:trPr>
        <w:tc>
          <w:tcPr>
            <w:tcW w:w="8329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0E4CD51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960FA">
              <w:rPr>
                <w:rFonts w:ascii="Times New Roman" w:eastAsia="MS Mincho" w:hAnsi="Times New Roman" w:cs="Times New Roman"/>
                <w:b/>
                <w:bCs/>
              </w:rPr>
              <w:t>FUNDING</w:t>
            </w:r>
          </w:p>
        </w:tc>
      </w:tr>
      <w:tr w:rsidR="008179C8" w:rsidRPr="003960FA" w14:paraId="2EA30597" w14:textId="77777777" w:rsidTr="00EC4374">
        <w:trPr>
          <w:tblCellSpacing w:w="15" w:type="dxa"/>
        </w:trPr>
        <w:tc>
          <w:tcPr>
            <w:tcW w:w="18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3ED3D8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Funding </w:t>
            </w:r>
          </w:p>
        </w:tc>
        <w:tc>
          <w:tcPr>
            <w:tcW w:w="39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51FBC9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>29</w:t>
            </w:r>
          </w:p>
        </w:tc>
        <w:tc>
          <w:tcPr>
            <w:tcW w:w="16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34FA3A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40" w:after="4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</w:pPr>
            <w:r w:rsidRPr="003960FA">
              <w:rPr>
                <w:rFonts w:ascii="Times New Roman" w:eastAsia="Times New Roman" w:hAnsi="Times New Roman" w:cs="Times New Roman"/>
                <w:sz w:val="20"/>
                <w:szCs w:val="20"/>
                <w:lang w:val="en-CA" w:eastAsia="en-CA"/>
              </w:rPr>
              <w:t xml:space="preserve">Describe sources of funding for the systematic review and other support (e.g., supply of data); role of funders for the systematic review. </w:t>
            </w:r>
          </w:p>
        </w:tc>
        <w:tc>
          <w:tcPr>
            <w:tcW w:w="13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70635A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sym w:font="Symbol" w:char="F0D6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5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A05D32" w14:textId="77777777" w:rsidR="008179C8" w:rsidRPr="003960FA" w:rsidRDefault="008179C8" w:rsidP="001C7D56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instrText xml:space="preserve"> FORMCHECKBOX </w:instrText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</w:r>
            <w:r w:rsidR="00B819B3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separate"/>
            </w:r>
            <w:r w:rsidRPr="003960FA">
              <w:rPr>
                <w:rFonts w:ascii="Times New Roman" w:eastAsia="MS Mincho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40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24176A" w14:textId="0695CB35" w:rsidR="008179C8" w:rsidRPr="003960FA" w:rsidRDefault="00D822F0" w:rsidP="001C7D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2657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</w:tr>
    </w:tbl>
    <w:p w14:paraId="3F1A41A8" w14:textId="77777777" w:rsidR="008179C8" w:rsidRPr="003960FA" w:rsidRDefault="008179C8" w:rsidP="008179C8">
      <w:pPr>
        <w:spacing w:after="0" w:line="240" w:lineRule="auto"/>
        <w:jc w:val="both"/>
        <w:rPr>
          <w:rFonts w:ascii="Times New Roman" w:eastAsia="MS Mincho" w:hAnsi="Times New Roman" w:cs="Times New Roman"/>
          <w:sz w:val="24"/>
          <w:szCs w:val="24"/>
        </w:rPr>
      </w:pPr>
    </w:p>
    <w:p w14:paraId="6D558EAA" w14:textId="77777777" w:rsidR="008179C8" w:rsidRPr="00073EB7" w:rsidRDefault="008179C8" w:rsidP="008179C8">
      <w:pPr>
        <w:spacing w:line="360" w:lineRule="auto"/>
        <w:rPr>
          <w:rFonts w:ascii="Times New Roman" w:eastAsia="MS Mincho" w:hAnsi="Times New Roman" w:cs="Times New Roman"/>
          <w:b/>
          <w:sz w:val="24"/>
          <w:szCs w:val="20"/>
        </w:rPr>
      </w:pPr>
    </w:p>
    <w:p w14:paraId="064EF849" w14:textId="77777777" w:rsidR="008179C8" w:rsidRPr="00073EB7" w:rsidRDefault="008179C8" w:rsidP="008179C8">
      <w:pPr>
        <w:spacing w:line="360" w:lineRule="auto"/>
        <w:jc w:val="both"/>
        <w:rPr>
          <w:rFonts w:ascii="Times New Roman" w:eastAsia="MS Mincho" w:hAnsi="Times New Roman" w:cs="Times New Roman"/>
          <w:b/>
          <w:bCs/>
        </w:rPr>
        <w:sectPr w:rsidR="008179C8" w:rsidRPr="00073EB7" w:rsidSect="00503A8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E97CAFC" w14:textId="1B8C34F3" w:rsidR="008179C8" w:rsidRPr="00073EB7" w:rsidRDefault="008179C8" w:rsidP="008179C8">
      <w:pPr>
        <w:spacing w:line="360" w:lineRule="auto"/>
        <w:jc w:val="both"/>
        <w:rPr>
          <w:rFonts w:ascii="Times New Roman" w:eastAsia="MS Mincho" w:hAnsi="Times New Roman" w:cs="Times New Roman"/>
          <w:sz w:val="24"/>
          <w:szCs w:val="24"/>
        </w:rPr>
      </w:pPr>
      <w:r w:rsidRPr="00073EB7">
        <w:rPr>
          <w:rFonts w:ascii="Times New Roman" w:eastAsia="MS Mincho" w:hAnsi="Times New Roman" w:cs="Times New Roman"/>
          <w:b/>
          <w:bCs/>
        </w:rPr>
        <w:lastRenderedPageBreak/>
        <w:t>Table</w:t>
      </w:r>
      <w:r w:rsidR="00B819B3">
        <w:rPr>
          <w:rFonts w:ascii="Times New Roman" w:eastAsia="MS Mincho" w:hAnsi="Times New Roman" w:cs="Times New Roman"/>
          <w:b/>
          <w:bCs/>
        </w:rPr>
        <w:t xml:space="preserve"> S2</w:t>
      </w:r>
      <w:r w:rsidRPr="00073EB7">
        <w:rPr>
          <w:rFonts w:ascii="Times New Roman" w:eastAsia="MS Mincho" w:hAnsi="Times New Roman" w:cs="Times New Roman"/>
          <w:b/>
          <w:bCs/>
        </w:rPr>
        <w:t xml:space="preserve">:  </w:t>
      </w:r>
      <w:r w:rsidRPr="00073EB7">
        <w:rPr>
          <w:rFonts w:ascii="Times New Roman" w:eastAsia="MS Mincho" w:hAnsi="Times New Roman" w:cs="Times New Roman"/>
          <w:b/>
        </w:rPr>
        <w:t>Characteristics of included articles (n=30)</w:t>
      </w:r>
    </w:p>
    <w:tbl>
      <w:tblPr>
        <w:tblStyle w:val="TableGrid"/>
        <w:tblW w:w="14565" w:type="dxa"/>
        <w:tblInd w:w="-545" w:type="dxa"/>
        <w:tblLook w:val="04A0" w:firstRow="1" w:lastRow="0" w:firstColumn="1" w:lastColumn="0" w:noHBand="0" w:noVBand="1"/>
      </w:tblPr>
      <w:tblGrid>
        <w:gridCol w:w="1392"/>
        <w:gridCol w:w="754"/>
        <w:gridCol w:w="1038"/>
        <w:gridCol w:w="1431"/>
        <w:gridCol w:w="1494"/>
        <w:gridCol w:w="2088"/>
        <w:gridCol w:w="1302"/>
        <w:gridCol w:w="5066"/>
      </w:tblGrid>
      <w:tr w:rsidR="008179C8" w:rsidRPr="00073EB7" w14:paraId="1A64FE83" w14:textId="77777777" w:rsidTr="001C7D56">
        <w:trPr>
          <w:trHeight w:val="423"/>
          <w:tblHeader/>
        </w:trPr>
        <w:tc>
          <w:tcPr>
            <w:tcW w:w="1392" w:type="dxa"/>
            <w:shd w:val="clear" w:color="auto" w:fill="E7E6E6" w:themeFill="background2"/>
          </w:tcPr>
          <w:p w14:paraId="4052DD72" w14:textId="77777777" w:rsidR="008179C8" w:rsidRPr="00073EB7" w:rsidRDefault="008179C8" w:rsidP="001C7D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2" w:name="_Hlk48620999"/>
            <w:r w:rsidRPr="00073E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754" w:type="dxa"/>
            <w:shd w:val="clear" w:color="auto" w:fill="E7E6E6" w:themeFill="background2"/>
          </w:tcPr>
          <w:p w14:paraId="46062539" w14:textId="77777777" w:rsidR="008179C8" w:rsidRPr="00073EB7" w:rsidRDefault="008179C8" w:rsidP="001C7D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038" w:type="dxa"/>
            <w:shd w:val="clear" w:color="auto" w:fill="E7E6E6" w:themeFill="background2"/>
          </w:tcPr>
          <w:p w14:paraId="74CEC822" w14:textId="77777777" w:rsidR="008179C8" w:rsidRPr="00073EB7" w:rsidRDefault="008179C8" w:rsidP="001C7D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 (n)</w:t>
            </w:r>
          </w:p>
        </w:tc>
        <w:tc>
          <w:tcPr>
            <w:tcW w:w="1431" w:type="dxa"/>
            <w:shd w:val="clear" w:color="auto" w:fill="E7E6E6" w:themeFill="background2"/>
          </w:tcPr>
          <w:p w14:paraId="3BE0A4AE" w14:textId="77777777" w:rsidR="008179C8" w:rsidRPr="00073EB7" w:rsidRDefault="008179C8" w:rsidP="001C7D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1494" w:type="dxa"/>
            <w:shd w:val="clear" w:color="auto" w:fill="E7E6E6" w:themeFill="background2"/>
          </w:tcPr>
          <w:p w14:paraId="341A8971" w14:textId="77777777" w:rsidR="008179C8" w:rsidRPr="00073EB7" w:rsidRDefault="008179C8" w:rsidP="001C7D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of interest</w:t>
            </w:r>
          </w:p>
        </w:tc>
        <w:tc>
          <w:tcPr>
            <w:tcW w:w="2088" w:type="dxa"/>
            <w:shd w:val="clear" w:color="auto" w:fill="E7E6E6" w:themeFill="background2"/>
          </w:tcPr>
          <w:p w14:paraId="791792E8" w14:textId="77777777" w:rsidR="008179C8" w:rsidRPr="00073EB7" w:rsidRDefault="008179C8" w:rsidP="001C7D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ment</w:t>
            </w:r>
          </w:p>
        </w:tc>
        <w:tc>
          <w:tcPr>
            <w:tcW w:w="1302" w:type="dxa"/>
            <w:shd w:val="clear" w:color="auto" w:fill="E7E6E6" w:themeFill="background2"/>
          </w:tcPr>
          <w:p w14:paraId="186BCCD6" w14:textId="77777777" w:rsidR="008179C8" w:rsidRPr="00073EB7" w:rsidRDefault="008179C8" w:rsidP="001C7D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tting</w:t>
            </w:r>
          </w:p>
        </w:tc>
        <w:tc>
          <w:tcPr>
            <w:tcW w:w="5066" w:type="dxa"/>
            <w:shd w:val="clear" w:color="auto" w:fill="E7E6E6" w:themeFill="background2"/>
          </w:tcPr>
          <w:p w14:paraId="7A9DFFA3" w14:textId="77777777" w:rsidR="008179C8" w:rsidRPr="00073EB7" w:rsidRDefault="008179C8" w:rsidP="001C7D5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mmary</w:t>
            </w:r>
          </w:p>
        </w:tc>
      </w:tr>
      <w:bookmarkEnd w:id="2"/>
      <w:tr w:rsidR="008179C8" w:rsidRPr="00073EB7" w14:paraId="74284B93" w14:textId="77777777" w:rsidTr="001C7D56">
        <w:trPr>
          <w:trHeight w:val="438"/>
        </w:trPr>
        <w:tc>
          <w:tcPr>
            <w:tcW w:w="1392" w:type="dxa"/>
          </w:tcPr>
          <w:p w14:paraId="2F84A974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Ahonkhai</w:t>
            </w:r>
            <w:proofErr w:type="spellEnd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honkhai&lt;/Author&gt;&lt;RecNum&gt;43&lt;/RecNum&gt;&lt;DisplayText&gt;[38]&lt;/DisplayText&gt;&lt;record&gt;&lt;rec-number&gt;43&lt;/rec-number&gt;&lt;foreign-keys&gt;&lt;key app="EN" db-id="tas2wv0flesd09e2zx1xads9a05vptp0tw02" timestamp="1566473767"&gt;43&lt;/key&gt;&lt;/foreign-keys&gt;&lt;ref-type name="Journal Article"&gt;17&lt;/ref-type&gt;&lt;contributors&gt;&lt;authors&gt;&lt;author&gt;Ahonkhai, A. A.&lt;/author&gt;&lt;author&gt;Noubary F Fau - Munro, Alison&lt;/author&gt;&lt;author&gt;Munro A Fau - Stark, Ruth&lt;/author&gt;&lt;author&gt;Stark R Fau - Wilke, Marisa&lt;/author&gt;&lt;author&gt;Wilke M Fau - Freedberg, Kenneth A.&lt;/author&gt;&lt;author&gt;Freedberg Ka Fau - Wood, Robin&lt;/author&gt;&lt;author&gt;Wood R Fau - Losina, Elena&lt;/author&gt;&lt;author&gt;Losina, E.&lt;/author&gt;&lt;/authors&gt;&lt;translated-authors&gt;&lt;author&gt;P. LoS One&lt;/author&gt;&lt;/translated-authors&gt;&lt;/contributors&gt;&lt;auth-address&gt;Division of Infectious Disease, Massachusetts General Hospital, Boston, Massachusetts, United States of America. aahonkhai@partners.org FAU - Noubary, Farzad&lt;/auth-address&gt;&lt;titles&gt;&lt;title&gt;Not all are lost: interrupted laboratory monitoring, early death, and loss to follow-up (LTFU) in a large South African treatment program&lt;/title&gt;&lt;/titles&gt;&lt;number&gt;1932-6203 (Electronic)&lt;/number&gt;&lt;dates&gt;&lt;/dates&gt;&lt;urls&gt;&lt;/urls&gt;&lt;remote-database-provider&gt;2012&lt;/remote-database-provider&gt;&lt;language&gt;eng&lt;/language&gt;&lt;/record&gt;&lt;/Cite&gt;&lt;/EndNote&gt;</w:instrTex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73EB7">
              <w:rPr>
                <w:rFonts w:ascii="Times New Roman" w:hAnsi="Times New Roman" w:cs="Times New Roman"/>
                <w:noProof/>
                <w:sz w:val="20"/>
                <w:szCs w:val="20"/>
              </w:rPr>
              <w:t>[38]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54" w:type="dxa"/>
          </w:tcPr>
          <w:p w14:paraId="0F659405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038" w:type="dxa"/>
          </w:tcPr>
          <w:p w14:paraId="46EC453B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11,397</w:t>
            </w:r>
          </w:p>
        </w:tc>
        <w:tc>
          <w:tcPr>
            <w:tcW w:w="1431" w:type="dxa"/>
          </w:tcPr>
          <w:p w14:paraId="7128B1DC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Retrospective cohort </w:t>
            </w:r>
          </w:p>
        </w:tc>
        <w:tc>
          <w:tcPr>
            <w:tcW w:w="1494" w:type="dxa"/>
          </w:tcPr>
          <w:p w14:paraId="413C456D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LTFU</w:t>
            </w:r>
          </w:p>
        </w:tc>
        <w:tc>
          <w:tcPr>
            <w:tcW w:w="2088" w:type="dxa"/>
          </w:tcPr>
          <w:p w14:paraId="40402DDB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Missing all follow-up visits in the first 12 months on ART. </w:t>
            </w:r>
          </w:p>
        </w:tc>
        <w:tc>
          <w:tcPr>
            <w:tcW w:w="1302" w:type="dxa"/>
          </w:tcPr>
          <w:p w14:paraId="792BFA6E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5066" w:type="dxa"/>
          </w:tcPr>
          <w:p w14:paraId="27333FEE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Enrolment in later calendar year (2008 Vs 2004) (AOR 0.49, 95%CI 0.39–0.62) and being female (AOR 0.82; 95%CI 0.73–0.91) had lower risk of LTFU</w:t>
            </w:r>
          </w:p>
        </w:tc>
      </w:tr>
      <w:tr w:rsidR="008179C8" w:rsidRPr="00073EB7" w14:paraId="1E95B51E" w14:textId="77777777" w:rsidTr="001C7D56">
        <w:trPr>
          <w:trHeight w:val="438"/>
        </w:trPr>
        <w:tc>
          <w:tcPr>
            <w:tcW w:w="1392" w:type="dxa"/>
          </w:tcPr>
          <w:p w14:paraId="48E8367F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Akilimali</w:t>
            </w:r>
            <w:proofErr w:type="spellEnd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 et al. 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a2lsaW1hbGk8L0F1dGhvcj48UmVjTnVtPjIwPC9SZWNO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</w:fldData>
              </w:fldChar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a2lsaW1hbGk8L0F1dGhvcj48UmVjTnVtPjIwPC9SZWNO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</w:fldData>
              </w:fldChar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73EB7">
              <w:rPr>
                <w:rFonts w:ascii="Times New Roman" w:hAnsi="Times New Roman" w:cs="Times New Roman"/>
                <w:noProof/>
                <w:sz w:val="20"/>
                <w:szCs w:val="20"/>
              </w:rPr>
              <w:t>[39]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54" w:type="dxa"/>
          </w:tcPr>
          <w:p w14:paraId="0F7F75CA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038" w:type="dxa"/>
          </w:tcPr>
          <w:p w14:paraId="27D67D15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844</w:t>
            </w:r>
          </w:p>
        </w:tc>
        <w:tc>
          <w:tcPr>
            <w:tcW w:w="1431" w:type="dxa"/>
          </w:tcPr>
          <w:p w14:paraId="6A895908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Retrospective Cohort </w:t>
            </w:r>
          </w:p>
        </w:tc>
        <w:tc>
          <w:tcPr>
            <w:tcW w:w="1494" w:type="dxa"/>
          </w:tcPr>
          <w:p w14:paraId="32296FE8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LTFU</w:t>
            </w:r>
          </w:p>
        </w:tc>
        <w:tc>
          <w:tcPr>
            <w:tcW w:w="2088" w:type="dxa"/>
          </w:tcPr>
          <w:p w14:paraId="7AB6F59D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Stop attending ART clinic for more than 3 months and had not yet been classified as dead' or `transferred-out'</w:t>
            </w:r>
          </w:p>
        </w:tc>
        <w:tc>
          <w:tcPr>
            <w:tcW w:w="1302" w:type="dxa"/>
          </w:tcPr>
          <w:p w14:paraId="57F97C2C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Goma, Democratic Republic of Congo</w:t>
            </w:r>
          </w:p>
        </w:tc>
        <w:tc>
          <w:tcPr>
            <w:tcW w:w="5066" w:type="dxa"/>
          </w:tcPr>
          <w:p w14:paraId="191D92CE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Patients who did not disclosed their HIV status (AHR 2.28, 95% CI 1.46±2.29), rural residents (AHR 1.97, 95% CI 1.02±3.77), and being more educated (AHR 1.60, 95% CI 1.02±2.53) were at higher risk of being lost from treatment.</w:t>
            </w:r>
          </w:p>
        </w:tc>
      </w:tr>
      <w:tr w:rsidR="008179C8" w:rsidRPr="00073EB7" w14:paraId="129C891A" w14:textId="77777777" w:rsidTr="001C7D56">
        <w:trPr>
          <w:trHeight w:val="423"/>
        </w:trPr>
        <w:tc>
          <w:tcPr>
            <w:tcW w:w="1392" w:type="dxa"/>
          </w:tcPr>
          <w:p w14:paraId="7051EFED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73EB7">
              <w:rPr>
                <w:rFonts w:ascii="Times New Roman" w:hAnsi="Times New Roman" w:cs="Times New Roman"/>
                <w:bCs/>
                <w:sz w:val="20"/>
                <w:szCs w:val="20"/>
              </w:rPr>
              <w:t>Asefa</w:t>
            </w:r>
            <w:proofErr w:type="spellEnd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 et a</w:t>
            </w:r>
            <w:r w:rsidRPr="00073EB7">
              <w:rPr>
                <w:rFonts w:ascii="Times New Roman" w:hAnsi="Times New Roman" w:cs="Times New Roman"/>
              </w:rPr>
              <w:t>l.</w:t>
            </w:r>
            <w:r w:rsidRPr="00073EB7">
              <w:rPr>
                <w:rFonts w:ascii="Times New Roman" w:hAnsi="Times New Roman" w:cs="Times New Roman"/>
              </w:rPr>
              <w:fldChar w:fldCharType="begin"/>
            </w:r>
            <w:r w:rsidRPr="00073EB7">
              <w:rPr>
                <w:rFonts w:ascii="Times New Roman" w:hAnsi="Times New Roman" w:cs="Times New Roman"/>
              </w:rPr>
              <w:instrText xml:space="preserve"> ADDIN EN.CITE &lt;EndNote&gt;&lt;Cite&gt;&lt;Author&gt;Asefa&lt;/Author&gt;&lt;Year&gt;2013&lt;/Year&gt;&lt;RecNum&gt;271&lt;/RecNum&gt;&lt;DisplayText&gt;[25]&lt;/DisplayText&gt;&lt;record&gt;&lt;rec-number&gt;271&lt;/rec-number&gt;&lt;foreign-keys&gt;&lt;key app="EN" db-id="tas2wv0flesd09e2zx1xads9a05vptp0tw02" timestamp="1595336254"&gt;271&lt;/key&gt;&lt;/foreign-keys&gt;&lt;ref-type name="Journal Article"&gt;17&lt;/ref-type&gt;&lt;contributors&gt;&lt;authors&gt;&lt;author&gt;Asefa, Tesfaye&lt;/author&gt;&lt;author&gt;Taha, Mohammed I&lt;/author&gt;&lt;author&gt;Dejene, Tariku&lt;/author&gt;&lt;author&gt;Dube, Lamessa&lt;/author&gt;&lt;/authors&gt;&lt;/contributors&gt;&lt;titles&gt;&lt;title&gt;Determinants of Defaulting from Antiretroviral Therapy Treatment in Nekemte Hospital, Eastern Wollega Zone, Western Ethiopia&lt;/title&gt;&lt;secondary-title&gt;Public Health Research&lt;/secondary-title&gt;&lt;/titles&gt;&lt;periodical&gt;&lt;full-title&gt;Public Health Research&lt;/full-title&gt;&lt;/periodical&gt;&lt;pages&gt;130-135&lt;/pages&gt;&lt;volume&gt;3&lt;/volume&gt;&lt;dates&gt;&lt;year&gt;2013&lt;/year&gt;&lt;/dates&gt;&lt;urls&gt;&lt;/urls&gt;&lt;/record&gt;&lt;/Cite&gt;&lt;/EndNote&gt;</w:instrText>
            </w:r>
            <w:r w:rsidRPr="00073EB7">
              <w:rPr>
                <w:rFonts w:ascii="Times New Roman" w:hAnsi="Times New Roman" w:cs="Times New Roman"/>
              </w:rPr>
              <w:fldChar w:fldCharType="separate"/>
            </w:r>
            <w:r w:rsidRPr="00073EB7">
              <w:rPr>
                <w:rFonts w:ascii="Times New Roman" w:hAnsi="Times New Roman" w:cs="Times New Roman"/>
                <w:noProof/>
              </w:rPr>
              <w:t>[25]</w:t>
            </w:r>
            <w:r w:rsidRPr="00073EB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54" w:type="dxa"/>
          </w:tcPr>
          <w:p w14:paraId="126E4180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038" w:type="dxa"/>
          </w:tcPr>
          <w:p w14:paraId="2AD37C48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1431" w:type="dxa"/>
          </w:tcPr>
          <w:p w14:paraId="0E539327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Case control </w:t>
            </w:r>
          </w:p>
        </w:tc>
        <w:tc>
          <w:tcPr>
            <w:tcW w:w="1494" w:type="dxa"/>
          </w:tcPr>
          <w:p w14:paraId="3740ED1A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Defaulting</w:t>
            </w:r>
          </w:p>
        </w:tc>
        <w:tc>
          <w:tcPr>
            <w:tcW w:w="2088" w:type="dxa"/>
          </w:tcPr>
          <w:p w14:paraId="50D4BF2F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HIV positive patient who had been enrolled on ART treatment and who failed to return for two or months</w:t>
            </w:r>
          </w:p>
        </w:tc>
        <w:tc>
          <w:tcPr>
            <w:tcW w:w="1302" w:type="dxa"/>
          </w:tcPr>
          <w:p w14:paraId="0CB74585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Western Ethiopia, Ethiopia </w:t>
            </w:r>
          </w:p>
        </w:tc>
        <w:tc>
          <w:tcPr>
            <w:tcW w:w="5066" w:type="dxa"/>
          </w:tcPr>
          <w:p w14:paraId="6DF2B1D1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Rural residence (AOR=4.1; 95%CI 1.86 to 9.42), no income  (AOR=13.9; 95%CI 4.23 to 45.99), having psychiatric illness (AOR=4.7; 95%CI 1.65 to 13.35), having discordant partner (AOR=5.1; 95%CI 1.59 to 16.63), having  partner  with unknown  HIV status   (AOR=2.8; 95% CI 1.23 to 6.50) and having a concern for stigma (AOR=8.3; 95% CI 2.88 to 23.83) were predictors for exit from treatment </w:t>
            </w:r>
          </w:p>
        </w:tc>
      </w:tr>
      <w:tr w:rsidR="008179C8" w:rsidRPr="00073EB7" w14:paraId="5B68770A" w14:textId="77777777" w:rsidTr="001C7D56">
        <w:trPr>
          <w:trHeight w:val="423"/>
        </w:trPr>
        <w:tc>
          <w:tcPr>
            <w:tcW w:w="1392" w:type="dxa"/>
          </w:tcPr>
          <w:p w14:paraId="1A446CC2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Assemie</w:t>
            </w:r>
            <w:proofErr w:type="spellEnd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ssemie&lt;/Author&gt;&lt;RecNum&gt;47&lt;/RecNum&gt;&lt;DisplayText&gt;[40]&lt;/DisplayText&gt;&lt;record&gt;&lt;rec-number&gt;47&lt;/rec-number&gt;&lt;foreign-keys&gt;&lt;key app="EN" db-id="tas2wv0flesd09e2zx1xads9a05vptp0tw02" timestamp="1566473865"&gt;47&lt;/key&gt;&lt;/foreign-keys&gt;&lt;ref-type name="Journal Article"&gt;17&lt;/ref-type&gt;&lt;contributors&gt;&lt;authors&gt;&lt;author&gt;Assemie, M. A.&lt;/author&gt;&lt;author&gt;Muchie, K. F. Auid-Orcid http orcid org&lt;/author&gt;&lt;author&gt;Ayele, T. A.&lt;/author&gt;&lt;/authors&gt;&lt;translated-authors&gt;&lt;author&gt;B. M. C. Res Notes&lt;/author&gt;&lt;/translated-authors&gt;&lt;/contributors&gt;&lt;auth-address&gt;Department of Public Health, College of Health Sciences, Debre Markos University, Debre Markos, Ethiopia. FAU - Muchie, Kindie Fentahun&amp;#xD;Department of Epidemiology and Biostatistics, Institute of Public Health, College of Medicine and Health Sciences, University of Gondar, Gondar, Ethiopia. mkindief@gmail.com. FAU - Ayele, Tadesse Awoke&amp;#xD;Department of Epidemiology and Biostatistics, Institute of Public Health, College of Medicine and Health Sciences, University of Gondar, Gondar, Ethiopia.&lt;/auth-address&gt;&lt;titles&gt;&lt;title&gt;Incidence and predictors of loss to follow up among HIV-infected adults at Pawi General Hospital, northwest Ethiopia: competing risk regression model&lt;/title&gt;&lt;/titles&gt;&lt;number&gt;1756-0500 (Electronic)&lt;/number&gt;&lt;dates&gt;&lt;/dates&gt;&lt;urls&gt;&lt;/urls&gt;&lt;remote-database-provider&gt;2018 May 10&lt;/remote-database-provider&gt;&lt;language&gt;eng&lt;/language&gt;&lt;/record&gt;&lt;/Cite&gt;&lt;/EndNote&gt;</w:instrTex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73EB7">
              <w:rPr>
                <w:rFonts w:ascii="Times New Roman" w:hAnsi="Times New Roman" w:cs="Times New Roman"/>
                <w:noProof/>
                <w:sz w:val="20"/>
                <w:szCs w:val="20"/>
              </w:rPr>
              <w:t>[40]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54" w:type="dxa"/>
          </w:tcPr>
          <w:p w14:paraId="4E0D1ECD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038" w:type="dxa"/>
          </w:tcPr>
          <w:p w14:paraId="68636D85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602</w:t>
            </w:r>
          </w:p>
        </w:tc>
        <w:tc>
          <w:tcPr>
            <w:tcW w:w="1431" w:type="dxa"/>
          </w:tcPr>
          <w:p w14:paraId="496D795B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</w:p>
        </w:tc>
        <w:tc>
          <w:tcPr>
            <w:tcW w:w="1494" w:type="dxa"/>
          </w:tcPr>
          <w:p w14:paraId="07D5836F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LTFU</w:t>
            </w:r>
          </w:p>
        </w:tc>
        <w:tc>
          <w:tcPr>
            <w:tcW w:w="2088" w:type="dxa"/>
          </w:tcPr>
          <w:p w14:paraId="251FF7F7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Patients not taking ART refill for a period of 3 months or longer from the last attendance for refill 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d not yet classified as ‘died’ or ‘transferred-out’</w:t>
            </w:r>
          </w:p>
        </w:tc>
        <w:tc>
          <w:tcPr>
            <w:tcW w:w="1302" w:type="dxa"/>
          </w:tcPr>
          <w:p w14:paraId="567892E0" w14:textId="77777777" w:rsidR="008179C8" w:rsidRPr="00073EB7" w:rsidRDefault="008179C8" w:rsidP="001C7D56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rthwest Ethiopia,</w:t>
            </w:r>
          </w:p>
          <w:p w14:paraId="6AA7748A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5066" w:type="dxa"/>
          </w:tcPr>
          <w:p w14:paraId="352EB1D1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Being young (15–28 years, AHR = 0.44; 95% CI 0.24–0.83), advanced WHO clinical stage (stage IV, AHR = 2.09; 95% CI 1.02–3.13); and receiving isoniazid preventive therapy (AHR = 0.11; 95% CI 0.06–0.18) were independent significant predictors of lost to follow up</w:t>
            </w:r>
          </w:p>
        </w:tc>
      </w:tr>
      <w:tr w:rsidR="008179C8" w:rsidRPr="00073EB7" w14:paraId="4FE1E016" w14:textId="77777777" w:rsidTr="001C7D56">
        <w:trPr>
          <w:trHeight w:val="423"/>
        </w:trPr>
        <w:tc>
          <w:tcPr>
            <w:tcW w:w="1392" w:type="dxa"/>
          </w:tcPr>
          <w:p w14:paraId="51ABABD9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Berheto</w:t>
            </w:r>
            <w:proofErr w:type="spellEnd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XJoZXRvPC9BdXRob3I+PFllYXI+MjAxNDwvWWVhcj48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</w:fldData>
              </w:fldChar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ZXJoZXRvPC9BdXRob3I+PFllYXI+MjAxNDwvWWVhcj48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</w:fldData>
              </w:fldChar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73EB7">
              <w:rPr>
                <w:rFonts w:ascii="Times New Roman" w:hAnsi="Times New Roman" w:cs="Times New Roman"/>
                <w:noProof/>
                <w:sz w:val="20"/>
                <w:szCs w:val="20"/>
              </w:rPr>
              <w:t>[22]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54" w:type="dxa"/>
          </w:tcPr>
          <w:p w14:paraId="41EC8F48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038" w:type="dxa"/>
          </w:tcPr>
          <w:p w14:paraId="2B4182C4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2133</w:t>
            </w:r>
          </w:p>
        </w:tc>
        <w:tc>
          <w:tcPr>
            <w:tcW w:w="1431" w:type="dxa"/>
          </w:tcPr>
          <w:p w14:paraId="0B42693B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</w:p>
        </w:tc>
        <w:tc>
          <w:tcPr>
            <w:tcW w:w="1494" w:type="dxa"/>
          </w:tcPr>
          <w:p w14:paraId="0DCBAF9D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LTFU</w:t>
            </w:r>
          </w:p>
        </w:tc>
        <w:tc>
          <w:tcPr>
            <w:tcW w:w="2088" w:type="dxa"/>
          </w:tcPr>
          <w:p w14:paraId="5A1CCFD5" w14:textId="77777777" w:rsidR="008179C8" w:rsidRPr="00073EB7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Not taking ART refill for a period of three months or longer from the last attendance and not yet classified as ‘dead’ or ‘transferred-out’ </w:t>
            </w:r>
          </w:p>
          <w:p w14:paraId="1E5E0841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02" w:type="dxa"/>
          </w:tcPr>
          <w:p w14:paraId="186F7258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Mizan</w:t>
            </w:r>
            <w:proofErr w:type="spellEnd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, Southwest Ethiopia</w:t>
            </w:r>
          </w:p>
        </w:tc>
        <w:tc>
          <w:tcPr>
            <w:tcW w:w="5066" w:type="dxa"/>
          </w:tcPr>
          <w:p w14:paraId="06824D73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Patients with regimen substitution (AHR=5.2, 95% CI: 3.6-7.3), non-isoniazid (INH) prophylaxis (AHR=3.7, 95% CI: 2.3-6.2), adolescent (HR=2.1, 95% CI: 1.3-3.4), and had a baseline CD</w:t>
            </w:r>
            <w:r w:rsidRPr="00073EB7">
              <w:rPr>
                <w:rFonts w:ascii="Times New Roman" w:hAnsi="Times New Roman" w:cs="Times New Roman"/>
                <w:position w:val="-6"/>
                <w:sz w:val="20"/>
                <w:szCs w:val="20"/>
              </w:rPr>
              <w:t xml:space="preserve">4 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count &lt; 200 cells/mm</w:t>
            </w:r>
            <w:r w:rsidRPr="00073EB7">
              <w:rPr>
                <w:rFonts w:ascii="Times New Roman" w:hAnsi="Times New Roman" w:cs="Times New Roman"/>
                <w:position w:val="8"/>
                <w:sz w:val="20"/>
                <w:szCs w:val="20"/>
              </w:rPr>
              <w:t xml:space="preserve">3 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(AHR=1.7, 95% CIs: 1.3-2.2) were at higher risk of LTFU. WHO clinical stage 3 (AHR=0.6, 95% CIs: 0.4-0.9) and 4 (AHR=0.8, 95% CI: 0.6-1.0) patients at entry were less likely to be LTFU than clinical stage 1 patients. </w:t>
            </w:r>
          </w:p>
        </w:tc>
      </w:tr>
      <w:tr w:rsidR="008179C8" w:rsidRPr="00073EB7" w14:paraId="0E4AB1AE" w14:textId="77777777" w:rsidTr="001C7D56">
        <w:trPr>
          <w:trHeight w:val="438"/>
        </w:trPr>
        <w:tc>
          <w:tcPr>
            <w:tcW w:w="1392" w:type="dxa"/>
          </w:tcPr>
          <w:p w14:paraId="275E8562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Bucciardini</w:t>
            </w:r>
            <w:proofErr w:type="spellEnd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dWNjaWFyZGluaTwvQXV0aG9yPjxSZWNOdW0+MTE8L1Jl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</w:fldData>
              </w:fldChar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dWNjaWFyZGluaTwvQXV0aG9yPjxSZWNOdW0+MTE8L1Jl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</w:fldData>
              </w:fldChar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73EB7">
              <w:rPr>
                <w:rFonts w:ascii="Times New Roman" w:hAnsi="Times New Roman" w:cs="Times New Roman"/>
                <w:noProof/>
                <w:sz w:val="20"/>
                <w:szCs w:val="20"/>
              </w:rPr>
              <w:t>[10]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54" w:type="dxa"/>
          </w:tcPr>
          <w:p w14:paraId="702FCED3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38" w:type="dxa"/>
          </w:tcPr>
          <w:p w14:paraId="751E66C4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563</w:t>
            </w:r>
          </w:p>
        </w:tc>
        <w:tc>
          <w:tcPr>
            <w:tcW w:w="1431" w:type="dxa"/>
          </w:tcPr>
          <w:p w14:paraId="2A595F9F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Prospective 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br/>
              <w:t>Cohort</w:t>
            </w:r>
          </w:p>
        </w:tc>
        <w:tc>
          <w:tcPr>
            <w:tcW w:w="1494" w:type="dxa"/>
          </w:tcPr>
          <w:p w14:paraId="41B61853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LTFU</w:t>
            </w:r>
          </w:p>
        </w:tc>
        <w:tc>
          <w:tcPr>
            <w:tcW w:w="2088" w:type="dxa"/>
          </w:tcPr>
          <w:p w14:paraId="01CFFF86" w14:textId="77777777" w:rsidR="008179C8" w:rsidRPr="00073EB7" w:rsidRDefault="008179C8" w:rsidP="001C7D56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Patients who lost scheduled visit to the same ART clinic more than three months after the last visit.</w:t>
            </w:r>
          </w:p>
          <w:p w14:paraId="238A6337" w14:textId="77777777" w:rsidR="008179C8" w:rsidRPr="00073EB7" w:rsidRDefault="008179C8" w:rsidP="001C7D56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14:paraId="0F0CFCEB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Patients known to have discontinued ART for any reasons</w:t>
            </w:r>
          </w:p>
        </w:tc>
        <w:tc>
          <w:tcPr>
            <w:tcW w:w="1302" w:type="dxa"/>
          </w:tcPr>
          <w:p w14:paraId="004F75E1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Tigray, Northern Ethiopia</w:t>
            </w:r>
          </w:p>
        </w:tc>
        <w:tc>
          <w:tcPr>
            <w:tcW w:w="5066" w:type="dxa"/>
          </w:tcPr>
          <w:p w14:paraId="0369D630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Low level Health Facility (AHR 2.99, 95% CI: 2.77–3.23), </w:t>
            </w:r>
            <w:r w:rsidRPr="00073EB7">
              <w:rPr>
                <w:rFonts w:ascii="Times New Roman" w:hAnsi="Times New Roman" w:cs="Times New Roman"/>
                <w:bCs/>
                <w:sz w:val="20"/>
                <w:szCs w:val="20"/>
              </w:rPr>
              <w:t>Active TB (HR 1.72,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73EB7">
              <w:rPr>
                <w:rFonts w:ascii="Times New Roman" w:hAnsi="Times New Roman" w:cs="Times New Roman"/>
                <w:bCs/>
                <w:sz w:val="20"/>
                <w:szCs w:val="20"/>
              </w:rPr>
              <w:t>95% CI: 1.23–2.41) and male gender (AHR 1.64, 95% CI: 1.10–2.56) were the predictors of attrition.</w:t>
            </w:r>
          </w:p>
        </w:tc>
      </w:tr>
      <w:tr w:rsidR="008179C8" w:rsidRPr="00073EB7" w14:paraId="4AC63644" w14:textId="77777777" w:rsidTr="001C7D56">
        <w:trPr>
          <w:trHeight w:val="423"/>
        </w:trPr>
        <w:tc>
          <w:tcPr>
            <w:tcW w:w="1392" w:type="dxa"/>
          </w:tcPr>
          <w:p w14:paraId="628F1193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ribe</w:t>
            </w:r>
            <w:proofErr w:type="spellEnd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eribe&lt;/Author&gt;&lt;RecNum&gt;5&lt;/RecNum&gt;&lt;DisplayText&gt;[60]&lt;/DisplayText&gt;&lt;record&gt;&lt;rec-number&gt;5&lt;/rec-number&gt;&lt;foreign-keys&gt;&lt;key app="EN" db-id="tas2wv0flesd09e2zx1xads9a05vptp0tw02" timestamp="1566472257"&gt;5&lt;/key&gt;&lt;/foreign-keys&gt;&lt;ref-type name="Journal Article"&gt;17&lt;/ref-type&gt;&lt;contributors&gt;&lt;authors&gt;&lt;author&gt;Deribe, K.&lt;/author&gt;&lt;author&gt;Hailekiros F Fau - Biadgilign, Sibhatu&lt;/author&gt;&lt;author&gt;Biadgilign S Fau - Amberbir, Alemayehu&lt;/author&gt;&lt;author&gt;Amberbir A Fau - Beyene, Biruk Kebede&lt;/author&gt;&lt;author&gt;Beyene, B. K.&lt;/author&gt;&lt;/authors&gt;&lt;translated-authors&gt;&lt;author&gt;Trop Med Int, Health&lt;/author&gt;&lt;/translated-authors&gt;&lt;/contributors&gt;&lt;auth-address&gt;Jimma University Faculty Of Public Health Department Of General Public Health, Jimma, Ethiopia. kebededeka@yahoo.com FAU - Hailekiros, Fikre&lt;/auth-address&gt;&lt;titles&gt;&lt;title&gt;Defaulters from antiretroviral treatment in Jimma University Specialized Hospital, Southwest Ethiopia&lt;/title&gt;&lt;/titles&gt;&lt;number&gt;1365-3156 (Electronic)&lt;/number&gt;&lt;dates&gt;&lt;/dates&gt;&lt;urls&gt;&lt;/urls&gt;&lt;remote-database-provider&gt;2008 Mar&lt;/remote-database-provider&gt;&lt;research-notes&gt;0 (Anti-Retroviral Agents)&lt;/research-notes&gt;&lt;language&gt;eng&lt;/language&gt;&lt;/record&gt;&lt;/Cite&gt;&lt;/EndNote&gt;</w:instrTex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73EB7">
              <w:rPr>
                <w:rFonts w:ascii="Times New Roman" w:hAnsi="Times New Roman" w:cs="Times New Roman"/>
                <w:noProof/>
                <w:sz w:val="20"/>
                <w:szCs w:val="20"/>
              </w:rPr>
              <w:t>[60]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54" w:type="dxa"/>
          </w:tcPr>
          <w:p w14:paraId="25A21241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1038" w:type="dxa"/>
          </w:tcPr>
          <w:p w14:paraId="55A2FB50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1270</w:t>
            </w:r>
          </w:p>
        </w:tc>
        <w:tc>
          <w:tcPr>
            <w:tcW w:w="1431" w:type="dxa"/>
          </w:tcPr>
          <w:p w14:paraId="689012A3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Case control study</w:t>
            </w:r>
          </w:p>
        </w:tc>
        <w:tc>
          <w:tcPr>
            <w:tcW w:w="1494" w:type="dxa"/>
          </w:tcPr>
          <w:p w14:paraId="7A27EA9A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Defaulting</w:t>
            </w:r>
          </w:p>
        </w:tc>
        <w:tc>
          <w:tcPr>
            <w:tcW w:w="2088" w:type="dxa"/>
          </w:tcPr>
          <w:p w14:paraId="68600BA8" w14:textId="77777777" w:rsidR="008179C8" w:rsidRPr="00073EB7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An individual who had been on ART treatment and who had not been seen for the last 2 months</w:t>
            </w:r>
          </w:p>
          <w:p w14:paraId="47AC13A8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02" w:type="dxa"/>
          </w:tcPr>
          <w:p w14:paraId="2F7AF5E4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Jimma</w:t>
            </w:r>
            <w:proofErr w:type="spellEnd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, Ethiopia</w:t>
            </w:r>
          </w:p>
        </w:tc>
        <w:tc>
          <w:tcPr>
            <w:tcW w:w="5066" w:type="dxa"/>
          </w:tcPr>
          <w:p w14:paraId="1B37E7D9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Taking hard drugs (cocaine, cannabis and IV drugs) (AOR = 0.02, 95%CI: 0.003±0.17), excessive alcohol consumption (AOR = 6, 95%CI: 3.3±11.1), being bedridden (AOR = 5.7, 95% CI: 1.6±20.2), rural residence (AOR = 2.2, 95%CI: 1.4±3.5) and having </w:t>
            </w:r>
            <w:proofErr w:type="spellStart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sero</w:t>
            </w:r>
            <w:proofErr w:type="spellEnd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-discordant (AOR = 3.5, 95%CI: 1.1±11.1) or unknown HIV status partner (AOR = 1.7, 95%CI: 1.02 = 2.9) were associated with ART defaulting.</w:t>
            </w:r>
          </w:p>
        </w:tc>
      </w:tr>
      <w:tr w:rsidR="008179C8" w:rsidRPr="00073EB7" w14:paraId="5CB28E87" w14:textId="77777777" w:rsidTr="001C7D56">
        <w:trPr>
          <w:trHeight w:val="423"/>
        </w:trPr>
        <w:tc>
          <w:tcPr>
            <w:tcW w:w="1392" w:type="dxa"/>
          </w:tcPr>
          <w:p w14:paraId="311C9EA7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Dessalegn</w:t>
            </w:r>
            <w:proofErr w:type="spellEnd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073EB7">
              <w:rPr>
                <w:rFonts w:ascii="Times New Roman" w:hAnsi="Times New Roman" w:cs="Times New Roman"/>
              </w:rPr>
              <w:fldChar w:fldCharType="begin"/>
            </w:r>
            <w:r w:rsidRPr="00073EB7">
              <w:rPr>
                <w:rFonts w:ascii="Times New Roman" w:hAnsi="Times New Roman" w:cs="Times New Roman"/>
              </w:rPr>
              <w:instrText xml:space="preserve"> ADDIN EN.CITE &lt;EndNote&gt;&lt;Cite&gt;&lt;Author&gt;Dessalegn&lt;/Author&gt;&lt;Year&gt;2015&lt;/Year&gt;&lt;RecNum&gt;2627&lt;/RecNum&gt;&lt;DisplayText&gt;[5]&lt;/DisplayText&gt;&lt;record&gt;&lt;rec-number&gt;2627&lt;/rec-number&gt;&lt;foreign-keys&gt;&lt;key app="EN" db-id="x9wpw92stepeazea05hvx5fle5dws9pt0s0z" timestamp="1453861114"&gt;2627&lt;/key&gt;&lt;/foreign-keys&gt;&lt;ref-type name="Journal Article"&gt;17&lt;/ref-type&gt;&lt;contributors&gt;&lt;authors&gt;&lt;author&gt;Dessalegn, Mehari&lt;/author&gt;&lt;author&gt;Tsadik, Mache&lt;/author&gt;&lt;author&gt;Lemma, Hailemariam&lt;/author&gt;&lt;/authors&gt;&lt;/contributors&gt;&lt;titles&gt;&lt;title&gt;Predictors of lost to follow up to antiretroviral therapy in primary public hospital of Wukro, Tigray, Ethiopia: A case control study&lt;/title&gt;&lt;secondary-title&gt;Journal of AIDS and HIV Research&lt;/secondary-title&gt;&lt;/titles&gt;&lt;periodical&gt;&lt;full-title&gt;Journal of AIDS and HIV Research&lt;/full-title&gt;&lt;/periodical&gt;&lt;pages&gt;1-9&lt;/pages&gt;&lt;volume&gt;7&lt;/volume&gt;&lt;number&gt;1&lt;/number&gt;&lt;dates&gt;&lt;year&gt;2015&lt;/year&gt;&lt;/dates&gt;&lt;urls&gt;&lt;/urls&gt;&lt;/record&gt;&lt;/Cite&gt;&lt;/EndNote&gt;</w:instrText>
            </w:r>
            <w:r w:rsidRPr="00073EB7">
              <w:rPr>
                <w:rFonts w:ascii="Times New Roman" w:hAnsi="Times New Roman" w:cs="Times New Roman"/>
              </w:rPr>
              <w:fldChar w:fldCharType="separate"/>
            </w:r>
            <w:r w:rsidRPr="00073EB7">
              <w:rPr>
                <w:rFonts w:ascii="Times New Roman" w:hAnsi="Times New Roman" w:cs="Times New Roman"/>
                <w:noProof/>
              </w:rPr>
              <w:t>[5]</w:t>
            </w:r>
            <w:r w:rsidRPr="00073EB7">
              <w:rPr>
                <w:rFonts w:ascii="Times New Roman" w:hAnsi="Times New Roman" w:cs="Times New Roman"/>
              </w:rPr>
              <w:fldChar w:fldCharType="end"/>
            </w:r>
            <w:r w:rsidRPr="00073EB7">
              <w:rPr>
                <w:rFonts w:ascii="Times New Roman" w:hAnsi="Times New Roman" w:cs="Times New Roman"/>
              </w:rPr>
              <w:t xml:space="preserve"> 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54" w:type="dxa"/>
          </w:tcPr>
          <w:p w14:paraId="31FF3F3D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38" w:type="dxa"/>
          </w:tcPr>
          <w:p w14:paraId="2829E772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727</w:t>
            </w:r>
          </w:p>
        </w:tc>
        <w:tc>
          <w:tcPr>
            <w:tcW w:w="1431" w:type="dxa"/>
          </w:tcPr>
          <w:p w14:paraId="6AA0C38C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Case control</w:t>
            </w:r>
          </w:p>
        </w:tc>
        <w:tc>
          <w:tcPr>
            <w:tcW w:w="1494" w:type="dxa"/>
          </w:tcPr>
          <w:p w14:paraId="347AC879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LTFU</w:t>
            </w:r>
          </w:p>
        </w:tc>
        <w:tc>
          <w:tcPr>
            <w:tcW w:w="2088" w:type="dxa"/>
          </w:tcPr>
          <w:p w14:paraId="65699209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Patients who had missed two or more clinical appointments since the last scheduled visit</w:t>
            </w:r>
          </w:p>
        </w:tc>
        <w:tc>
          <w:tcPr>
            <w:tcW w:w="1302" w:type="dxa"/>
          </w:tcPr>
          <w:p w14:paraId="1E14596F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Wukro</w:t>
            </w:r>
            <w:proofErr w:type="spellEnd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, Northern Ethiopia</w:t>
            </w:r>
          </w:p>
        </w:tc>
        <w:tc>
          <w:tcPr>
            <w:tcW w:w="5066" w:type="dxa"/>
          </w:tcPr>
          <w:p w14:paraId="0DB7BBF6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resence of bereavement concern (AOR=0.1, 95%CI: 0.01-0.3), not being provided with Isoniazid prophylaxis (AOR=3.04, 95%CI: 1.3-7.3), and presence of side effects (AOR=12.3, 95%CI: 4.9-31.4) were found determinants of lost to follow up </w:t>
            </w:r>
          </w:p>
        </w:tc>
      </w:tr>
      <w:tr w:rsidR="008179C8" w:rsidRPr="00073EB7" w14:paraId="4805F837" w14:textId="77777777" w:rsidTr="001C7D56">
        <w:trPr>
          <w:trHeight w:val="423"/>
        </w:trPr>
        <w:tc>
          <w:tcPr>
            <w:tcW w:w="1392" w:type="dxa"/>
          </w:tcPr>
          <w:p w14:paraId="4912B9CB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Djarma</w:t>
            </w:r>
            <w:proofErr w:type="spellEnd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mFybWE8L0F1dGhvcj48UmVjTnVtPjI8L1JlY051bT48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</w:fldData>
              </w:fldChar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mFybWE8L0F1dGhvcj48UmVjTnVtPjI8L1JlY051bT48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</w:fldData>
              </w:fldChar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73EB7">
              <w:rPr>
                <w:rFonts w:ascii="Times New Roman" w:hAnsi="Times New Roman" w:cs="Times New Roman"/>
                <w:noProof/>
                <w:sz w:val="20"/>
                <w:szCs w:val="20"/>
              </w:rPr>
              <w:t>[41]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54" w:type="dxa"/>
          </w:tcPr>
          <w:p w14:paraId="6E6E7809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038" w:type="dxa"/>
          </w:tcPr>
          <w:p w14:paraId="1EFFE290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509</w:t>
            </w:r>
          </w:p>
        </w:tc>
        <w:tc>
          <w:tcPr>
            <w:tcW w:w="1431" w:type="dxa"/>
          </w:tcPr>
          <w:p w14:paraId="59A37A5D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</w:p>
        </w:tc>
        <w:tc>
          <w:tcPr>
            <w:tcW w:w="1494" w:type="dxa"/>
          </w:tcPr>
          <w:p w14:paraId="6F9A29A2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LTFU</w:t>
            </w:r>
          </w:p>
        </w:tc>
        <w:tc>
          <w:tcPr>
            <w:tcW w:w="2088" w:type="dxa"/>
          </w:tcPr>
          <w:p w14:paraId="083C229E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A time delay of 3 months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br/>
              <w:t>since the last scheduled visit.</w:t>
            </w:r>
          </w:p>
        </w:tc>
        <w:tc>
          <w:tcPr>
            <w:tcW w:w="1302" w:type="dxa"/>
          </w:tcPr>
          <w:p w14:paraId="0608B722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N’Djamen</w:t>
            </w:r>
            <w:proofErr w:type="spellEnd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, Chad </w:t>
            </w:r>
          </w:p>
        </w:tc>
        <w:tc>
          <w:tcPr>
            <w:tcW w:w="5066" w:type="dxa"/>
          </w:tcPr>
          <w:p w14:paraId="17663B84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Stable free access to HAART (72.5 vs. 10%; p,0.001) was associated with decreasing lost from care.  On the contrary, living outside the town (24.2% vs 9.2%; p¼0.001) was associated with increasing risk of LTFU</w:t>
            </w:r>
          </w:p>
        </w:tc>
      </w:tr>
      <w:tr w:rsidR="008179C8" w:rsidRPr="00073EB7" w14:paraId="056813DE" w14:textId="77777777" w:rsidTr="001C7D56">
        <w:trPr>
          <w:trHeight w:val="438"/>
        </w:trPr>
        <w:tc>
          <w:tcPr>
            <w:tcW w:w="1392" w:type="dxa"/>
          </w:tcPr>
          <w:p w14:paraId="281037D7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Eguzo</w:t>
            </w:r>
            <w:proofErr w:type="spellEnd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guzo&lt;/Author&gt;&lt;RecNum&gt;27&lt;/RecNum&gt;&lt;DisplayText&gt;[42]&lt;/DisplayText&gt;&lt;record&gt;&lt;rec-number&gt;27&lt;/rec-number&gt;&lt;foreign-keys&gt;&lt;key app="EN" db-id="tas2wv0flesd09e2zx1xads9a05vptp0tw02" timestamp="1566473396"&gt;27&lt;/key&gt;&lt;/foreign-keys&gt;&lt;ref-type name="Journal Article"&gt;17&lt;/ref-type&gt;&lt;contributors&gt;&lt;authors&gt;&lt;author&gt;Eguzo, K. N.&lt;/author&gt;&lt;author&gt;Lawal, A. K.&lt;/author&gt;&lt;author&gt;Umezurike, C. C.&lt;/author&gt;&lt;author&gt;Eseigbe, C. E.&lt;/author&gt;&lt;/authors&gt;&lt;translated-authors&gt;&lt;author&gt;Ann Med Health Sci, Res&lt;/author&gt;&lt;/translated-authors&gt;&lt;/contributors&gt;&lt;auth-address&gt;Department of Academic Family Medicine, University of Saskatchewan, Saskatoon, Canada. FAU - Lawal, A K&amp;#xD;College of Pharmacy and Nutrition, University of Saskatchewan, Saskatoon, Canada. FAU - Umezurike, C C&amp;#xD;Department of Obstetrics and Gynecology, Nigerian Christian Hospital, Nlagu, Nigeria. FAU - Eseigbe, C E&amp;#xD;Department of Laboratory Services, Nigerian Christian Hospital, Nlagu, Nigeria.&lt;/auth-address&gt;&lt;titles&gt;&lt;title&gt;Predictors of Loss to Follow-up Among HIV-infected Patients in a Rural South-Eastern Nigeria Hospital: A 5-year Retrospective Cohort Study&lt;/title&gt;&lt;/titles&gt;&lt;number&gt;2141-9248 (Print)&lt;/number&gt;&lt;dates&gt;&lt;/dates&gt;&lt;urls&gt;&lt;/urls&gt;&lt;remote-database-provider&gt;2015 Nov-Dec&lt;/remote-database-provider&gt;&lt;language&gt;eng&lt;/language&gt;&lt;/record&gt;&lt;/Cite&gt;&lt;/EndNote&gt;</w:instrTex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73EB7">
              <w:rPr>
                <w:rFonts w:ascii="Times New Roman" w:hAnsi="Times New Roman" w:cs="Times New Roman"/>
                <w:noProof/>
                <w:sz w:val="20"/>
                <w:szCs w:val="20"/>
              </w:rPr>
              <w:t>[42]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54" w:type="dxa"/>
          </w:tcPr>
          <w:p w14:paraId="113AEF20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38" w:type="dxa"/>
          </w:tcPr>
          <w:p w14:paraId="1CF4650F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1256</w:t>
            </w:r>
          </w:p>
        </w:tc>
        <w:tc>
          <w:tcPr>
            <w:tcW w:w="1431" w:type="dxa"/>
          </w:tcPr>
          <w:p w14:paraId="66D5C065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Retrospective Cohort </w:t>
            </w:r>
          </w:p>
        </w:tc>
        <w:tc>
          <w:tcPr>
            <w:tcW w:w="1494" w:type="dxa"/>
          </w:tcPr>
          <w:p w14:paraId="3142DBA0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LTFU</w:t>
            </w:r>
          </w:p>
        </w:tc>
        <w:tc>
          <w:tcPr>
            <w:tcW w:w="2088" w:type="dxa"/>
          </w:tcPr>
          <w:p w14:paraId="6CF06968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A patient who missed an appointment for more than 6 months after the last visit </w:t>
            </w:r>
          </w:p>
        </w:tc>
        <w:tc>
          <w:tcPr>
            <w:tcW w:w="1302" w:type="dxa"/>
          </w:tcPr>
          <w:p w14:paraId="5E08A447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Aba­Nigeria</w:t>
            </w:r>
            <w:proofErr w:type="spellEnd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, Nigeria </w:t>
            </w:r>
          </w:p>
        </w:tc>
        <w:tc>
          <w:tcPr>
            <w:tcW w:w="5066" w:type="dxa"/>
          </w:tcPr>
          <w:p w14:paraId="0C932E68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Early calendar year enrollment (2008 Vs 2010-2013) (HR 3.1, 95% CI 1.16–8.17; P = 0.02) and ((2009 Vs 2010-2013) (AHR 2.69 95% CI 1.05–6.88, P = 0.04)) were more likely to be LTFU </w:t>
            </w:r>
          </w:p>
        </w:tc>
      </w:tr>
      <w:tr w:rsidR="008179C8" w:rsidRPr="00073EB7" w14:paraId="31E7CEA4" w14:textId="77777777" w:rsidTr="001C7D56">
        <w:trPr>
          <w:trHeight w:val="423"/>
        </w:trPr>
        <w:tc>
          <w:tcPr>
            <w:tcW w:w="1392" w:type="dxa"/>
          </w:tcPr>
          <w:p w14:paraId="04CED516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Fatti</w:t>
            </w:r>
            <w:proofErr w:type="spellEnd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atti&lt;/Author&gt;&lt;RecNum&gt;31&lt;/RecNum&gt;&lt;DisplayText&gt;[43]&lt;/DisplayText&gt;&lt;record&gt;&lt;rec-number&gt;31&lt;/rec-number&gt;&lt;foreign-keys&gt;&lt;key app="EN" db-id="tas2wv0flesd09e2zx1xads9a05vptp0tw02" timestamp="1566473480"&gt;31&lt;/key&gt;&lt;/foreign-keys&gt;&lt;ref-type name="Journal Article"&gt;17&lt;/ref-type&gt;&lt;contributors&gt;&lt;authors&gt;&lt;author&gt;Fatti, G.&lt;/author&gt;&lt;author&gt;Grimwood A Fau - Bock, Peter&lt;/author&gt;&lt;author&gt;Bock, P.&lt;/author&gt;&lt;/authors&gt;&lt;translated-authors&gt;&lt;author&gt;P. LoS One&lt;/author&gt;&lt;/translated-authors&gt;&lt;/contributors&gt;&lt;auth-address&gt;Kheth&amp;apos;Impilo, Cape Town, South Africa. geoffrey.fatti@khethimpilo.org FAU - Grimwood, Ashraf&lt;/auth-address&gt;&lt;titles&gt;&lt;title&gt;Better antiretroviral therapy outcomes at primary healthcare facilities: an evaluation of three tiers of ART services in four South African provinces&lt;/title&gt;&lt;/titles&gt;&lt;number&gt;1932-6203 (Electronic)&lt;/number&gt;&lt;dates&gt;&lt;/dates&gt;&lt;urls&gt;&lt;/urls&gt;&lt;remote-database-provider&gt;2010 Sep 21&lt;/remote-database-provider&gt;&lt;research-notes&gt;0 (Anti-Retroviral Agents)&lt;/research-notes&gt;&lt;language&gt;eng&lt;/language&gt;&lt;/record&gt;&lt;/Cite&gt;&lt;/EndNote&gt;</w:instrTex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73EB7">
              <w:rPr>
                <w:rFonts w:ascii="Times New Roman" w:hAnsi="Times New Roman" w:cs="Times New Roman"/>
                <w:noProof/>
                <w:sz w:val="20"/>
                <w:szCs w:val="20"/>
              </w:rPr>
              <w:t>[43]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54" w:type="dxa"/>
          </w:tcPr>
          <w:p w14:paraId="0DD171A1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038" w:type="dxa"/>
          </w:tcPr>
          <w:p w14:paraId="3700EFA7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29203</w:t>
            </w:r>
          </w:p>
        </w:tc>
        <w:tc>
          <w:tcPr>
            <w:tcW w:w="1431" w:type="dxa"/>
          </w:tcPr>
          <w:p w14:paraId="39F69C0E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</w:p>
        </w:tc>
        <w:tc>
          <w:tcPr>
            <w:tcW w:w="1494" w:type="dxa"/>
          </w:tcPr>
          <w:p w14:paraId="44CD9C61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LTFU</w:t>
            </w:r>
          </w:p>
        </w:tc>
        <w:tc>
          <w:tcPr>
            <w:tcW w:w="2088" w:type="dxa"/>
          </w:tcPr>
          <w:p w14:paraId="1EF5002B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Absence from the clinic for three or more 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nths after the last missed appointment date and not known to have died or transferred treatment program or place.</w:t>
            </w:r>
          </w:p>
        </w:tc>
        <w:tc>
          <w:tcPr>
            <w:tcW w:w="1302" w:type="dxa"/>
          </w:tcPr>
          <w:p w14:paraId="38143DAD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outh Africa</w:t>
            </w:r>
          </w:p>
        </w:tc>
        <w:tc>
          <w:tcPr>
            <w:tcW w:w="5066" w:type="dxa"/>
          </w:tcPr>
          <w:p w14:paraId="7B8ED755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Being male (AHR 1.20 95% CI 1.09–1.33 P 0.001) and enrolled in later years (AHR 6.18, 95% CI: 4.30–8.89; P&lt; 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0.001) had elevated risks of LTFU. On the other hand, Older age was inversely related to the risk of LTFU (AHR 0.89 95% CI 0.84–0.94, P &lt;0.001) </w:t>
            </w:r>
          </w:p>
        </w:tc>
      </w:tr>
      <w:tr w:rsidR="008179C8" w:rsidRPr="00073EB7" w14:paraId="1E074AEC" w14:textId="77777777" w:rsidTr="001C7D56">
        <w:trPr>
          <w:trHeight w:val="423"/>
        </w:trPr>
        <w:tc>
          <w:tcPr>
            <w:tcW w:w="1392" w:type="dxa"/>
          </w:tcPr>
          <w:p w14:paraId="24EF3FAC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esesew</w:t>
            </w:r>
            <w:proofErr w:type="spellEnd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 et al. 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esesew&lt;/Author&gt;&lt;RecNum&gt;25&lt;/RecNum&gt;&lt;DisplayText&gt;[44]&lt;/DisplayText&gt;&lt;record&gt;&lt;rec-number&gt;25&lt;/rec-number&gt;&lt;foreign-keys&gt;&lt;key app="EN" db-id="tas2wv0flesd09e2zx1xads9a05vptp0tw02" timestamp="1566473342"&gt;25&lt;/key&gt;&lt;/foreign-keys&gt;&lt;ref-type name="Journal Article"&gt;17&lt;/ref-type&gt;&lt;contributors&gt;&lt;authors&gt;&lt;author&gt;Gesesew, H. A. Auid-Orcid http orcid org&lt;/author&gt;&lt;author&gt;Ward, P.&lt;/author&gt;&lt;author&gt;Woldemichael, K.&lt;/author&gt;&lt;author&gt;Mwanri, L.&lt;/author&gt;&lt;/authors&gt;&lt;translated-authors&gt;&lt;author&gt;P. LoS One&lt;/author&gt;&lt;/translated-authors&gt;&lt;/contributors&gt;&lt;auth-address&gt;Public Health, Flinders University, Adelaide, Australia.&amp;#xD;Epidemiology, Jimma University, Jimma, Ethiopia. FAU - Ward, Paul&amp;#xD;Public Health, Flinders University, Adelaide, Australia. FAU - Woldemichael, Kifle&amp;#xD;Epidemiology, Jimma University, Jimma, Ethiopia. FAU - Mwanri, Lillian&lt;/auth-address&gt;&lt;titles&gt;&lt;title&gt;Prevalence, trend and risk factors for antiretroviral therapy discontinuation among HIV-infected adults in Ethiopia in 2003-2015&lt;/title&gt;&lt;/titles&gt;&lt;number&gt;1932-6203 (Electronic)&lt;/number&gt;&lt;dates&gt;&lt;/dates&gt;&lt;urls&gt;&lt;/urls&gt;&lt;remote-database-provider&gt;2017&lt;/remote-database-provider&gt;&lt;research-notes&gt;0 (Anti-Retroviral Agents)&lt;/research-notes&gt;&lt;language&gt;eng&lt;/language&gt;&lt;/record&gt;&lt;/Cite&gt;&lt;/EndNote&gt;</w:instrTex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73EB7">
              <w:rPr>
                <w:rFonts w:ascii="Times New Roman" w:hAnsi="Times New Roman" w:cs="Times New Roman"/>
                <w:noProof/>
                <w:sz w:val="20"/>
                <w:szCs w:val="20"/>
              </w:rPr>
              <w:t>[44]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54" w:type="dxa"/>
          </w:tcPr>
          <w:p w14:paraId="096A7803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038" w:type="dxa"/>
          </w:tcPr>
          <w:p w14:paraId="548ACC5A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4900</w:t>
            </w:r>
          </w:p>
        </w:tc>
        <w:tc>
          <w:tcPr>
            <w:tcW w:w="1431" w:type="dxa"/>
          </w:tcPr>
          <w:p w14:paraId="6BCE7A8D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</w:p>
        </w:tc>
        <w:tc>
          <w:tcPr>
            <w:tcW w:w="1494" w:type="dxa"/>
          </w:tcPr>
          <w:p w14:paraId="6B40559A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LTFU</w:t>
            </w:r>
          </w:p>
        </w:tc>
        <w:tc>
          <w:tcPr>
            <w:tcW w:w="2088" w:type="dxa"/>
          </w:tcPr>
          <w:p w14:paraId="1E20E1D2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Patients who failed to pick up their medications for at least 3 months but had not yet been classified as dead or transferred out</w:t>
            </w:r>
          </w:p>
        </w:tc>
        <w:tc>
          <w:tcPr>
            <w:tcW w:w="1302" w:type="dxa"/>
          </w:tcPr>
          <w:p w14:paraId="6E83E5EA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Jimma</w:t>
            </w:r>
            <w:proofErr w:type="spellEnd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, Southwest Ethiopia</w:t>
            </w:r>
          </w:p>
        </w:tc>
        <w:tc>
          <w:tcPr>
            <w:tcW w:w="5066" w:type="dxa"/>
          </w:tcPr>
          <w:p w14:paraId="55183DCA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Being female (AOR = 2.1, 95%CI: 1.7±2.8), developing immunological failure (AOR = 2.3, 1.9±8.2), having tuberculosis co-infection (AOR=1.5, 1.1±2.1) and having no history of HIV testing (AOR = 1.8, 1.4±2.9) were more likely to discontinue care.</w:t>
            </w:r>
          </w:p>
        </w:tc>
      </w:tr>
      <w:tr w:rsidR="008179C8" w:rsidRPr="00073EB7" w14:paraId="3242D208" w14:textId="77777777" w:rsidTr="001C7D56">
        <w:trPr>
          <w:trHeight w:val="423"/>
        </w:trPr>
        <w:tc>
          <w:tcPr>
            <w:tcW w:w="1392" w:type="dxa"/>
          </w:tcPr>
          <w:p w14:paraId="18D1FFBA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Gezae</w:t>
            </w:r>
            <w:proofErr w:type="spellEnd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ezae&lt;/Author&gt;&lt;RecNum&gt;40&lt;/RecNum&gt;&lt;DisplayText&gt;[45]&lt;/DisplayText&gt;&lt;record&gt;&lt;rec-number&gt;40&lt;/rec-number&gt;&lt;foreign-keys&gt;&lt;key app="EN" db-id="tas2wv0flesd09e2zx1xads9a05vptp0tw02" timestamp="1566473699"&gt;40&lt;/key&gt;&lt;/foreign-keys&gt;&lt;ref-type name="Journal Article"&gt;17&lt;/ref-type&gt;&lt;contributors&gt;&lt;authors&gt;&lt;author&gt;Gezae, K. E. Auid-Orcid http orcid org&lt;/author&gt;&lt;author&gt;Abebe, H. T.&lt;/author&gt;&lt;author&gt;Gebretsadik, L. G.&lt;/author&gt;&lt;/authors&gt;&lt;translated-authors&gt;&lt;author&gt;B. M. C. Infect Dis&lt;/author&gt;&lt;/translated-authors&gt;&lt;/contributors&gt;&lt;auth-address&gt;Department of Biostatistics, School of Public Health, College of Health Sciences, Mekelle University, P.O. Box: 1871, Mekelle, Ethiopia. aredom14@gmail.com. FAU - Abebe, Haftom Temesgen&amp;#xD;Department of Biostatistics, School of Public Health, College of Health Sciences, Mekelle University, P.O. Box: 1871, Mekelle, Ethiopia. FAU - Gebretsadik, Letekirstos Gebreegziabher&amp;#xD;Department of Biostatistics, School of Public Health, College of Health Sciences, Mekelle University, P.O. Box: 1871, Mekelle, Ethiopia.&lt;/auth-address&gt;&lt;titles&gt;&lt;title&gt;Incidence and predictors of LTFU among adults with TB/HIV co-infection in two governmental hospitals, Mekelle, Ethiopia, 2009-2016: survival model approach&lt;/title&gt;&lt;/titles&gt;&lt;number&gt;1471-2334 (Electronic)&lt;/number&gt;&lt;dates&gt;&lt;/dates&gt;&lt;urls&gt;&lt;/urls&gt;&lt;remote-database-provider&gt;2019 Feb 4&lt;/remote-database-provider&gt;&lt;research-notes&gt;0 (Antitubercular Agents)&amp;#xD;V83O1VOZ8L (Isoniazid)&lt;/research-notes&gt;&lt;language&gt;eng&lt;/language&gt;&lt;/record&gt;&lt;/Cite&gt;&lt;/EndNote&gt;</w:instrTex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73EB7">
              <w:rPr>
                <w:rFonts w:ascii="Times New Roman" w:hAnsi="Times New Roman" w:cs="Times New Roman"/>
                <w:noProof/>
                <w:sz w:val="20"/>
                <w:szCs w:val="20"/>
              </w:rPr>
              <w:t>[45]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54" w:type="dxa"/>
          </w:tcPr>
          <w:p w14:paraId="4B4C3AB1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038" w:type="dxa"/>
          </w:tcPr>
          <w:p w14:paraId="46747403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1431" w:type="dxa"/>
          </w:tcPr>
          <w:p w14:paraId="7C937D83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</w:p>
        </w:tc>
        <w:tc>
          <w:tcPr>
            <w:tcW w:w="1494" w:type="dxa"/>
          </w:tcPr>
          <w:p w14:paraId="41431668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LTFU</w:t>
            </w:r>
          </w:p>
        </w:tc>
        <w:tc>
          <w:tcPr>
            <w:tcW w:w="2088" w:type="dxa"/>
          </w:tcPr>
          <w:p w14:paraId="45BF6B86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Patients who failed to collect ART drugs for at least three consecutive months and not recorded as dead, alive, transfer, drop out or stop </w:t>
            </w:r>
          </w:p>
        </w:tc>
        <w:tc>
          <w:tcPr>
            <w:tcW w:w="1302" w:type="dxa"/>
          </w:tcPr>
          <w:p w14:paraId="5B8CC20E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Mekelle</w:t>
            </w:r>
            <w:proofErr w:type="spellEnd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, Ethiopia</w:t>
            </w:r>
          </w:p>
        </w:tc>
        <w:tc>
          <w:tcPr>
            <w:tcW w:w="5066" w:type="dxa"/>
          </w:tcPr>
          <w:p w14:paraId="41FD6CC6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Low Hemoglobin level (≤ 11.0 g/dl, AHR = 2.660; 95%CI: 1.459–4.848), and any history of OI/s (AHR = 3.795; 95%CI: 1.165–12.364) were associated with LTFU. Whereas, adverse drug events (AHR = 0.451; 95%CI: 0.216–0.941), TB treatment completion (AHR = 0.121; 95% CI: 0.057–0.254), and being on Isoniazid Preventive Therapy (IPT) (AHR = 0.085; 95%CI: 0.012–0.628) had protective effect against LTFU.</w:t>
            </w:r>
          </w:p>
        </w:tc>
      </w:tr>
      <w:tr w:rsidR="008179C8" w:rsidRPr="00073EB7" w14:paraId="1123F83D" w14:textId="77777777" w:rsidTr="001C7D56">
        <w:trPr>
          <w:trHeight w:val="438"/>
        </w:trPr>
        <w:tc>
          <w:tcPr>
            <w:tcW w:w="1392" w:type="dxa"/>
          </w:tcPr>
          <w:p w14:paraId="4880382D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biloye</w:t>
            </w:r>
            <w:proofErr w:type="spellEnd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biloye&lt;/Author&gt;&lt;RecNum&gt;32&lt;/RecNum&gt;&lt;DisplayText&gt;[46]&lt;/DisplayText&gt;&lt;record&gt;&lt;rec-number&gt;32&lt;/rec-number&gt;&lt;foreign-keys&gt;&lt;key app="EN" db-id="tas2wv0flesd09e2zx1xads9a05vptp0tw02" timestamp="1566473496"&gt;32&lt;/key&gt;&lt;/foreign-keys&gt;&lt;ref-type name="Journal Article"&gt;17&lt;/ref-type&gt;&lt;contributors&gt;&lt;authors&gt;&lt;author&gt;Ibiloye, O. Auid-Orcid&lt;/author&gt;&lt;author&gt;Decroo, T.&lt;/author&gt;&lt;author&gt;Eyona, N.&lt;/author&gt;&lt;author&gt;Eze, P.&lt;/author&gt;&lt;author&gt;Agada, P.&lt;/author&gt;&lt;/authors&gt;&lt;translated-authors&gt;&lt;author&gt;P. LoS One&lt;/author&gt;&lt;/translated-authors&gt;&lt;/contributors&gt;&lt;auth-address&gt;Lafia Integrated Sexual Health Centre, Society for Family Health, Lafia, Nigeria.&amp;#xD;Clinical services, APIN Public Health Initiative, Abuja, Nigeria. FAU - Decroo, Tom&amp;#xD;Institute of Tropical Medicine, Antwerpen, Belgium.&amp;#xD;Research Foundation Flanders, Brussels, Belgium. FAU - Eyona, Nathaniel&amp;#xD;Lafia Integrated Sexual Health Centre, Society for Family Health, Lafia, Nigeria. FAU - Eze, Peter&amp;#xD;Lafia Integrated Sexual Health Centre, Society for Family Health, Lafia, Nigeria. FAU - Agada, Peter&lt;/auth-address&gt;&lt;titles&gt;&lt;title&gt;Characteristics and early clinical outcomes of key populations attending comprehensive community-based HIV care: Experiences from Nasarawa State, Nigeria&lt;/title&gt;&lt;/titles&gt;&lt;number&gt;1932-6203 (Electronic)&lt;/number&gt;&lt;dates&gt;&lt;/dates&gt;&lt;urls&gt;&lt;/urls&gt;&lt;remote-database-provider&gt;2018&lt;/remote-database-provider&gt;&lt;research-notes&gt;0 (Anti-HIV Agents)&lt;/research-notes&gt;&lt;language&gt;eng&lt;/language&gt;&lt;/record&gt;&lt;/Cite&gt;&lt;/EndNote&gt;</w:instrTex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73EB7">
              <w:rPr>
                <w:rFonts w:ascii="Times New Roman" w:hAnsi="Times New Roman" w:cs="Times New Roman"/>
                <w:noProof/>
                <w:sz w:val="20"/>
                <w:szCs w:val="20"/>
              </w:rPr>
              <w:t>[46]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54" w:type="dxa"/>
          </w:tcPr>
          <w:p w14:paraId="79F7E3D2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038" w:type="dxa"/>
          </w:tcPr>
          <w:p w14:paraId="35EBE873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710</w:t>
            </w:r>
          </w:p>
        </w:tc>
        <w:tc>
          <w:tcPr>
            <w:tcW w:w="1431" w:type="dxa"/>
          </w:tcPr>
          <w:p w14:paraId="364152AE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</w:p>
        </w:tc>
        <w:tc>
          <w:tcPr>
            <w:tcW w:w="1494" w:type="dxa"/>
          </w:tcPr>
          <w:p w14:paraId="030D9AF5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LTFU</w:t>
            </w:r>
          </w:p>
        </w:tc>
        <w:tc>
          <w:tcPr>
            <w:tcW w:w="2088" w:type="dxa"/>
          </w:tcPr>
          <w:p w14:paraId="3BFE4FE4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Missing treatment for more than 2 months since the last appointment.</w:t>
            </w:r>
          </w:p>
        </w:tc>
        <w:tc>
          <w:tcPr>
            <w:tcW w:w="1302" w:type="dxa"/>
          </w:tcPr>
          <w:p w14:paraId="264BC216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Nasarawa</w:t>
            </w:r>
            <w:proofErr w:type="spellEnd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 state, Nigeria.</w:t>
            </w:r>
          </w:p>
        </w:tc>
        <w:tc>
          <w:tcPr>
            <w:tcW w:w="5066" w:type="dxa"/>
          </w:tcPr>
          <w:p w14:paraId="436191D2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Patients having no formal education (AHR 1.8; 95% CI 1.3–2.6, P=</w:t>
            </w:r>
            <w:r w:rsidRPr="00073E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0.001) and unemployed (AHR 1.8; 95% CI 1.2–2.6, p=</w:t>
            </w:r>
            <w:r w:rsidRPr="00073E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0.001) were more likely to get lost from the care</w:t>
            </w:r>
          </w:p>
        </w:tc>
      </w:tr>
      <w:tr w:rsidR="008179C8" w:rsidRPr="00073EB7" w14:paraId="5AB6291E" w14:textId="77777777" w:rsidTr="001C7D56">
        <w:trPr>
          <w:trHeight w:val="423"/>
        </w:trPr>
        <w:tc>
          <w:tcPr>
            <w:tcW w:w="1392" w:type="dxa"/>
          </w:tcPr>
          <w:p w14:paraId="2BF6F28F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Kaplan et al. 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aplan&lt;/Author&gt;&lt;Year&gt;2017&lt;/Year&gt;&lt;RecNum&gt;198&lt;/RecNum&gt;&lt;DisplayText&gt;[48]&lt;/DisplayText&gt;&lt;record&gt;&lt;rec-number&gt;198&lt;/rec-number&gt;&lt;foreign-keys&gt;&lt;key app="EN" db-id="tas2wv0flesd09e2zx1xads9a05vptp0tw02" timestamp="1585834384"&gt;198&lt;/key&gt;&lt;/foreign-keys&gt;&lt;ref-type name="Journal Article"&gt;17&lt;/ref-type&gt;&lt;contributors&gt;&lt;authors&gt;&lt;author&gt;Kaplan, Samantha R.&lt;/author&gt;&lt;author&gt;Oosthuizen, Christa&lt;/author&gt;&lt;author&gt;Stinson, Kathryn&lt;/author&gt;&lt;author&gt;Little, Francesca&lt;/author&gt;&lt;author&gt;Euvrard, Jonathan&lt;/author&gt;&lt;author&gt;Schomaker, Michael&lt;/author&gt;&lt;author&gt;Osler, Meg&lt;/author&gt;&lt;author&gt;Hilderbrand, Katherine&lt;/author&gt;&lt;author&gt;Boulle, Andrew&lt;/author&gt;&lt;author&gt;Meintjes, Graeme&lt;/author&gt;&lt;/authors&gt;&lt;/contributors&gt;&lt;titles&gt;&lt;title&gt;Contemporary disengagement from antiretroviral therapy in Khayelitsha, South Africa: A cohort study&lt;/title&gt;&lt;secondary-title&gt;PLOS Medicine&lt;/secondary-title&gt;&lt;/titles&gt;&lt;periodical&gt;&lt;full-title&gt;PLoS medicine&lt;/full-title&gt;&lt;abbr-1&gt;PLoS Med&lt;/abbr-1&gt;&lt;/periodical&gt;&lt;pages&gt;e1002407&lt;/pages&gt;&lt;volume&gt;14&lt;/volume&gt;&lt;number&gt;11&lt;/number&gt;&lt;dates&gt;&lt;year&gt;2017&lt;/year&gt;&lt;/dates&gt;&lt;publisher&gt;Public Library of Science&lt;/publisher&gt;&lt;urls&gt;&lt;related-urls&gt;&lt;url&gt;https://doi.org/10.1371/journal.pmed.1002407&lt;/url&gt;&lt;/related-urls&gt;&lt;/urls&gt;&lt;electronic-resource-num&gt;10.1371/journal.pmed.1002407&lt;/electronic-resource-num&gt;&lt;/record&gt;&lt;/Cite&gt;&lt;/EndNote&gt;</w:instrTex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73EB7">
              <w:rPr>
                <w:rFonts w:ascii="Times New Roman" w:hAnsi="Times New Roman" w:cs="Times New Roman"/>
                <w:noProof/>
                <w:sz w:val="20"/>
                <w:szCs w:val="20"/>
              </w:rPr>
              <w:t>[48]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54" w:type="dxa"/>
          </w:tcPr>
          <w:p w14:paraId="3BC42CD8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038" w:type="dxa"/>
          </w:tcPr>
          <w:p w14:paraId="6FF92C96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39,884</w:t>
            </w:r>
          </w:p>
        </w:tc>
        <w:tc>
          <w:tcPr>
            <w:tcW w:w="1431" w:type="dxa"/>
          </w:tcPr>
          <w:p w14:paraId="453079B1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Retrospective Cohort </w:t>
            </w:r>
          </w:p>
        </w:tc>
        <w:tc>
          <w:tcPr>
            <w:tcW w:w="1494" w:type="dxa"/>
          </w:tcPr>
          <w:p w14:paraId="6FB9573C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Disengagement</w:t>
            </w:r>
          </w:p>
        </w:tc>
        <w:tc>
          <w:tcPr>
            <w:tcW w:w="2088" w:type="dxa"/>
          </w:tcPr>
          <w:p w14:paraId="34549421" w14:textId="77777777" w:rsidR="008179C8" w:rsidRPr="00073EB7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A patient stopping accessing care in an ART clinic for </w:t>
            </w:r>
            <w:r w:rsidRPr="00073EB7">
              <w:rPr>
                <w:rFonts w:ascii="Times New Roman" w:hAnsi="Times New Roman" w:cs="Times New Roman"/>
                <w:i/>
                <w:iCs/>
                <w:sz w:val="20"/>
                <w:szCs w:val="20"/>
                <w:u w:val="single"/>
              </w:rPr>
              <w:t>&gt;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6 months after his or her last visit date.</w:t>
            </w:r>
          </w:p>
          <w:p w14:paraId="2BC38F3B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02" w:type="dxa"/>
          </w:tcPr>
          <w:p w14:paraId="085A8ABA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Cape Town, South Africa</w:t>
            </w:r>
          </w:p>
        </w:tc>
        <w:tc>
          <w:tcPr>
            <w:tcW w:w="5066" w:type="dxa"/>
          </w:tcPr>
          <w:p w14:paraId="1488AF34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Recent lower CD4 count(CD4 200±350 HR 2.03; 95% CI 1.91±2.15; CD4 50±200 HR 3.07; 95% CI 2.84±3.31; CD4 </w:t>
            </w:r>
            <w:r w:rsidRPr="00073E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50 HR 3.34; 95% CI 2.92±3.83, all relative to CD4 </w:t>
            </w:r>
            <w:r w:rsidRPr="00073E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&gt; 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350), use of d4T (stavudine) at last visit (AHR 1.72; 95% CI 1.57±1.89), and initiating ART during pregnancy (AHR 1.58; 95% CI 1.47±1.69) were determinants of lost from care.</w:t>
            </w:r>
          </w:p>
        </w:tc>
      </w:tr>
      <w:tr w:rsidR="008179C8" w:rsidRPr="00073EB7" w14:paraId="2E0AD248" w14:textId="77777777" w:rsidTr="001C7D56">
        <w:trPr>
          <w:trHeight w:val="423"/>
        </w:trPr>
        <w:tc>
          <w:tcPr>
            <w:tcW w:w="1392" w:type="dxa"/>
          </w:tcPr>
          <w:p w14:paraId="19544BD4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Katz et al. 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XR6PC9BdXRob3I+PFJlY051bT4xNzwvUmVjTnVtPjxE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</w:fldData>
              </w:fldChar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YXR6PC9BdXRob3I+PFJlY051bT4xNzwvUmVjTnVtPjxE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</w:fldData>
              </w:fldChar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73EB7">
              <w:rPr>
                <w:rFonts w:ascii="Times New Roman" w:hAnsi="Times New Roman" w:cs="Times New Roman"/>
                <w:noProof/>
                <w:sz w:val="20"/>
                <w:szCs w:val="20"/>
              </w:rPr>
              <w:t>[47]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54" w:type="dxa"/>
          </w:tcPr>
          <w:p w14:paraId="51EDB505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038" w:type="dxa"/>
          </w:tcPr>
          <w:p w14:paraId="274652B7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4025</w:t>
            </w:r>
          </w:p>
        </w:tc>
        <w:tc>
          <w:tcPr>
            <w:tcW w:w="1431" w:type="dxa"/>
          </w:tcPr>
          <w:p w14:paraId="4FDFFE69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</w:p>
        </w:tc>
        <w:tc>
          <w:tcPr>
            <w:tcW w:w="1494" w:type="dxa"/>
          </w:tcPr>
          <w:p w14:paraId="5F2FEA5E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LTFU</w:t>
            </w:r>
          </w:p>
        </w:tc>
        <w:tc>
          <w:tcPr>
            <w:tcW w:w="2088" w:type="dxa"/>
          </w:tcPr>
          <w:p w14:paraId="4C3F0B63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Break off from treatment within the first 4 months on ART</w:t>
            </w:r>
          </w:p>
        </w:tc>
        <w:tc>
          <w:tcPr>
            <w:tcW w:w="1302" w:type="dxa"/>
          </w:tcPr>
          <w:p w14:paraId="29A4BCBE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Cape Town, South Africa</w:t>
            </w:r>
          </w:p>
        </w:tc>
        <w:tc>
          <w:tcPr>
            <w:tcW w:w="5066" w:type="dxa"/>
          </w:tcPr>
          <w:p w14:paraId="2FE98E74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Linking to ART in later calendar year (AOR= 1.30, 95% CI 1.09±1.55), lower CD4 count at ART initiation (</w:t>
            </w:r>
            <w:r w:rsidRPr="00073EB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&lt; 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200; AOR = 1.34, 95% CI 1.06±1.67).</w:t>
            </w:r>
          </w:p>
        </w:tc>
      </w:tr>
      <w:tr w:rsidR="008179C8" w:rsidRPr="00073EB7" w14:paraId="11EEB086" w14:textId="77777777" w:rsidTr="001C7D56">
        <w:trPr>
          <w:trHeight w:val="438"/>
        </w:trPr>
        <w:tc>
          <w:tcPr>
            <w:tcW w:w="1392" w:type="dxa"/>
          </w:tcPr>
          <w:p w14:paraId="7031DB56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Kiguba</w:t>
            </w:r>
            <w:proofErr w:type="spellEnd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Wd1YmE8L0F1dGhvcj48UmVjTnVtPjQ1PC9SZWNOdW0+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</w:fldData>
              </w:fldChar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Wd1YmE8L0F1dGhvcj48UmVjTnVtPjQ1PC9SZWNOdW0+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</w:fldData>
              </w:fldChar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73EB7">
              <w:rPr>
                <w:rFonts w:ascii="Times New Roman" w:hAnsi="Times New Roman" w:cs="Times New Roman"/>
                <w:noProof/>
                <w:sz w:val="20"/>
                <w:szCs w:val="20"/>
              </w:rPr>
              <w:t>[61]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54" w:type="dxa"/>
          </w:tcPr>
          <w:p w14:paraId="43B86183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1038" w:type="dxa"/>
          </w:tcPr>
          <w:p w14:paraId="1381AE64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686</w:t>
            </w:r>
          </w:p>
        </w:tc>
        <w:tc>
          <w:tcPr>
            <w:tcW w:w="1431" w:type="dxa"/>
          </w:tcPr>
          <w:p w14:paraId="710BF6F6" w14:textId="77777777" w:rsidR="008179C8" w:rsidRPr="00073EB7" w:rsidRDefault="008179C8" w:rsidP="001C7D56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Cross sectional </w:t>
            </w:r>
          </w:p>
          <w:p w14:paraId="730E23E4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</w:tcPr>
          <w:p w14:paraId="0083CAA8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Discontinuation </w:t>
            </w:r>
          </w:p>
        </w:tc>
        <w:tc>
          <w:tcPr>
            <w:tcW w:w="2088" w:type="dxa"/>
          </w:tcPr>
          <w:p w14:paraId="5B024700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Simultaneous stopping of all </w:t>
            </w:r>
            <w:proofErr w:type="spellStart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antiretrovirals</w:t>
            </w:r>
            <w:proofErr w:type="spellEnd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 for at least 1 month</w:t>
            </w:r>
          </w:p>
        </w:tc>
        <w:tc>
          <w:tcPr>
            <w:tcW w:w="1302" w:type="dxa"/>
          </w:tcPr>
          <w:p w14:paraId="016ABF25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Kampala, Uganda.</w:t>
            </w:r>
          </w:p>
        </w:tc>
        <w:tc>
          <w:tcPr>
            <w:tcW w:w="5066" w:type="dxa"/>
          </w:tcPr>
          <w:p w14:paraId="77339BD8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HAART experience before starting the current regimen (AOR = 3.70, 95% CI: 2.13 to 6.25), use of alternative medicines (AOR = 2.18, 95% CI: 1.06 to 4.47), history of hospitalization (AOR = 2.36, 95% CI: 1.32 to 4.20), and 1 year or less on ART (OR = 11.11, 95% CI: 5.00 to 25.00) were the determinants of discontinuation. </w:t>
            </w:r>
          </w:p>
        </w:tc>
      </w:tr>
      <w:tr w:rsidR="008179C8" w:rsidRPr="00073EB7" w14:paraId="0571014D" w14:textId="77777777" w:rsidTr="001C7D56">
        <w:trPr>
          <w:trHeight w:val="423"/>
        </w:trPr>
        <w:tc>
          <w:tcPr>
            <w:tcW w:w="1392" w:type="dxa"/>
          </w:tcPr>
          <w:p w14:paraId="0CF6B7DC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Mberi</w:t>
            </w:r>
            <w:proofErr w:type="spellEnd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073EB7">
              <w:rPr>
                <w:rFonts w:ascii="Times New Roman" w:eastAsia="Times New Roman" w:hAnsi="Times New Roman" w:cs="Times New Roman"/>
              </w:rPr>
              <w:fldChar w:fldCharType="begin"/>
            </w:r>
            <w:r w:rsidRPr="00073EB7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Mberi&lt;/Author&gt;&lt;Year&gt;2015&lt;/Year&gt;&lt;RecNum&gt;10674&lt;/RecNum&gt;&lt;DisplayText&gt;[20]&lt;/DisplayText&gt;&lt;record&gt;&lt;rec-number&gt;10674&lt;/rec-number&gt;&lt;foreign-keys&gt;&lt;key app="EN" db-id="x9wpw92stepeazea05hvx5fle5dws9pt0s0z" timestamp="1468330629"&gt;10674&lt;/key&gt;&lt;/foreign-keys&gt;&lt;ref-type name="Journal Article"&gt;17&lt;/ref-type&gt;&lt;contributors&gt;&lt;authors&gt;&lt;author&gt;Mberi, Mazvita Naome&lt;/author&gt;&lt;author&gt;Kuonza, Lazarus Rugare&lt;/author&gt;&lt;author&gt;Dube, Nomathemba Michelle&lt;/author&gt;&lt;author&gt;Nattey, Cornelius&lt;/author&gt;&lt;author&gt;Manda, Samuel&lt;/author&gt;&lt;author&gt;Summers, Robert&lt;/author&gt;&lt;/authors&gt;&lt;/contributors&gt;&lt;titles&gt;&lt;title&gt;Determinants of loss to follow-up in patients on antiretroviral treatment, South Africa, 2004–2012: a cohort study&lt;/title&gt;&lt;secondary-title&gt;BMC Health Services Research&lt;/secondary-title&gt;&lt;/titles&gt;&lt;periodical&gt;&lt;full-title&gt;BMC Health Serv Res&lt;/full-title&gt;&lt;abbr-1&gt;BMC health services research&lt;/abbr-1&gt;&lt;/periodical&gt;&lt;pages&gt;1-11&lt;/pages&gt;&lt;volume&gt;15&lt;/volume&gt;&lt;number&gt;1&lt;/number&gt;&lt;dates&gt;&lt;year&gt;2015&lt;/year&gt;&lt;/dates&gt;&lt;isbn&gt;1472-6963&lt;/isbn&gt;&lt;label&gt;Mberi2015&lt;/label&gt;&lt;work-type&gt;journal article&lt;/work-type&gt;&lt;urls&gt;&lt;related-urls&gt;&lt;url&gt;http://dx.doi.org/10.1186/s12913-015-0912-2&lt;/url&gt;&lt;/related-urls&gt;&lt;/urls&gt;&lt;electronic-resource-num&gt;10.1186/s12913-015-0912-2&lt;/electronic-resource-num&gt;&lt;/record&gt;&lt;/Cite&gt;&lt;/EndNote&gt;</w:instrText>
            </w:r>
            <w:r w:rsidRPr="00073EB7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073EB7">
              <w:rPr>
                <w:rFonts w:ascii="Times New Roman" w:eastAsia="Times New Roman" w:hAnsi="Times New Roman" w:cs="Times New Roman"/>
                <w:noProof/>
              </w:rPr>
              <w:t>[20]</w:t>
            </w:r>
            <w:r w:rsidRPr="00073EB7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54" w:type="dxa"/>
          </w:tcPr>
          <w:p w14:paraId="6FF828B8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38" w:type="dxa"/>
          </w:tcPr>
          <w:p w14:paraId="1E3F04B8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595</w:t>
            </w:r>
          </w:p>
        </w:tc>
        <w:tc>
          <w:tcPr>
            <w:tcW w:w="1431" w:type="dxa"/>
          </w:tcPr>
          <w:p w14:paraId="72A4D3A4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</w:p>
        </w:tc>
        <w:tc>
          <w:tcPr>
            <w:tcW w:w="1494" w:type="dxa"/>
          </w:tcPr>
          <w:p w14:paraId="385841C0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LTFU</w:t>
            </w:r>
          </w:p>
        </w:tc>
        <w:tc>
          <w:tcPr>
            <w:tcW w:w="2088" w:type="dxa"/>
          </w:tcPr>
          <w:p w14:paraId="2CDF304D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A patient who had been failed to return to the 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health facility for more than six months since their last expected date of return </w:t>
            </w:r>
          </w:p>
        </w:tc>
        <w:tc>
          <w:tcPr>
            <w:tcW w:w="1302" w:type="dxa"/>
          </w:tcPr>
          <w:p w14:paraId="094CD3BE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outh Africa</w:t>
            </w:r>
          </w:p>
        </w:tc>
        <w:tc>
          <w:tcPr>
            <w:tcW w:w="5066" w:type="dxa"/>
          </w:tcPr>
          <w:p w14:paraId="6363C45D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Having no regular partner (AHR: 2.9, 95 % CI:1.19-6.97, p = 0.019), owning private business (AHR: 13.9, 95 % CI:2.81 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 69.06, p = 0.001), higher baseline CD4 count (AHR: 3.8, 95 % CI: 1.85-7.85, p &lt; 0.001), virologic failure in the last visit (AHR: 3.6, 95 % CI:1.98 - 6.52, p &lt; 0.001) and a last known advanced WHO treatment stage (AHR: 2.0, 95 % CI:1.22-3.27, p = 0.006) had a higher risk of LTFU. Patients with a history of ART adverse event had a lower risk (AHR: 0.6, 95 % CI: 0.38 - 0.99, p = 0.044) of becoming LTFU than those who had not.</w:t>
            </w:r>
          </w:p>
        </w:tc>
      </w:tr>
      <w:tr w:rsidR="008179C8" w:rsidRPr="00073EB7" w14:paraId="50399214" w14:textId="77777777" w:rsidTr="001C7D56">
        <w:trPr>
          <w:trHeight w:val="423"/>
        </w:trPr>
        <w:tc>
          <w:tcPr>
            <w:tcW w:w="1392" w:type="dxa"/>
          </w:tcPr>
          <w:p w14:paraId="5B4B8E75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gerso</w:t>
            </w:r>
            <w:proofErr w:type="spellEnd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egerso&lt;/Author&gt;&lt;RecNum&gt;6&lt;/RecNum&gt;&lt;DisplayText&gt;[59]&lt;/DisplayText&gt;&lt;record&gt;&lt;rec-number&gt;6&lt;/rec-number&gt;&lt;foreign-keys&gt;&lt;key app="EN" db-id="tas2wv0flesd09e2zx1xads9a05vptp0tw02" timestamp="1566472293"&gt;6&lt;/key&gt;&lt;/foreign-keys&gt;&lt;ref-type name="Journal Article"&gt;17&lt;/ref-type&gt;&lt;contributors&gt;&lt;authors&gt;&lt;author&gt;Megerso, A.&lt;/author&gt;&lt;author&gt;Garoma, S.&lt;/author&gt;&lt;author&gt;Eticha, T.&lt;/author&gt;&lt;author&gt;Workineh, T.&lt;/author&gt;&lt;author&gt;Daba, S.&lt;/author&gt;&lt;author&gt;Tarekegn, M.&lt;/author&gt;&lt;author&gt;Habtamu, Z.&lt;/author&gt;&lt;/authors&gt;&lt;translated-authors&gt;&lt;author&gt;Hiv, Aids&lt;/author&gt;&lt;/translated-authors&gt;&lt;/contributors&gt;&lt;auth-address&gt;Department of Public Health, Adama Hospital Medical College, Addis Ababa, Ethiopia. FAU - Garoma, Sileshi&amp;#xD;Department of Public Health, Adama Hospital Medical College, Addis Ababa, Ethiopia. FAU - Eticha, Tolosa&amp;#xD;Department of Pediatrics and Child Health, Adama Hospital Medical College, Addis Ababa, Ethiopia. FAU - Workineh, Tilaye&amp;#xD;Department of Public Health, Adama Hospital Medical College, Addis Ababa, Ethiopia. FAU - Daba, Shallo&amp;#xD;Oromia Regional Health Bureau, HIV/AIDS Prevention and Control Division, Addis Ababa, Ethiopia. FAU - Tarekegn, Mihretu&amp;#xD;Oromia Regional Health Bureau, HIV/AIDS Prevention and Control Division, Addis Ababa, Ethiopia. FAU - Habtamu, Zelalem&amp;#xD;Oromia Regional Health Bureau, HIV/AIDS Prevention and Control Division, Addis Ababa, Ethiopia.&lt;/auth-address&gt;&lt;titles&gt;&lt;title&gt;Predictors of loss to follow-up in antiretroviral treatment for adult patients in the Oromia region, Ethiopia&lt;/title&gt;&lt;/titles&gt;&lt;number&gt;1179-1373 (Print)&lt;/number&gt;&lt;dates&gt;&lt;/dates&gt;&lt;urls&gt;&lt;/urls&gt;&lt;remote-database-provider&gt;2016&lt;/remote-database-provider&gt;&lt;language&gt;eng&lt;/language&gt;&lt;/record&gt;&lt;/Cite&gt;&lt;/EndNote&gt;</w:instrTex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73EB7">
              <w:rPr>
                <w:rFonts w:ascii="Times New Roman" w:hAnsi="Times New Roman" w:cs="Times New Roman"/>
                <w:noProof/>
                <w:sz w:val="20"/>
                <w:szCs w:val="20"/>
              </w:rPr>
              <w:t>[59]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54" w:type="dxa"/>
          </w:tcPr>
          <w:p w14:paraId="7CA51423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038" w:type="dxa"/>
          </w:tcPr>
          <w:p w14:paraId="640289A9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1248</w:t>
            </w:r>
          </w:p>
        </w:tc>
        <w:tc>
          <w:tcPr>
            <w:tcW w:w="1431" w:type="dxa"/>
          </w:tcPr>
          <w:p w14:paraId="5067F77A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Case–control study</w:t>
            </w:r>
          </w:p>
        </w:tc>
        <w:tc>
          <w:tcPr>
            <w:tcW w:w="1494" w:type="dxa"/>
          </w:tcPr>
          <w:p w14:paraId="3F8DF06B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LTFU</w:t>
            </w:r>
          </w:p>
        </w:tc>
        <w:tc>
          <w:tcPr>
            <w:tcW w:w="2088" w:type="dxa"/>
          </w:tcPr>
          <w:p w14:paraId="434CFE54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Individual patients who were registered as LTFU during the 12 months prior to the survey</w:t>
            </w:r>
          </w:p>
        </w:tc>
        <w:tc>
          <w:tcPr>
            <w:tcW w:w="1302" w:type="dxa"/>
          </w:tcPr>
          <w:p w14:paraId="7BC5C4F6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Oromia, Ethiopia</w:t>
            </w:r>
          </w:p>
        </w:tc>
        <w:tc>
          <w:tcPr>
            <w:tcW w:w="5066" w:type="dxa"/>
          </w:tcPr>
          <w:p w14:paraId="6D221982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Age 15–24 years (AOR 19.82, 95% CI: 6.80, 57.73); day laborers (AOR, 5.36; 95% CI: 3.23, 8.89), rural residents (AOR, 2.35; 95% CI: 1.45, 3.89), World Health Organization clinical stage 4 (AOR, 2.29; 95% CI: 1.45, 3.62), baseline CD4 count &lt;350 cells/mL (AOR, 2.06; 95% CI: 1.36, 3.13), and suboptimal adherence to ART (AOR, 7.42; 95% CI: 1.87, 29.41), were factors which increased the risk of loss to follow-up in ART.</w:t>
            </w:r>
          </w:p>
        </w:tc>
      </w:tr>
      <w:tr w:rsidR="008179C8" w:rsidRPr="00073EB7" w14:paraId="3DC1F2EC" w14:textId="77777777" w:rsidTr="001C7D56">
        <w:trPr>
          <w:trHeight w:val="423"/>
        </w:trPr>
        <w:tc>
          <w:tcPr>
            <w:tcW w:w="1392" w:type="dxa"/>
          </w:tcPr>
          <w:p w14:paraId="4BA5DADD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Mekonnen</w:t>
            </w:r>
            <w:proofErr w:type="spellEnd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ekonnen&lt;/Author&gt;&lt;RecNum&gt;1&lt;/RecNum&gt;&lt;DisplayText&gt;[50]&lt;/DisplayText&gt;&lt;record&gt;&lt;rec-number&gt;1&lt;/rec-number&gt;&lt;foreign-keys&gt;&lt;key app="EN" db-id="tas2wv0flesd09e2zx1xads9a05vptp0tw02" timestamp="1566472135"&gt;1&lt;/key&gt;&lt;/foreign-keys&gt;&lt;ref-type name="Journal Article"&gt;17&lt;/ref-type&gt;&lt;contributors&gt;&lt;authors&gt;&lt;author&gt;Mekonnen, N.&lt;/author&gt;&lt;author&gt;Abdulkadir, M.&lt;/author&gt;&lt;author&gt;Shumetie, E.&lt;/author&gt;&lt;author&gt;Baraki, A. G.&lt;/author&gt;&lt;author&gt;Yenit, M. K.&lt;/author&gt;&lt;/authors&gt;&lt;translated-authors&gt;&lt;author&gt;B. M. C. Res Notes&lt;/author&gt;&lt;/translated-authors&gt;&lt;/contributors&gt;&lt;auth-address&gt;School of Medicine, College of Medicine and Health Sciences, University of Gondar, Gondar, Ethiopia. FAU - Abdulkadir, Mohamed&amp;#xD;School of Medicine, College of Medicine and Health Sciences, University of Gondar, Gondar, Ethiopia. FAU - Shumetie, Eleyias&amp;#xD;School of Medicine, College of Medicine and Health Sciences, University of Gondar, Gondar, Ethiopia. FAU - Baraki, Adhanom Gebreegziabher&amp;#xD;Department of Epidemiology and Biostatistics, Institute of Public Health, College of Medicine and Health Sciences, University of Gondar, Gondar, Ethiopia. adsh04@gmail.com. FAU - Yenit, Melaku Kindie&amp;#xD;Department of Epidemiology and Biostatistics, Institute of Public Health, College of Medicine and Health Sciences, University of Gondar, Gondar, Ethiopia.&lt;/auth-address&gt;&lt;titles&gt;&lt;title&gt;Incidence and predictors of loss to follow-up among HIV infected adults after initiation of first line anti-retroviral therapy at University of Gondar comprehensive specialized Hospital Northwest Ethiopia, 2018: retrospective follow up study&lt;/title&gt;&lt;/titles&gt;&lt;number&gt;1756-0500 (Electronic)&lt;/number&gt;&lt;dates&gt;&lt;/dates&gt;&lt;urls&gt;&lt;/urls&gt;&lt;remote-database-provider&gt;2019 Feb 28&lt;/remote-database-provider&gt;&lt;language&gt;eng&lt;/language&gt;&lt;/record&gt;&lt;/Cite&gt;&lt;/EndNote&gt;</w:instrTex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73EB7">
              <w:rPr>
                <w:rFonts w:ascii="Times New Roman" w:hAnsi="Times New Roman" w:cs="Times New Roman"/>
                <w:noProof/>
                <w:sz w:val="20"/>
                <w:szCs w:val="20"/>
              </w:rPr>
              <w:t>[50]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54" w:type="dxa"/>
          </w:tcPr>
          <w:p w14:paraId="34CA22B5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038" w:type="dxa"/>
          </w:tcPr>
          <w:p w14:paraId="49A24C1A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</w:tc>
        <w:tc>
          <w:tcPr>
            <w:tcW w:w="1431" w:type="dxa"/>
          </w:tcPr>
          <w:p w14:paraId="724E4CD2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</w:p>
        </w:tc>
        <w:tc>
          <w:tcPr>
            <w:tcW w:w="1494" w:type="dxa"/>
          </w:tcPr>
          <w:p w14:paraId="40E60A27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LTFU</w:t>
            </w:r>
          </w:p>
        </w:tc>
        <w:tc>
          <w:tcPr>
            <w:tcW w:w="2088" w:type="dxa"/>
          </w:tcPr>
          <w:p w14:paraId="5420495E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Missing from the clinic for at least three months after the last missed appointment but not transferred out from the facility to another facility or died.</w:t>
            </w:r>
          </w:p>
        </w:tc>
        <w:tc>
          <w:tcPr>
            <w:tcW w:w="1302" w:type="dxa"/>
          </w:tcPr>
          <w:p w14:paraId="75AB74C2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Gondor, North West Ethiopia</w:t>
            </w:r>
          </w:p>
        </w:tc>
        <w:tc>
          <w:tcPr>
            <w:tcW w:w="5066" w:type="dxa"/>
          </w:tcPr>
          <w:p w14:paraId="4DAB3FF8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Being underweight (AHR, 1.52, 95% CI 1.01–2.28), unemployed (AHR, 2.22, 95% CI 1.2–4.11), substance abuser (AHR, 1.84 95% CI 1.19–2.86), having sub-optimal adherence (AHR 6.33, 95% CI (3.90–10.26)), not received isoniazid prophylaxis (AHR 2.47, 95% CI (1.36–4.48)), ambulatory functional status (AHR 1.94, 95% CI (1.23–3.06)), opportunistic infections (AHR, 1.74 95% CI 1.11–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.72), lower CD4 count (AHR 0.58, 95% CI (0.38–0.88)) were found to be significant predictors of lost to follow up from ART service</w:t>
            </w:r>
          </w:p>
        </w:tc>
      </w:tr>
      <w:tr w:rsidR="008179C8" w:rsidRPr="00073EB7" w14:paraId="3D676BD9" w14:textId="77777777" w:rsidTr="001C7D56">
        <w:trPr>
          <w:trHeight w:val="423"/>
        </w:trPr>
        <w:tc>
          <w:tcPr>
            <w:tcW w:w="1392" w:type="dxa"/>
          </w:tcPr>
          <w:p w14:paraId="54911BCE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laku</w:t>
            </w:r>
            <w:proofErr w:type="spellEnd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073EB7">
              <w:rPr>
                <w:rFonts w:ascii="Times New Roman" w:eastAsia="Times New Roman" w:hAnsi="Times New Roman" w:cs="Times New Roman"/>
              </w:rPr>
              <w:fldChar w:fldCharType="begin"/>
            </w:r>
            <w:r w:rsidRPr="00073EB7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Melaku&lt;/Author&gt;&lt;Year&gt;2015&lt;/Year&gt;&lt;RecNum&gt;2780&lt;/RecNum&gt;&lt;DisplayText&gt;[13]&lt;/DisplayText&gt;&lt;record&gt;&lt;rec-number&gt;2780&lt;/rec-number&gt;&lt;foreign-keys&gt;&lt;key app="EN" db-id="x9wpw92stepeazea05hvx5fle5dws9pt0s0z" timestamp="1455282691"&gt;2780&lt;/key&gt;&lt;/foreign-keys&gt;&lt;ref-type name="Journal Article"&gt;17&lt;/ref-type&gt;&lt;contributors&gt;&lt;authors&gt;&lt;author&gt;Melaku, Z.&lt;/author&gt;&lt;author&gt;Lamb, M. R.&lt;/author&gt;&lt;author&gt;Wang, C.&lt;/author&gt;&lt;author&gt;Lulseged, S.&lt;/author&gt;&lt;author&gt;Gadisa, T.&lt;/author&gt;&lt;author&gt;Ahmed, S.&lt;/author&gt;&lt;author&gt;Habtamu, Z.&lt;/author&gt;&lt;author&gt;Alemu, H.&lt;/author&gt;&lt;author&gt;Assefa, T.&lt;/author&gt;&lt;author&gt;Abrams, E. J.&lt;/author&gt;&lt;/authors&gt;&lt;/contributors&gt;&lt;titles&gt;&lt;title&gt;Characteristics and outcomes of adult Ethiopian patients enrolled in HIV care and treatment: a multi-clinic observational study&lt;/title&gt;&lt;secondary-title&gt;Bmc Public Health&lt;/secondary-title&gt;&lt;/titles&gt;&lt;periodical&gt;&lt;full-title&gt;BMC Public Health&lt;/full-title&gt;&lt;abbr-1&gt;BMC public health&lt;/abbr-1&gt;&lt;/periodical&gt;&lt;volume&gt;15&lt;/volume&gt;&lt;dates&gt;&lt;year&gt;2015&lt;/year&gt;&lt;pub-dates&gt;&lt;date&gt;May&lt;/date&gt;&lt;/pub-dates&gt;&lt;/dates&gt;&lt;isbn&gt;1471-2458&lt;/isbn&gt;&lt;accession-num&gt;WOS:000355908900001&lt;/accession-num&gt;&lt;urls&gt;&lt;related-urls&gt;&lt;url&gt;&amp;lt;Go to ISI&amp;gt;://WOS:000355908900001&lt;/url&gt;&lt;url&gt;http://download.springer.com/static/pdf/819/art%253A10.1186%252Fs12889-015-1776-4.pdf?originUrl=http%3A%2F%2Fhttp%3A%2F%2Fbmcpublichealth.biomedcentral.com%2Farticle%2F10.1186%2Fs12889-015-1776-4&amp;amp;token2=exp=1456984468~acl=%2Fstatic%2Fpdf%2F819%2Fart%25253A10.1186%25252Fs12889-015-1776-4.pdf*~hmac=f6a034460f304f749976e51274fec5fcf5276e01c13f820c0d65138eaf27f14c&lt;/url&gt;&lt;/related-urls&gt;&lt;/urls&gt;&lt;custom7&gt;462&lt;/custom7&gt;&lt;electronic-resource-num&gt;10.1186/s12889-015-1776-4&lt;/electronic-resource-num&gt;&lt;/record&gt;&lt;/Cite&gt;&lt;/EndNote&gt;</w:instrText>
            </w:r>
            <w:r w:rsidRPr="00073EB7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073EB7">
              <w:rPr>
                <w:rFonts w:ascii="Times New Roman" w:eastAsia="Times New Roman" w:hAnsi="Times New Roman" w:cs="Times New Roman"/>
                <w:noProof/>
              </w:rPr>
              <w:t>[13]</w:t>
            </w:r>
            <w:r w:rsidRPr="00073EB7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54" w:type="dxa"/>
          </w:tcPr>
          <w:p w14:paraId="5DE48008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38" w:type="dxa"/>
          </w:tcPr>
          <w:p w14:paraId="221096B6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53,300</w:t>
            </w:r>
          </w:p>
        </w:tc>
        <w:tc>
          <w:tcPr>
            <w:tcW w:w="1431" w:type="dxa"/>
          </w:tcPr>
          <w:p w14:paraId="71729BDB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Retrospective longitudinal</w:t>
            </w:r>
          </w:p>
        </w:tc>
        <w:tc>
          <w:tcPr>
            <w:tcW w:w="1494" w:type="dxa"/>
          </w:tcPr>
          <w:p w14:paraId="54D2154C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LTFU</w:t>
            </w:r>
          </w:p>
        </w:tc>
        <w:tc>
          <w:tcPr>
            <w:tcW w:w="2088" w:type="dxa"/>
          </w:tcPr>
          <w:p w14:paraId="1A87DE73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Failure to visit ART clinic for more than 6 months and was not recorded as dead or transferred</w:t>
            </w:r>
          </w:p>
        </w:tc>
        <w:tc>
          <w:tcPr>
            <w:tcW w:w="1302" w:type="dxa"/>
          </w:tcPr>
          <w:p w14:paraId="696DB372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5066" w:type="dxa"/>
          </w:tcPr>
          <w:p w14:paraId="308A1C2B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Being male (Female Vs Male AHR 0.73, 95% CI: 0.70-0.76), Younger age (AHR (50+ vs. 15–24): 0.67, 95% CI: 0.54-0.81; (40–49 vs. 15–24): 0.67, 95% CI: 0.60-0.75; (25–39 vs. 15–24): 0.77, 95% CI: 0.72-0.83), being unmarried ((Married/Living together Vs Never Married AHR 0.67 0.63-0.71),(Separated/Divorced Vs Never Married AHR 0.90 0.84-0.96), (Widowed Vs Never Married AHR 0.78 0.71-0.86)), No formal education((Primary Vs No Education AHR 0.71 0.66-0.75), (Secondary Vs No Education AHR 0.59 0.53-0.66), (Tertiary Vs No Education AHR 0.48 0.42-0.55)), low CD4+ cell count ((&lt;100 Vs 350+ AHR 1.43 1.20-1.71), and advanced WHO clinical stage ((Stage 3 Vs Stage 1 AHR 1.19 1.07-1.32), Stage 4 Vs Stage 1 AHR 1.60 1.38-1.85)), Later calendar year ART initiation (2010–11 vs 2006–07 AHR 1.27, 95% CI:1.15-1.40) were found to be at high risk of  LTFU from ART. </w:t>
            </w:r>
          </w:p>
        </w:tc>
      </w:tr>
      <w:tr w:rsidR="008179C8" w:rsidRPr="00073EB7" w14:paraId="630EEB9A" w14:textId="77777777" w:rsidTr="001C7D56">
        <w:trPr>
          <w:trHeight w:val="438"/>
        </w:trPr>
        <w:tc>
          <w:tcPr>
            <w:tcW w:w="1392" w:type="dxa"/>
          </w:tcPr>
          <w:p w14:paraId="43A12F96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Meloni</w:t>
            </w:r>
            <w:proofErr w:type="spellEnd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eloni&lt;/Author&gt;&lt;Year&gt;2014&lt;/Year&gt;&lt;RecNum&gt;202&lt;/RecNum&gt;&lt;DisplayText&gt;[52]&lt;/DisplayText&gt;&lt;record&gt;&lt;rec-number&gt;202&lt;/rec-number&gt;&lt;foreign-keys&gt;&lt;key app="EN" db-id="tas2wv0flesd09e2zx1xads9a05vptp0tw02" timestamp="1586000143"&gt;202&lt;/key&gt;&lt;/foreign-keys&gt;&lt;ref-type name="Journal Article"&gt;17&lt;/ref-type&gt;&lt;contributors&gt;&lt;authors&gt;&lt;author&gt;Meloni, Seema Thakore&lt;/author&gt;&lt;author&gt;Chang, Charlotte&lt;/author&gt;&lt;author&gt;Chaplin, Beth&lt;/author&gt;&lt;author&gt;Rawizza, Holly&lt;/author&gt;&lt;author&gt;Jolayemi, Oluwatoyin&lt;/author&gt;&lt;author&gt;Banigbe, Bolanle&lt;/author&gt;&lt;author&gt;Okonkwo, Prosper&lt;/author&gt;&lt;author&gt;Kanki, Phyllis&lt;/author&gt;&lt;/authors&gt;&lt;/contributors&gt;&lt;titles&gt;&lt;title&gt;Time-Dependent Predictors of Loss to Follow-Up in a Large HIV Treatment Cohort in Nigeria&lt;/title&gt;&lt;secondary-title&gt;Open Forum Infectious Diseases&lt;/secondary-title&gt;&lt;/titles&gt;&lt;periodical&gt;&lt;full-title&gt;Open Forum Infectious Diseases&lt;/full-title&gt;&lt;/periodical&gt;&lt;volume&gt;1&lt;/volume&gt;&lt;number&gt;2&lt;/number&gt;&lt;dates&gt;&lt;year&gt;2014&lt;/year&gt;&lt;/dates&gt;&lt;isbn&gt;2328-8957&lt;/isbn&gt;&lt;urls&gt;&lt;related-urls&gt;&lt;url&gt;https://doi.org/10.1093/ofid/ofu055&lt;/url&gt;&lt;/related-urls&gt;&lt;/urls&gt;&lt;custom1&gt;ofu055&lt;/custom1&gt;&lt;electronic-resource-num&gt;10.1093/ofid/ofu055&lt;/electronic-resource-num&gt;&lt;access-date&gt;4/4/2020&lt;/access-date&gt;&lt;/record&gt;&lt;/Cite&gt;&lt;/EndNote&gt;</w:instrTex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73EB7">
              <w:rPr>
                <w:rFonts w:ascii="Times New Roman" w:hAnsi="Times New Roman" w:cs="Times New Roman"/>
                <w:noProof/>
                <w:sz w:val="20"/>
                <w:szCs w:val="20"/>
              </w:rPr>
              <w:t>[52]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54" w:type="dxa"/>
          </w:tcPr>
          <w:p w14:paraId="19AB5979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038" w:type="dxa"/>
          </w:tcPr>
          <w:p w14:paraId="5D943179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51953 </w:t>
            </w:r>
          </w:p>
        </w:tc>
        <w:tc>
          <w:tcPr>
            <w:tcW w:w="1431" w:type="dxa"/>
          </w:tcPr>
          <w:p w14:paraId="193AE9D8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</w:p>
        </w:tc>
        <w:tc>
          <w:tcPr>
            <w:tcW w:w="1494" w:type="dxa"/>
          </w:tcPr>
          <w:p w14:paraId="0429B2C1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LTFU</w:t>
            </w:r>
          </w:p>
        </w:tc>
        <w:tc>
          <w:tcPr>
            <w:tcW w:w="2088" w:type="dxa"/>
          </w:tcPr>
          <w:p w14:paraId="4EBB3AD4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Patients who had failed to visit the clinic for more than two months 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ince the last scheduled pick-up date.</w:t>
            </w:r>
          </w:p>
        </w:tc>
        <w:tc>
          <w:tcPr>
            <w:tcW w:w="1302" w:type="dxa"/>
          </w:tcPr>
          <w:p w14:paraId="7FCCB100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Nigeria</w:t>
            </w:r>
          </w:p>
        </w:tc>
        <w:tc>
          <w:tcPr>
            <w:tcW w:w="5066" w:type="dxa"/>
          </w:tcPr>
          <w:p w14:paraId="6AAF52F8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Being young age (&lt;30 years Vs p&lt;0.001), unemployed(p&lt;0.001), having no formal education (p&lt;0.001), being unmarried (p&lt;0.001), WHO clinical stage (p&lt;0.001), having detectable viral load (p&lt;0.001), and lower 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D4+ cell counts (p&lt;0.001) were determinants of lost from care.</w:t>
            </w:r>
          </w:p>
        </w:tc>
      </w:tr>
      <w:tr w:rsidR="008179C8" w:rsidRPr="00073EB7" w14:paraId="4D854D72" w14:textId="77777777" w:rsidTr="001C7D56">
        <w:trPr>
          <w:trHeight w:val="423"/>
        </w:trPr>
        <w:tc>
          <w:tcPr>
            <w:tcW w:w="1392" w:type="dxa"/>
          </w:tcPr>
          <w:p w14:paraId="4E716848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ugisha</w:t>
            </w:r>
            <w:proofErr w:type="spellEnd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dWdpc2hhPC9BdXRob3I+PFJlY051bT4yOTwvUmVjTnVt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</w:fldData>
              </w:fldChar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dWdpc2hhPC9BdXRob3I+PFJlY051bT4yOTwvUmVjTnVt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</w:fldData>
              </w:fldChar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73EB7">
              <w:rPr>
                <w:rFonts w:ascii="Times New Roman" w:hAnsi="Times New Roman" w:cs="Times New Roman"/>
                <w:noProof/>
                <w:sz w:val="20"/>
                <w:szCs w:val="20"/>
              </w:rPr>
              <w:t>[53]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54" w:type="dxa"/>
          </w:tcPr>
          <w:p w14:paraId="6FBA7D3A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038" w:type="dxa"/>
          </w:tcPr>
          <w:p w14:paraId="60630990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31,033</w:t>
            </w:r>
          </w:p>
        </w:tc>
        <w:tc>
          <w:tcPr>
            <w:tcW w:w="1431" w:type="dxa"/>
          </w:tcPr>
          <w:p w14:paraId="5272BDF1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</w:p>
        </w:tc>
        <w:tc>
          <w:tcPr>
            <w:tcW w:w="1494" w:type="dxa"/>
          </w:tcPr>
          <w:p w14:paraId="16ED9E38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LTFU</w:t>
            </w:r>
          </w:p>
        </w:tc>
        <w:tc>
          <w:tcPr>
            <w:tcW w:w="2088" w:type="dxa"/>
          </w:tcPr>
          <w:p w14:paraId="34DB91C0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Failed to be active in ART care for 6 months and was not registered as death, withdrawal or transfer to another health facility.</w:t>
            </w:r>
          </w:p>
        </w:tc>
        <w:tc>
          <w:tcPr>
            <w:tcW w:w="1302" w:type="dxa"/>
          </w:tcPr>
          <w:p w14:paraId="6673508F" w14:textId="77777777" w:rsidR="008179C8" w:rsidRPr="00073EB7" w:rsidRDefault="008179C8" w:rsidP="001C7D56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Kigali City and western </w:t>
            </w:r>
          </w:p>
          <w:p w14:paraId="70E667AC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Rwanda, Rwanda</w:t>
            </w:r>
          </w:p>
        </w:tc>
        <w:tc>
          <w:tcPr>
            <w:tcW w:w="5066" w:type="dxa"/>
          </w:tcPr>
          <w:p w14:paraId="522416A3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Male (AHR) 1.4, 95%CI 1.2–1.7) and younger age (AHR 1.4, 95%CI 1.2–1.7) patients were more likely to be LTF. Being married (AHR 0.6, 95%CI 0.4–0.9), and having lower base line CD4 count (AHR 0.64, 95%CI 0.4–0.9) were protective against LTF in ART patients. </w:t>
            </w:r>
          </w:p>
        </w:tc>
      </w:tr>
      <w:tr w:rsidR="008179C8" w:rsidRPr="00073EB7" w14:paraId="1A061B2D" w14:textId="77777777" w:rsidTr="001C7D56">
        <w:trPr>
          <w:trHeight w:val="423"/>
        </w:trPr>
        <w:tc>
          <w:tcPr>
            <w:tcW w:w="1392" w:type="dxa"/>
          </w:tcPr>
          <w:p w14:paraId="0DF8ED47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Ochieng-Ooko</w:t>
            </w:r>
            <w:proofErr w:type="spellEnd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Y2hpZW5nLU9va288L0F1dGhvcj48WWVhcj4yMDEwPC9Z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</w:fldData>
              </w:fldChar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Y2hpZW5nLU9va288L0F1dGhvcj48WWVhcj4yMDEwPC9Z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</w:fldData>
              </w:fldChar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73EB7">
              <w:rPr>
                <w:rFonts w:ascii="Times New Roman" w:hAnsi="Times New Roman" w:cs="Times New Roman"/>
                <w:noProof/>
                <w:sz w:val="20"/>
                <w:szCs w:val="20"/>
              </w:rPr>
              <w:t>[54]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54" w:type="dxa"/>
          </w:tcPr>
          <w:p w14:paraId="21B36E9F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038" w:type="dxa"/>
          </w:tcPr>
          <w:p w14:paraId="7BA79B95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50, 275</w:t>
            </w:r>
          </w:p>
        </w:tc>
        <w:tc>
          <w:tcPr>
            <w:tcW w:w="1431" w:type="dxa"/>
          </w:tcPr>
          <w:p w14:paraId="68088A74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</w:p>
        </w:tc>
        <w:tc>
          <w:tcPr>
            <w:tcW w:w="1494" w:type="dxa"/>
          </w:tcPr>
          <w:p w14:paraId="2AB47090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LTFU</w:t>
            </w:r>
          </w:p>
        </w:tc>
        <w:tc>
          <w:tcPr>
            <w:tcW w:w="2088" w:type="dxa"/>
          </w:tcPr>
          <w:p w14:paraId="674F17C8" w14:textId="77777777" w:rsidR="008179C8" w:rsidRPr="00073EB7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A patient who failed to collect his/her medication (ART) for more than 3 months</w:t>
            </w:r>
          </w:p>
          <w:p w14:paraId="60503AD5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02" w:type="dxa"/>
          </w:tcPr>
          <w:p w14:paraId="00EDDBCB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5066" w:type="dxa"/>
          </w:tcPr>
          <w:p w14:paraId="4015A921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Being male gender (AOR=1.24, 95%CI: 1.15-1.33), living far away from clinic (≥ 1 hour travel time) (AOR=.1.11, 95%CI: 1.04-1,19) and advanced WHO clinical stage-(3 or 4) (AOR=1.30, 95%CI: 1.21-1.40) were linked with lost to follow-up. In contrast, being elderly (AOR=0.59, 95%CI: 0.55-.0.64), sharing HIV+ status (AOR=0.91, 95%CI: 0.85-0.98) and enrolling in a later time period (AOR=0.85, 95%CI: 0.79-0.90) were all associated with a lower risk of LTFU.</w:t>
            </w:r>
          </w:p>
        </w:tc>
      </w:tr>
      <w:tr w:rsidR="008179C8" w:rsidRPr="00073EB7" w14:paraId="541C90ED" w14:textId="77777777" w:rsidTr="001C7D56">
        <w:trPr>
          <w:trHeight w:val="423"/>
        </w:trPr>
        <w:tc>
          <w:tcPr>
            <w:tcW w:w="1392" w:type="dxa"/>
          </w:tcPr>
          <w:p w14:paraId="774D5786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Seifu</w:t>
            </w:r>
            <w:proofErr w:type="spellEnd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eifu&lt;/Author&gt;&lt;RecNum&gt;36&lt;/RecNum&gt;&lt;DisplayText&gt;[55]&lt;/DisplayText&gt;&lt;record&gt;&lt;rec-number&gt;36&lt;/rec-number&gt;&lt;foreign-keys&gt;&lt;key app="EN" db-id="tas2wv0flesd09e2zx1xads9a05vptp0tw02" timestamp="1566473615"&gt;36&lt;/key&gt;&lt;/foreign-keys&gt;&lt;ref-type name="Journal Article"&gt;17&lt;/ref-type&gt;&lt;contributors&gt;&lt;authors&gt;&lt;author&gt;Seifu, W.&lt;/author&gt;&lt;author&gt;Ali, W.&lt;/author&gt;&lt;author&gt;Meresa, B.&lt;/author&gt;&lt;/authors&gt;&lt;translated-authors&gt;&lt;author&gt;B. M. C. Infect Dis&lt;/author&gt;&lt;/translated-authors&gt;&lt;/contributors&gt;&lt;auth-address&gt;College of Medicine and Health Sciences, Public Health department, Epidemiology and Biostatistics Unit, Jigjiga University, P.O. Box:1020, Jigjiga, Ethiopia. wub2003@gmail.com. FAU - Ali, Walid&amp;#xD;Department of Radiology, Saint Paul&amp;apos;s Hospital Millennium Medical College, Addis Ababa, Ethiopia. FAU - Meresa, Beyene&amp;#xD;School of Public Health, College of Health Sciences, Mekelle University, Mekelle, Ethiopia.&lt;/auth-address&gt;&lt;titles&gt;&lt;title&gt;Predictors of loss to follow up among adult clients attending antiretroviral treatment at Karamara general hospital, Jigjiga town, Eastern Ethiopia, 2015: a retrospective cohort study&lt;/title&gt;&lt;/titles&gt;&lt;number&gt;1471-2334 (Electronic)&lt;/number&gt;&lt;dates&gt;&lt;/dates&gt;&lt;urls&gt;&lt;/urls&gt;&lt;remote-database-provider&gt;2018 Jun 18&lt;/remote-database-provider&gt;&lt;research-notes&gt;0 (Anti-HIV Agents)&lt;/research-notes&gt;&lt;language&gt;eng&lt;/language&gt;&lt;/record&gt;&lt;/Cite&gt;&lt;/EndNote&gt;</w:instrTex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73EB7">
              <w:rPr>
                <w:rFonts w:ascii="Times New Roman" w:hAnsi="Times New Roman" w:cs="Times New Roman"/>
                <w:noProof/>
                <w:sz w:val="20"/>
                <w:szCs w:val="20"/>
              </w:rPr>
              <w:t>[55]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54" w:type="dxa"/>
          </w:tcPr>
          <w:p w14:paraId="6D23A923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038" w:type="dxa"/>
          </w:tcPr>
          <w:p w14:paraId="0C1C8E7E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1439</w:t>
            </w:r>
          </w:p>
        </w:tc>
        <w:tc>
          <w:tcPr>
            <w:tcW w:w="1431" w:type="dxa"/>
          </w:tcPr>
          <w:p w14:paraId="3E93251B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</w:p>
        </w:tc>
        <w:tc>
          <w:tcPr>
            <w:tcW w:w="1494" w:type="dxa"/>
          </w:tcPr>
          <w:p w14:paraId="2E035287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LTFU</w:t>
            </w:r>
          </w:p>
        </w:tc>
        <w:tc>
          <w:tcPr>
            <w:tcW w:w="2088" w:type="dxa"/>
          </w:tcPr>
          <w:p w14:paraId="5081D717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Stop accessing ART treatment for more than 3 months and not yet classified as dead or transferred-out</w:t>
            </w:r>
          </w:p>
        </w:tc>
        <w:tc>
          <w:tcPr>
            <w:tcW w:w="1302" w:type="dxa"/>
          </w:tcPr>
          <w:p w14:paraId="2025633A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Jigjiga</w:t>
            </w:r>
            <w:proofErr w:type="spellEnd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, Ethiopia</w:t>
            </w:r>
          </w:p>
        </w:tc>
        <w:tc>
          <w:tcPr>
            <w:tcW w:w="5066" w:type="dxa"/>
          </w:tcPr>
          <w:p w14:paraId="555C61B0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Being male (HR: 2.1 CI;1.3–3.4, p= 0.034), no next appointment record [AHR: 1.2, 95% CI; (1.12–1.36), p= 0.000*) and failure to disclose HIV status to any one (AHR: 2.8, 95% CI; (2.22–5.23), p= 0.034*) were predictors of  LTFU.</w:t>
            </w:r>
          </w:p>
        </w:tc>
      </w:tr>
      <w:tr w:rsidR="008179C8" w:rsidRPr="00073EB7" w14:paraId="07FD3DC4" w14:textId="77777777" w:rsidTr="001C7D56">
        <w:trPr>
          <w:trHeight w:val="438"/>
        </w:trPr>
        <w:tc>
          <w:tcPr>
            <w:tcW w:w="1392" w:type="dxa"/>
          </w:tcPr>
          <w:p w14:paraId="66F0B4D4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desse</w:t>
            </w:r>
            <w:proofErr w:type="spellEnd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073EB7">
              <w:rPr>
                <w:rFonts w:ascii="Times New Roman" w:eastAsia="Times New Roman" w:hAnsi="Times New Roman" w:cs="Times New Roman"/>
              </w:rPr>
              <w:fldChar w:fldCharType="begin"/>
            </w:r>
            <w:r w:rsidRPr="00073EB7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Tadesse K&lt;/Author&gt;&lt;Year&gt;2014&lt;/Year&gt;&lt;RecNum&gt;6691&lt;/RecNum&gt;&lt;DisplayText&gt;[12]&lt;/DisplayText&gt;&lt;record&gt;&lt;rec-number&gt;6691&lt;/rec-number&gt;&lt;foreign-keys&gt;&lt;key app="EN" db-id="x9wpw92stepeazea05hvx5fle5dws9pt0s0z" timestamp="1462235722"&gt;6691&lt;/key&gt;&lt;/foreign-keys&gt;&lt;ref-type name="Journal Article"&gt;17&lt;/ref-type&gt;&lt;contributors&gt;&lt;authors&gt;&lt;author&gt;Tadesse K, Haile F&lt;/author&gt;&lt;/authors&gt;&lt;/contributors&gt;&lt;titles&gt;&lt;title&gt;Predictors of Loss to Follow Up of Patients Enrolled on Antiretroviral Therapy: A Retrospective Cohort Study. &lt;/title&gt;&lt;secondary-title&gt;J AIDS Clin Res&lt;/secondary-title&gt;&lt;/titles&gt;&lt;periodical&gt;&lt;full-title&gt;J AIDS Clin Res&lt;/full-title&gt;&lt;/periodical&gt;&lt;volume&gt;5&lt;/volume&gt;&lt;number&gt;12&lt;/number&gt;&lt;dates&gt;&lt;year&gt;2014&lt;/year&gt;&lt;/dates&gt;&lt;urls&gt;&lt;/urls&gt;&lt;/record&gt;&lt;/Cite&gt;&lt;Cite&gt;&lt;Author&gt;Tadesse K&lt;/Author&gt;&lt;Year&gt;2014&lt;/Year&gt;&lt;RecNum&gt;8&lt;/RecNum&gt;&lt;record&gt;&lt;rec-number&gt;8&lt;/rec-number&gt;&lt;foreign-keys&gt;&lt;key app="EN" db-id="wvzvp5v2urtz56ep9vrxsse8rxzsxs9ftvf9" timestamp="1595465684"&gt;8&lt;/key&gt;&lt;/foreign-keys&gt;&lt;ref-type name="Journal Article"&gt;17&lt;/ref-type&gt;&lt;contributors&gt;&lt;authors&gt;&lt;author&gt;Tadesse K, Haile F&lt;/author&gt;&lt;/authors&gt;&lt;/contributors&gt;&lt;titles&gt;&lt;title&gt;Predictors of Loss to Follow Up of Patients Enrolled on Antiretroviral Therapy: A Retrospective Cohort Study. &lt;/title&gt;&lt;secondary-title&gt;J AIDS Clin Res&lt;/secondary-title&gt;&lt;/titles&gt;&lt;volume&gt;5&lt;/volume&gt;&lt;number&gt;12&lt;/number&gt;&lt;dates&gt;&lt;year&gt;2014&lt;/year&gt;&lt;/dates&gt;&lt;urls&gt;&lt;/urls&gt;&lt;/record&gt;&lt;/Cite&gt;&lt;/EndNote&gt;</w:instrText>
            </w:r>
            <w:r w:rsidRPr="00073EB7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073EB7">
              <w:rPr>
                <w:rFonts w:ascii="Times New Roman" w:eastAsia="Times New Roman" w:hAnsi="Times New Roman" w:cs="Times New Roman"/>
                <w:noProof/>
              </w:rPr>
              <w:t>[12]</w:t>
            </w:r>
            <w:r w:rsidRPr="00073EB7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754" w:type="dxa"/>
          </w:tcPr>
          <w:p w14:paraId="3B5615F6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038" w:type="dxa"/>
          </w:tcPr>
          <w:p w14:paraId="70955C40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520</w:t>
            </w:r>
          </w:p>
        </w:tc>
        <w:tc>
          <w:tcPr>
            <w:tcW w:w="1431" w:type="dxa"/>
          </w:tcPr>
          <w:p w14:paraId="2D00F3F2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</w:p>
        </w:tc>
        <w:tc>
          <w:tcPr>
            <w:tcW w:w="1494" w:type="dxa"/>
          </w:tcPr>
          <w:p w14:paraId="189B4596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LTFU</w:t>
            </w:r>
          </w:p>
        </w:tc>
        <w:tc>
          <w:tcPr>
            <w:tcW w:w="2088" w:type="dxa"/>
          </w:tcPr>
          <w:p w14:paraId="17C94796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Patients who had missed one or more clinical appointments</w:t>
            </w:r>
          </w:p>
        </w:tc>
        <w:tc>
          <w:tcPr>
            <w:tcW w:w="1302" w:type="dxa"/>
          </w:tcPr>
          <w:p w14:paraId="1FCC12E5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Axum, Northern Ethiopia</w:t>
            </w:r>
          </w:p>
        </w:tc>
        <w:tc>
          <w:tcPr>
            <w:tcW w:w="5066" w:type="dxa"/>
          </w:tcPr>
          <w:p w14:paraId="72FDA704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Being smear positive pulmonary Tb (AHR=2.05, 95% CI: 1.02, 4.12), male gender (AHR=2.73, 95%CI: 1.31, 5.66), regiment AZT-3TC-NVP (AHR=3.47, 95%CI: 1.02,11.83) and weight ≥60kg (AHR= 0.24, 95% CI: 0.06,0.96). </w:t>
            </w:r>
          </w:p>
        </w:tc>
      </w:tr>
      <w:tr w:rsidR="008179C8" w:rsidRPr="00073EB7" w14:paraId="6FEC7BCE" w14:textId="77777777" w:rsidTr="001C7D56">
        <w:trPr>
          <w:trHeight w:val="423"/>
        </w:trPr>
        <w:tc>
          <w:tcPr>
            <w:tcW w:w="1392" w:type="dxa"/>
          </w:tcPr>
          <w:p w14:paraId="19373EAE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Teshome</w:t>
            </w:r>
            <w:proofErr w:type="spellEnd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ZXNob21lPC9BdXRob3I+PFJlY051bT41NzwvUmVjTnVt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</w:fldData>
              </w:fldChar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ZXNob21lPC9BdXRob3I+PFJlY051bT41NzwvUmVjTnVt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</w:fldData>
              </w:fldChar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73EB7">
              <w:rPr>
                <w:rFonts w:ascii="Times New Roman" w:hAnsi="Times New Roman" w:cs="Times New Roman"/>
                <w:noProof/>
                <w:sz w:val="20"/>
                <w:szCs w:val="20"/>
              </w:rPr>
              <w:t>[11]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54" w:type="dxa"/>
          </w:tcPr>
          <w:p w14:paraId="776C4EB5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038" w:type="dxa"/>
          </w:tcPr>
          <w:p w14:paraId="11146A1F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1173 </w:t>
            </w:r>
          </w:p>
        </w:tc>
        <w:tc>
          <w:tcPr>
            <w:tcW w:w="1431" w:type="dxa"/>
          </w:tcPr>
          <w:p w14:paraId="5737DE2F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Retrospective cohort </w:t>
            </w:r>
          </w:p>
        </w:tc>
        <w:tc>
          <w:tcPr>
            <w:tcW w:w="1494" w:type="dxa"/>
          </w:tcPr>
          <w:p w14:paraId="15539063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LTFU</w:t>
            </w:r>
          </w:p>
        </w:tc>
        <w:tc>
          <w:tcPr>
            <w:tcW w:w="2088" w:type="dxa"/>
          </w:tcPr>
          <w:p w14:paraId="41D6DB3D" w14:textId="77777777" w:rsidR="008179C8" w:rsidRPr="00073EB7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Missing from ART clinic for more than 3 months after the last appointment date</w:t>
            </w:r>
          </w:p>
          <w:p w14:paraId="6AA5929E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02" w:type="dxa"/>
          </w:tcPr>
          <w:p w14:paraId="6CF6A0F8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South Ethiopia</w:t>
            </w:r>
          </w:p>
        </w:tc>
        <w:tc>
          <w:tcPr>
            <w:tcW w:w="5066" w:type="dxa"/>
          </w:tcPr>
          <w:p w14:paraId="4C8A47AC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Being with in the normal body weight range (AHR=0.6, 95%CI: 0.4-0.9), advanced disease stage (AHR=1.4, 95%CI: 1.02-1.9), having no isoniazid prophylaxis (AHR=1.9, 95%CI=1.1-3.2), being in the adult age group (AHR=0.6, 95%CI: 0.4-0.8), serving in lower level health facility (AHR=0.7, 95% CI: 0.5-0.9), and higher educational status (AHR=0.6, 95%CI: 0.4-0.7) were predictors of LTFU.</w:t>
            </w:r>
          </w:p>
        </w:tc>
      </w:tr>
      <w:tr w:rsidR="008179C8" w:rsidRPr="00073EB7" w14:paraId="311C16A4" w14:textId="77777777" w:rsidTr="001C7D56">
        <w:trPr>
          <w:trHeight w:val="423"/>
        </w:trPr>
        <w:tc>
          <w:tcPr>
            <w:tcW w:w="1392" w:type="dxa"/>
          </w:tcPr>
          <w:p w14:paraId="5E56845F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Tweya</w:t>
            </w:r>
            <w:proofErr w:type="spellEnd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 et al. 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d2V5YTwvQXV0aG9yPjxSZWNOdW0+MjY8L1JlY051bT48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</w:fldData>
              </w:fldChar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d2V5YTwvQXV0aG9yPjxSZWNOdW0+MjY8L1JlY051bT48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</w:fldData>
              </w:fldChar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73EB7">
              <w:rPr>
                <w:rFonts w:ascii="Times New Roman" w:hAnsi="Times New Roman" w:cs="Times New Roman"/>
                <w:noProof/>
                <w:sz w:val="20"/>
                <w:szCs w:val="20"/>
              </w:rPr>
              <w:t>[56]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54" w:type="dxa"/>
          </w:tcPr>
          <w:p w14:paraId="38211823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038" w:type="dxa"/>
          </w:tcPr>
          <w:p w14:paraId="68A7D892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37,378</w:t>
            </w:r>
          </w:p>
        </w:tc>
        <w:tc>
          <w:tcPr>
            <w:tcW w:w="1431" w:type="dxa"/>
          </w:tcPr>
          <w:p w14:paraId="0A2C3B6C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</w:p>
        </w:tc>
        <w:tc>
          <w:tcPr>
            <w:tcW w:w="1494" w:type="dxa"/>
          </w:tcPr>
          <w:p w14:paraId="5DF064AA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LTFU</w:t>
            </w:r>
          </w:p>
        </w:tc>
        <w:tc>
          <w:tcPr>
            <w:tcW w:w="2088" w:type="dxa"/>
          </w:tcPr>
          <w:p w14:paraId="6A52C411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A patient who did not return to the ART clinic for more than 2 months</w:t>
            </w:r>
          </w:p>
        </w:tc>
        <w:tc>
          <w:tcPr>
            <w:tcW w:w="1302" w:type="dxa"/>
          </w:tcPr>
          <w:p w14:paraId="0438B91D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Lilongwe, Malawi </w:t>
            </w:r>
          </w:p>
        </w:tc>
        <w:tc>
          <w:tcPr>
            <w:tcW w:w="5066" w:type="dxa"/>
          </w:tcPr>
          <w:p w14:paraId="0F224775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LTFU was lower among those aged </w:t>
            </w:r>
            <w:r w:rsidRPr="00073EB7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 50 years when compared to younger patients aged 25±39 years (6.3 (95% CI 6.1±6.5), 4.5 (95% CI 4.2±4.7), and 5.6 (95% CI 5.1± 6.1).</w:t>
            </w:r>
          </w:p>
        </w:tc>
      </w:tr>
      <w:tr w:rsidR="008179C8" w:rsidRPr="00073EB7" w14:paraId="35547338" w14:textId="77777777" w:rsidTr="001C7D56">
        <w:trPr>
          <w:trHeight w:val="423"/>
        </w:trPr>
        <w:tc>
          <w:tcPr>
            <w:tcW w:w="1392" w:type="dxa"/>
          </w:tcPr>
          <w:p w14:paraId="1D9D61D4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Van </w:t>
            </w:r>
            <w:proofErr w:type="spellStart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Cutsem</w:t>
            </w:r>
            <w:proofErr w:type="spellEnd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  et al. 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an Cutsem&lt;/Author&gt;&lt;RecNum&gt;41&lt;/RecNum&gt;&lt;DisplayText&gt;[58]&lt;/DisplayText&gt;&lt;record&gt;&lt;rec-number&gt;41&lt;/rec-number&gt;&lt;foreign-keys&gt;&lt;key app="EN" db-id="tas2wv0flesd09e2zx1xads9a05vptp0tw02" timestamp="1566473715"&gt;41&lt;/key&gt;&lt;/foreign-keys&gt;&lt;ref-type name="Journal Article"&gt;17&lt;/ref-type&gt;&lt;contributors&gt;&lt;authors&gt;&lt;author&gt;Van Cutsem, G.&lt;/author&gt;&lt;author&gt;Ford N Fau - Hildebrand, Katherine&lt;/author&gt;&lt;author&gt;Hildebrand K Fau - Goemaere, Eric&lt;/author&gt;&lt;author&gt;Goemaere E Fau - Mathee, Shaheed&lt;/author&gt;&lt;author&gt;Mathee S Fau - Abrahams, Musaed&lt;/author&gt;&lt;author&gt;Abrahams M Fau - Coetzee, David&lt;/author&gt;&lt;author&gt;Coetzee D Fau - Boulle, Andrew&lt;/author&gt;&lt;author&gt;Boulle, A.&lt;/author&gt;&lt;/authors&gt;&lt;translated-authors&gt;&lt;author&gt;P. LoS One&lt;/author&gt;&lt;/translated-authors&gt;&lt;/contributors&gt;&lt;auth-address&gt;Medecins Sans Frontieres, Cape Town, South Africa. gillesvancutsem@gmail.com FAU - Ford, Nathan&lt;/auth-address&gt;&lt;titles&gt;&lt;title&gt;Correcting for mortality among patients lost to follow up on antiretroviral therapy in South Africa: a cohort analysis&lt;/title&gt;&lt;/titles&gt;&lt;number&gt;1932-6203 (Electronic)&lt;/number&gt;&lt;dates&gt;&lt;/dates&gt;&lt;urls&gt;&lt;/urls&gt;&lt;remote-database-provider&gt;2011 Feb 17&lt;/remote-database-provider&gt;&lt;research-notes&gt;0 (Anti-Retroviral Agents)&lt;/research-notes&gt;&lt;language&gt;eng&lt;/language&gt;&lt;/record&gt;&lt;/Cite&gt;&lt;/EndNote&gt;</w:instrTex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73EB7">
              <w:rPr>
                <w:rFonts w:ascii="Times New Roman" w:hAnsi="Times New Roman" w:cs="Times New Roman"/>
                <w:noProof/>
                <w:sz w:val="20"/>
                <w:szCs w:val="20"/>
              </w:rPr>
              <w:t>[58]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54" w:type="dxa"/>
          </w:tcPr>
          <w:p w14:paraId="39BECA19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038" w:type="dxa"/>
          </w:tcPr>
          <w:p w14:paraId="675BF0E1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6411</w:t>
            </w:r>
          </w:p>
        </w:tc>
        <w:tc>
          <w:tcPr>
            <w:tcW w:w="1431" w:type="dxa"/>
          </w:tcPr>
          <w:p w14:paraId="4D34D2BC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Prospective cohort </w:t>
            </w:r>
          </w:p>
        </w:tc>
        <w:tc>
          <w:tcPr>
            <w:tcW w:w="1494" w:type="dxa"/>
          </w:tcPr>
          <w:p w14:paraId="7E855ED1" w14:textId="77777777" w:rsidR="008179C8" w:rsidRPr="00073EB7" w:rsidRDefault="008179C8" w:rsidP="001C7D56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LTFU</w:t>
            </w:r>
          </w:p>
          <w:p w14:paraId="5D93870A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88" w:type="dxa"/>
          </w:tcPr>
          <w:p w14:paraId="7FB06212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No clinic visits for at least 6 months and not classified as died or transferred out.</w:t>
            </w:r>
          </w:p>
        </w:tc>
        <w:tc>
          <w:tcPr>
            <w:tcW w:w="1302" w:type="dxa"/>
          </w:tcPr>
          <w:p w14:paraId="2CAF4BC5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5066" w:type="dxa"/>
          </w:tcPr>
          <w:p w14:paraId="5BFA8886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Being young age (AHR=0.87, 95% CI 0.78–0.98, P=0.017), pregnancy (AHR 1.85, p = 0.072) and increasing calendar year (p,0.001) were remained associated with true LTF</w:t>
            </w:r>
          </w:p>
        </w:tc>
      </w:tr>
      <w:tr w:rsidR="008179C8" w:rsidRPr="00073EB7" w14:paraId="4AF19C4A" w14:textId="77777777" w:rsidTr="001C7D56">
        <w:trPr>
          <w:trHeight w:val="438"/>
        </w:trPr>
        <w:tc>
          <w:tcPr>
            <w:tcW w:w="1392" w:type="dxa"/>
          </w:tcPr>
          <w:p w14:paraId="03D4EC76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Wang et al. 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RecNum&gt;37&lt;/RecNum&gt;&lt;DisplayText&gt;[57]&lt;/DisplayText&gt;&lt;record&gt;&lt;rec-number&gt;37&lt;/rec-number&gt;&lt;foreign-keys&gt;&lt;key app="EN" db-id="tas2wv0flesd09e2zx1xads9a05vptp0tw02" timestamp="1566473634"&gt;37&lt;/key&gt;&lt;/foreign-keys&gt;&lt;ref-type name="Journal Article"&gt;17&lt;/ref-type&gt;&lt;contributors&gt;&lt;authors&gt;&lt;author&gt;Wang, B.&lt;/author&gt;&lt;author&gt;Losina E Fau - Stark, Ruth&lt;/author&gt;&lt;author&gt;Stark R Fau - Munro, Alison&lt;/author&gt;&lt;author&gt;Munro A Fau - Walensky, Rochelle P.&lt;/author&gt;&lt;author&gt;Walensky Rp Fau - Wilke, Marisa&lt;/author&gt;&lt;author&gt;Wilke M Fau - Martin, Des&lt;/author&gt;&lt;author&gt;Martin D Fau - Lu, Zhigang&lt;/author&gt;&lt;author&gt;Lu Z Fau - Freedberg, Kenneth A.&lt;/author&gt;&lt;author&gt;Freedberg Ka Fau - Wood, Robin&lt;/author&gt;&lt;author&gt;Wood, R.&lt;/author&gt;&lt;/authors&gt;&lt;translated-authors&gt;&lt;author&gt;S. Afr Med J&lt;/author&gt;&lt;/translated-authors&gt;&lt;/contributors&gt;&lt;auth-address&gt;Division of General Medicine, Department of Medicine, Massachusetts General Hospital, Boston, Mass, USA. FAU - Losina, Elena&lt;/auth-address&gt;&lt;titles&gt;&lt;title&gt;Loss to follow-up in a community clinic in South Africa--roles of gender, pregnancy and CD4 count&lt;/title&gt;&lt;/titles&gt;&lt;number&gt;0256-9574 (Print)&lt;/number&gt;&lt;dates&gt;&lt;/dates&gt;&lt;urls&gt;&lt;/urls&gt;&lt;remote-database-provider&gt;2011 Apr&lt;/remote-database-provider&gt;&lt;research-notes&gt;0 (Anti-Retroviral Agents)&lt;/research-notes&gt;&lt;language&gt;eng&lt;/language&gt;&lt;/record&gt;&lt;/Cite&gt;&lt;/EndNote&gt;</w:instrTex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73EB7">
              <w:rPr>
                <w:rFonts w:ascii="Times New Roman" w:hAnsi="Times New Roman" w:cs="Times New Roman"/>
                <w:noProof/>
                <w:sz w:val="20"/>
                <w:szCs w:val="20"/>
              </w:rPr>
              <w:t>[57]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754" w:type="dxa"/>
          </w:tcPr>
          <w:p w14:paraId="1A80186D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038" w:type="dxa"/>
          </w:tcPr>
          <w:p w14:paraId="3F35D1DC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925</w:t>
            </w:r>
          </w:p>
        </w:tc>
        <w:tc>
          <w:tcPr>
            <w:tcW w:w="1431" w:type="dxa"/>
          </w:tcPr>
          <w:p w14:paraId="0EC0AA9C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</w:p>
        </w:tc>
        <w:tc>
          <w:tcPr>
            <w:tcW w:w="1494" w:type="dxa"/>
          </w:tcPr>
          <w:p w14:paraId="105DD34E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LTFU</w:t>
            </w:r>
          </w:p>
        </w:tc>
        <w:tc>
          <w:tcPr>
            <w:tcW w:w="2088" w:type="dxa"/>
          </w:tcPr>
          <w:p w14:paraId="7A800663" w14:textId="77777777" w:rsidR="008179C8" w:rsidRPr="00073EB7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Missing scheduled appointment within 6 months after ART 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itiation</w:t>
            </w:r>
          </w:p>
          <w:p w14:paraId="1C8206DE" w14:textId="77777777" w:rsidR="008179C8" w:rsidRPr="00073EB7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</w:p>
          <w:p w14:paraId="434E32B6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No documented information in the database on a patient returning for a 6-month visit.</w:t>
            </w:r>
          </w:p>
        </w:tc>
        <w:tc>
          <w:tcPr>
            <w:tcW w:w="1302" w:type="dxa"/>
          </w:tcPr>
          <w:p w14:paraId="29FC5592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pologo</w:t>
            </w:r>
            <w:proofErr w:type="spellEnd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, South Africa</w:t>
            </w:r>
          </w:p>
        </w:tc>
        <w:tc>
          <w:tcPr>
            <w:tcW w:w="5066" w:type="dxa"/>
          </w:tcPr>
          <w:p w14:paraId="506B99A1" w14:textId="77777777" w:rsidR="008179C8" w:rsidRPr="00073EB7" w:rsidRDefault="008179C8" w:rsidP="001C7D5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Being young age (AHR 2.14, 95% CI 1.05 - 4.38), pregnancy (AHR 3.75, 95% CI 1.53- 9.16) were predictors of LTFU. Those who were immune suppressed and pregnant women with lower baseline CD4 counts (≤200 cells/</w:t>
            </w:r>
            <w:proofErr w:type="spellStart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Pr="00073EB7">
              <w:rPr>
                <w:rFonts w:ascii="Times New Roman" w:hAnsi="Times New Roman" w:cs="Times New Roman"/>
                <w:sz w:val="20"/>
                <w:szCs w:val="20"/>
              </w:rPr>
              <w:t xml:space="preserve">) had 6.06 </w:t>
            </w:r>
            <w:r w:rsidRPr="00073EB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imes the hazard (95% CI 2.20 - 16.71) of LTFU at 6 months compared to men</w:t>
            </w:r>
          </w:p>
        </w:tc>
      </w:tr>
    </w:tbl>
    <w:p w14:paraId="3205A4D1" w14:textId="77777777" w:rsidR="008179C8" w:rsidRDefault="008179C8" w:rsidP="008179C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73EB7">
        <w:rPr>
          <w:rFonts w:ascii="Times New Roman" w:eastAsia="MS Mincho" w:hAnsi="Times New Roman" w:cs="Times New Roman"/>
          <w:sz w:val="20"/>
          <w:szCs w:val="20"/>
        </w:rPr>
        <w:lastRenderedPageBreak/>
        <w:t xml:space="preserve">AHR: adjusted hazard ratio; AOR= adjusted odds ratio; CD4: cluster of differentiation 4; CI: confidence interval; HAART:  highly active antiretroviral therapy; </w:t>
      </w:r>
      <w:r w:rsidRPr="00073EB7">
        <w:rPr>
          <w:rFonts w:ascii="Times New Roman" w:hAnsi="Times New Roman" w:cs="Times New Roman"/>
          <w:sz w:val="20"/>
          <w:szCs w:val="20"/>
        </w:rPr>
        <w:t>INH: non-isoniazid</w:t>
      </w:r>
      <w:r w:rsidRPr="00073EB7">
        <w:rPr>
          <w:rFonts w:ascii="Times New Roman" w:eastAsia="MS Mincho" w:hAnsi="Times New Roman" w:cs="Times New Roman"/>
          <w:sz w:val="20"/>
          <w:szCs w:val="20"/>
        </w:rPr>
        <w:t xml:space="preserve"> LTFU: lost to follow up; TB: tuberculosis; WHO: World Health Organization</w:t>
      </w:r>
      <w:r w:rsidRPr="00073EB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D90A8EA" w14:textId="77777777" w:rsidR="008179C8" w:rsidRDefault="008179C8" w:rsidP="008179C8">
      <w:pPr>
        <w:spacing w:line="360" w:lineRule="auto"/>
        <w:jc w:val="both"/>
        <w:rPr>
          <w:rFonts w:ascii="Times New Roman" w:eastAsia="MS Mincho" w:hAnsi="Times New Roman" w:cs="Times New Roman"/>
          <w:sz w:val="20"/>
          <w:szCs w:val="20"/>
        </w:rPr>
      </w:pPr>
    </w:p>
    <w:p w14:paraId="51ACDB52" w14:textId="77777777" w:rsidR="008179C8" w:rsidRDefault="008179C8" w:rsidP="008179C8">
      <w:pPr>
        <w:spacing w:line="360" w:lineRule="auto"/>
        <w:jc w:val="both"/>
        <w:rPr>
          <w:rFonts w:ascii="Times New Roman" w:eastAsia="MS Mincho" w:hAnsi="Times New Roman" w:cs="Times New Roman"/>
          <w:sz w:val="20"/>
          <w:szCs w:val="20"/>
        </w:rPr>
      </w:pPr>
    </w:p>
    <w:p w14:paraId="6F66A91C" w14:textId="77777777" w:rsidR="008179C8" w:rsidRDefault="008179C8" w:rsidP="008179C8">
      <w:pPr>
        <w:spacing w:line="360" w:lineRule="auto"/>
        <w:jc w:val="both"/>
        <w:rPr>
          <w:rFonts w:ascii="Times New Roman" w:eastAsia="MS Mincho" w:hAnsi="Times New Roman" w:cs="Times New Roman"/>
          <w:sz w:val="20"/>
          <w:szCs w:val="20"/>
        </w:rPr>
      </w:pPr>
    </w:p>
    <w:p w14:paraId="50728C95" w14:textId="77777777" w:rsidR="008179C8" w:rsidRDefault="008179C8" w:rsidP="008179C8">
      <w:pPr>
        <w:spacing w:line="360" w:lineRule="auto"/>
        <w:jc w:val="both"/>
        <w:rPr>
          <w:rFonts w:ascii="Times New Roman" w:eastAsia="MS Mincho" w:hAnsi="Times New Roman" w:cs="Times New Roman"/>
          <w:sz w:val="20"/>
          <w:szCs w:val="20"/>
        </w:rPr>
      </w:pPr>
    </w:p>
    <w:p w14:paraId="5588223E" w14:textId="77777777" w:rsidR="008179C8" w:rsidRDefault="008179C8" w:rsidP="008179C8">
      <w:pPr>
        <w:spacing w:line="360" w:lineRule="auto"/>
        <w:jc w:val="both"/>
        <w:rPr>
          <w:rFonts w:ascii="Times New Roman" w:eastAsia="MS Mincho" w:hAnsi="Times New Roman" w:cs="Times New Roman"/>
          <w:sz w:val="20"/>
          <w:szCs w:val="20"/>
        </w:rPr>
      </w:pPr>
    </w:p>
    <w:p w14:paraId="629696DD" w14:textId="77777777" w:rsidR="008179C8" w:rsidRDefault="008179C8" w:rsidP="008179C8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0"/>
        </w:rPr>
        <w:sectPr w:rsidR="008179C8" w:rsidSect="00BB060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6267D2B" w14:textId="77777777" w:rsidR="008179C8" w:rsidRPr="003960FA" w:rsidRDefault="008179C8" w:rsidP="008179C8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MS Mincho" w:hAnsi="Times New Roman" w:cs="Times New Roman"/>
          <w:b/>
          <w:sz w:val="24"/>
          <w:szCs w:val="20"/>
        </w:rPr>
      </w:pPr>
      <w:r>
        <w:rPr>
          <w:rFonts w:ascii="Times New Roman" w:eastAsia="MS Mincho" w:hAnsi="Times New Roman" w:cs="Times New Roman"/>
          <w:b/>
          <w:sz w:val="24"/>
          <w:szCs w:val="20"/>
        </w:rPr>
        <w:lastRenderedPageBreak/>
        <w:t>S3</w:t>
      </w:r>
      <w:r w:rsidRPr="003960FA">
        <w:rPr>
          <w:rFonts w:ascii="Times New Roman" w:eastAsia="MS Mincho" w:hAnsi="Times New Roman" w:cs="Times New Roman"/>
          <w:b/>
          <w:sz w:val="24"/>
          <w:szCs w:val="20"/>
        </w:rPr>
        <w:t>: Assessment of methodological quality (n=30)</w:t>
      </w:r>
    </w:p>
    <w:tbl>
      <w:tblPr>
        <w:tblW w:w="9100" w:type="dxa"/>
        <w:tblInd w:w="11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87"/>
        <w:gridCol w:w="809"/>
        <w:gridCol w:w="609"/>
        <w:gridCol w:w="709"/>
        <w:gridCol w:w="708"/>
        <w:gridCol w:w="709"/>
        <w:gridCol w:w="851"/>
        <w:gridCol w:w="850"/>
        <w:gridCol w:w="709"/>
        <w:gridCol w:w="709"/>
        <w:gridCol w:w="850"/>
      </w:tblGrid>
      <w:tr w:rsidR="008179C8" w:rsidRPr="003960FA" w14:paraId="49D6FCE1" w14:textId="77777777" w:rsidTr="001C7D56">
        <w:trPr>
          <w:trHeight w:hRule="exact" w:val="487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9CAF2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eastAsia="MS Mincho" w:hAnsi="Times New Roman" w:cs="Times New Roman"/>
                <w:sz w:val="20"/>
                <w:szCs w:val="20"/>
              </w:rPr>
              <w:t>Authors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F7CDB9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right="195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eastAsia="MS Mincho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9BFD49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right="195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eastAsia="MS Mincho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50B383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right="195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eastAsia="MS Mincho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361D7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right="195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eastAsia="MS Mincho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D1FE3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right="195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eastAsia="MS Mincho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4D3CCE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right="195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eastAsia="MS Mincho" w:hAnsi="Times New Roman" w:cs="Times New Roman"/>
                <w:sz w:val="20"/>
                <w:szCs w:val="20"/>
              </w:rPr>
              <w:t>Q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26F8B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right="195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eastAsia="MS Mincho" w:hAnsi="Times New Roman" w:cs="Times New Roman"/>
                <w:sz w:val="20"/>
                <w:szCs w:val="20"/>
              </w:rPr>
              <w:t>Q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1E16FD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right="195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eastAsia="MS Mincho" w:hAnsi="Times New Roman" w:cs="Times New Roman"/>
                <w:sz w:val="20"/>
                <w:szCs w:val="20"/>
              </w:rPr>
              <w:t>Q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64CC8B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right="195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eastAsia="MS Mincho" w:hAnsi="Times New Roman" w:cs="Times New Roman"/>
                <w:sz w:val="20"/>
                <w:szCs w:val="20"/>
              </w:rPr>
              <w:t>Q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7A1CD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right="195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eastAsia="MS Mincho" w:hAnsi="Times New Roman" w:cs="Times New Roman"/>
                <w:sz w:val="20"/>
                <w:szCs w:val="20"/>
              </w:rPr>
              <w:t>%</w:t>
            </w:r>
          </w:p>
        </w:tc>
      </w:tr>
      <w:tr w:rsidR="008179C8" w:rsidRPr="003960FA" w14:paraId="3867E23E" w14:textId="77777777" w:rsidTr="001C7D56">
        <w:trPr>
          <w:trHeight w:hRule="exact" w:val="349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B0218C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11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Ahonkhai</w:t>
            </w:r>
            <w:proofErr w:type="spellEnd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 et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03E196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F1F647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820A3D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CF9728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E6C0F0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845DC7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0E63AC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12A927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F03E1F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8BF5F6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89</w:t>
            </w:r>
          </w:p>
        </w:tc>
      </w:tr>
      <w:tr w:rsidR="008179C8" w:rsidRPr="003960FA" w14:paraId="38223993" w14:textId="77777777" w:rsidTr="001C7D56">
        <w:trPr>
          <w:trHeight w:hRule="exact" w:val="370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5F326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11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Akilimali</w:t>
            </w:r>
            <w:proofErr w:type="spellEnd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 et al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1C5C26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07FE6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B6FAFA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C70897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A1431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96B2F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5B758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B846B8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7DE98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7463B8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100</w:t>
            </w:r>
          </w:p>
        </w:tc>
      </w:tr>
      <w:tr w:rsidR="008179C8" w:rsidRPr="003960FA" w14:paraId="71A7ABB7" w14:textId="77777777" w:rsidTr="001C7D56">
        <w:trPr>
          <w:trHeight w:hRule="exact" w:val="275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78AEE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119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3960FA">
              <w:rPr>
                <w:rFonts w:ascii="Times New Roman" w:eastAsia="MS Mincho" w:hAnsi="Times New Roman" w:cs="Times New Roman"/>
                <w:sz w:val="20"/>
                <w:szCs w:val="20"/>
              </w:rPr>
              <w:t>Asefa</w:t>
            </w:r>
            <w:proofErr w:type="spellEnd"/>
            <w:r w:rsidRPr="003960FA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698DBA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6ED410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CA4C3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D9EF0F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B4E4A6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B471BF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7C8422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E5B45D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452D79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EE650E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88</w:t>
            </w:r>
          </w:p>
        </w:tc>
      </w:tr>
      <w:tr w:rsidR="008179C8" w:rsidRPr="003960FA" w14:paraId="20171975" w14:textId="77777777" w:rsidTr="001C7D56">
        <w:trPr>
          <w:trHeight w:hRule="exact" w:val="275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737F52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119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Assemie</w:t>
            </w:r>
            <w:proofErr w:type="spellEnd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83FBD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E1EC10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29D059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2A9217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335932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F188A9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14AFC2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A782B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4D7246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25ED8D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100</w:t>
            </w:r>
          </w:p>
        </w:tc>
      </w:tr>
      <w:tr w:rsidR="008179C8" w:rsidRPr="003960FA" w14:paraId="4981F02D" w14:textId="77777777" w:rsidTr="001C7D56">
        <w:trPr>
          <w:trHeight w:hRule="exact" w:val="275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8722D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11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0FA">
              <w:rPr>
                <w:rFonts w:ascii="Times New Roman" w:eastAsia="MS Mincho" w:hAnsi="Times New Roman" w:cs="Times New Roman"/>
                <w:sz w:val="20"/>
                <w:szCs w:val="20"/>
              </w:rPr>
              <w:t>Berheto</w:t>
            </w:r>
            <w:proofErr w:type="spellEnd"/>
            <w:r w:rsidRPr="003960FA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80E590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F3AE83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7AB255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181915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8708EE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E652E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2C83EE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CE22B8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16BDD7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7DC88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100</w:t>
            </w:r>
          </w:p>
        </w:tc>
      </w:tr>
      <w:tr w:rsidR="008179C8" w:rsidRPr="003960FA" w14:paraId="223C5EBB" w14:textId="77777777" w:rsidTr="001C7D56">
        <w:trPr>
          <w:trHeight w:hRule="exact" w:val="275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E7DD18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11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0FA">
              <w:rPr>
                <w:rFonts w:ascii="Times New Roman" w:eastAsia="MS Mincho" w:hAnsi="Times New Roman" w:cs="Times New Roman"/>
                <w:sz w:val="20"/>
                <w:szCs w:val="20"/>
              </w:rPr>
              <w:t>Braitsten</w:t>
            </w:r>
            <w:proofErr w:type="spellEnd"/>
            <w:r w:rsidRPr="003960FA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19A708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 AAA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29920E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D50D1C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64C5EA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095436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F069EB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1C2F19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47739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29AFA9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44B76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100</w:t>
            </w:r>
          </w:p>
        </w:tc>
      </w:tr>
      <w:tr w:rsidR="008179C8" w:rsidRPr="003960FA" w14:paraId="001E4BE8" w14:textId="77777777" w:rsidTr="001C7D56">
        <w:trPr>
          <w:trHeight w:hRule="exact" w:val="262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0AF8E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11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proofErr w:type="spellStart"/>
            <w:r w:rsidRPr="003960FA">
              <w:rPr>
                <w:rFonts w:ascii="Times New Roman" w:eastAsia="MS Mincho" w:hAnsi="Times New Roman" w:cs="Times New Roman"/>
                <w:sz w:val="20"/>
                <w:szCs w:val="20"/>
              </w:rPr>
              <w:t>Bucciardini</w:t>
            </w:r>
            <w:proofErr w:type="spellEnd"/>
            <w:r w:rsidRPr="003960FA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AE4D9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2A1E2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D33118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F37FE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E3CFB0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A3403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E28CEA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44C32C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006AD6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0F9D9C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89</w:t>
            </w:r>
          </w:p>
        </w:tc>
      </w:tr>
      <w:tr w:rsidR="008179C8" w:rsidRPr="003960FA" w14:paraId="6E4DE6EC" w14:textId="77777777" w:rsidTr="001C7D56">
        <w:trPr>
          <w:trHeight w:hRule="exact" w:val="262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2BBC7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11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proofErr w:type="spellStart"/>
            <w:r w:rsidRPr="003960FA">
              <w:rPr>
                <w:rFonts w:ascii="Times New Roman" w:eastAsia="MS Mincho" w:hAnsi="Times New Roman" w:cs="Times New Roman"/>
                <w:sz w:val="20"/>
                <w:szCs w:val="20"/>
              </w:rPr>
              <w:t>Deribe</w:t>
            </w:r>
            <w:proofErr w:type="spellEnd"/>
            <w:r w:rsidRPr="003960FA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FA997B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DF0A4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994225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8B59D0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14846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3E5263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EB793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95A68A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22F67D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570B00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88</w:t>
            </w:r>
          </w:p>
        </w:tc>
      </w:tr>
      <w:tr w:rsidR="008179C8" w:rsidRPr="003960FA" w14:paraId="508403C8" w14:textId="77777777" w:rsidTr="001C7D56">
        <w:trPr>
          <w:trHeight w:hRule="exact" w:val="280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A0E977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119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3960FA">
              <w:rPr>
                <w:rFonts w:ascii="Times New Roman" w:eastAsia="MS Mincho" w:hAnsi="Times New Roman" w:cs="Times New Roman"/>
                <w:sz w:val="20"/>
                <w:szCs w:val="20"/>
              </w:rPr>
              <w:t>Dessalegn</w:t>
            </w:r>
            <w:proofErr w:type="spellEnd"/>
            <w:r w:rsidRPr="003960FA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294C46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6015AA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BD460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7F5ADD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CDB105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0CD365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16CDF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E760F3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7F58A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7869EA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100</w:t>
            </w:r>
          </w:p>
        </w:tc>
      </w:tr>
      <w:tr w:rsidR="008179C8" w:rsidRPr="003960FA" w14:paraId="247E47CD" w14:textId="77777777" w:rsidTr="001C7D56">
        <w:trPr>
          <w:trHeight w:hRule="exact" w:val="262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91FE53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119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Djarma</w:t>
            </w:r>
            <w:proofErr w:type="spellEnd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D69ADB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FFA232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FE1B7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6FE8F7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490B93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4DB097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7C4E72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DA5118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65CBEE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4D248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89</w:t>
            </w:r>
          </w:p>
        </w:tc>
      </w:tr>
      <w:tr w:rsidR="008179C8" w:rsidRPr="003960FA" w14:paraId="4F2F57A9" w14:textId="77777777" w:rsidTr="001C7D56">
        <w:trPr>
          <w:trHeight w:hRule="exact" w:val="280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953C45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119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Eguzo</w:t>
            </w:r>
            <w:proofErr w:type="spellEnd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35F0C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6276E7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7864BF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BDAB5C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63B633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518AD5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47F215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1EEE43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A769FE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9ED3E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100</w:t>
            </w:r>
          </w:p>
        </w:tc>
      </w:tr>
      <w:tr w:rsidR="008179C8" w:rsidRPr="003960FA" w14:paraId="79B57440" w14:textId="77777777" w:rsidTr="001C7D56">
        <w:trPr>
          <w:trHeight w:hRule="exact" w:val="262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42DD36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11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Fatti</w:t>
            </w:r>
            <w:proofErr w:type="spellEnd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2D5342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DFE15F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D5BD8B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D57B0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DC926F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EA6139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A0B63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7A35F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74249C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D4825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100</w:t>
            </w:r>
          </w:p>
        </w:tc>
      </w:tr>
      <w:tr w:rsidR="008179C8" w:rsidRPr="003960FA" w14:paraId="4978E778" w14:textId="77777777" w:rsidTr="001C7D56">
        <w:trPr>
          <w:trHeight w:hRule="exact" w:val="280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39C006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11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Gesesew</w:t>
            </w:r>
            <w:proofErr w:type="spellEnd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 et al.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887AEC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09A49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8BA13B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B555E9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ADA0B0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FA6000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418E3B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FA4A0C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F7755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5C7EC9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89</w:t>
            </w:r>
          </w:p>
        </w:tc>
      </w:tr>
      <w:tr w:rsidR="008179C8" w:rsidRPr="003960FA" w14:paraId="48C1311A" w14:textId="77777777" w:rsidTr="001C7D56">
        <w:trPr>
          <w:trHeight w:hRule="exact" w:val="262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54C993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11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Gezae</w:t>
            </w:r>
            <w:proofErr w:type="spellEnd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5E438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D10DB0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06EE82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F8B555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51825A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0295EE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3EA02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91F592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86A4E0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70001D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100</w:t>
            </w:r>
          </w:p>
        </w:tc>
      </w:tr>
      <w:tr w:rsidR="008179C8" w:rsidRPr="003960FA" w14:paraId="4B04E3E3" w14:textId="77777777" w:rsidTr="001C7D56">
        <w:trPr>
          <w:trHeight w:hRule="exact" w:val="280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8580BF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11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Ibiloye</w:t>
            </w:r>
            <w:proofErr w:type="spellEnd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A8F21C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5CE406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4C1CD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ABA69E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23F0BD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D7475E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D9D0A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26083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5B0EC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1152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100</w:t>
            </w:r>
          </w:p>
        </w:tc>
      </w:tr>
      <w:tr w:rsidR="008179C8" w:rsidRPr="003960FA" w14:paraId="62627FE3" w14:textId="77777777" w:rsidTr="001C7D56">
        <w:trPr>
          <w:trHeight w:hRule="exact" w:val="262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7653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11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Kaplan et al.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E1C797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B2CDEF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93411D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35AF9B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E9E62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2EDD9C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F8728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4D879F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A08C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14072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100</w:t>
            </w:r>
          </w:p>
        </w:tc>
      </w:tr>
      <w:tr w:rsidR="008179C8" w:rsidRPr="003960FA" w14:paraId="71ADB2C4" w14:textId="77777777" w:rsidTr="001C7D56">
        <w:trPr>
          <w:trHeight w:hRule="exact" w:val="262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D10DE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11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Katz et al.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0EC948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4CA6E6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B93EE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6EB26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87FAE8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B1518C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925BB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D4C049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E19DB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B5BCE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89</w:t>
            </w:r>
          </w:p>
        </w:tc>
      </w:tr>
      <w:tr w:rsidR="008179C8" w:rsidRPr="003960FA" w14:paraId="350AA46E" w14:textId="77777777" w:rsidTr="001C7D56">
        <w:trPr>
          <w:trHeight w:hRule="exact" w:val="280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B00D9A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11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Kiguba</w:t>
            </w:r>
            <w:proofErr w:type="spellEnd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06A54A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FFC147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9FE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504178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EC846A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A0BF08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CD7EBB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83AA3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2506F8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894AE3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100</w:t>
            </w:r>
          </w:p>
        </w:tc>
      </w:tr>
      <w:tr w:rsidR="008179C8" w:rsidRPr="003960FA" w14:paraId="6EABD3AB" w14:textId="77777777" w:rsidTr="001C7D56">
        <w:trPr>
          <w:trHeight w:hRule="exact" w:val="262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52F21D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11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Mberi</w:t>
            </w:r>
            <w:proofErr w:type="spellEnd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1F40CA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0561C6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849AFC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3A75EA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CA469B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0395C8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95DB99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162A1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588B78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EB4466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100</w:t>
            </w:r>
          </w:p>
        </w:tc>
      </w:tr>
      <w:tr w:rsidR="008179C8" w:rsidRPr="003960FA" w14:paraId="53D5A48B" w14:textId="77777777" w:rsidTr="001C7D56">
        <w:trPr>
          <w:trHeight w:hRule="exact" w:val="280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E4466C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11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Megerso</w:t>
            </w:r>
            <w:proofErr w:type="spellEnd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6E8E73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5BBD3A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71FAE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7263D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52A557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9DB067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85494A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598EF8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CEC04C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B3F548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100</w:t>
            </w:r>
          </w:p>
        </w:tc>
      </w:tr>
      <w:tr w:rsidR="008179C8" w:rsidRPr="003960FA" w14:paraId="5582C0C8" w14:textId="77777777" w:rsidTr="001C7D56">
        <w:trPr>
          <w:trHeight w:hRule="exact" w:val="280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165D16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11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Mekonnen</w:t>
            </w:r>
            <w:proofErr w:type="spellEnd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FDE0BE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A3CB5D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BD8FAA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3D67A5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BDD438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8359C9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84E29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7B421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A2C22C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FFE1B5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100</w:t>
            </w:r>
          </w:p>
        </w:tc>
      </w:tr>
      <w:tr w:rsidR="008179C8" w:rsidRPr="003960FA" w14:paraId="3C7514FF" w14:textId="77777777" w:rsidTr="001C7D56">
        <w:trPr>
          <w:trHeight w:hRule="exact" w:val="280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2AA54E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11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0FA">
              <w:rPr>
                <w:rFonts w:ascii="Times New Roman" w:eastAsia="MS Mincho" w:hAnsi="Times New Roman" w:cs="Times New Roman"/>
                <w:sz w:val="20"/>
                <w:szCs w:val="20"/>
              </w:rPr>
              <w:t>Melaku</w:t>
            </w:r>
            <w:proofErr w:type="spellEnd"/>
            <w:r w:rsidRPr="003960FA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146359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342826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F4F2F9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1A2B0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F0807C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7DD496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15989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E4847C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BB46DC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9A6082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100</w:t>
            </w:r>
          </w:p>
        </w:tc>
      </w:tr>
      <w:tr w:rsidR="008179C8" w:rsidRPr="003960FA" w14:paraId="01FB51C3" w14:textId="77777777" w:rsidTr="001C7D56">
        <w:trPr>
          <w:trHeight w:hRule="exact" w:val="343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B35632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11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Meloni</w:t>
            </w:r>
            <w:proofErr w:type="spellEnd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FEBB0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59763A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19468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31FAE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3150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D98315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868D8D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F13AA8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64101A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CAA3D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100</w:t>
            </w:r>
          </w:p>
        </w:tc>
      </w:tr>
      <w:tr w:rsidR="008179C8" w:rsidRPr="003960FA" w14:paraId="48C2FCF7" w14:textId="77777777" w:rsidTr="001C7D56">
        <w:trPr>
          <w:trHeight w:hRule="exact" w:val="280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7C483C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11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Mugisha</w:t>
            </w:r>
            <w:proofErr w:type="spellEnd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EBE796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204267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A04C40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99FD3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93987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4C1E1D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2C0A2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8DC51F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FF907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912EF3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100</w:t>
            </w:r>
          </w:p>
        </w:tc>
      </w:tr>
      <w:tr w:rsidR="008179C8" w:rsidRPr="003960FA" w14:paraId="46F13C48" w14:textId="77777777" w:rsidTr="001C7D56">
        <w:trPr>
          <w:trHeight w:hRule="exact" w:val="262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6F5DA7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11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Seifu</w:t>
            </w:r>
            <w:proofErr w:type="spellEnd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68CC45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7175F8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76B29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66C2FC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31523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EC685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F297E3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B9A27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99FE7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37876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100</w:t>
            </w:r>
          </w:p>
        </w:tc>
      </w:tr>
      <w:tr w:rsidR="008179C8" w:rsidRPr="003960FA" w14:paraId="2928378E" w14:textId="77777777" w:rsidTr="001C7D56">
        <w:trPr>
          <w:trHeight w:hRule="exact" w:val="262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A261D6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11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0FA">
              <w:rPr>
                <w:rFonts w:ascii="Times New Roman" w:eastAsia="MS Mincho" w:hAnsi="Times New Roman" w:cs="Times New Roman"/>
                <w:sz w:val="20"/>
                <w:szCs w:val="20"/>
              </w:rPr>
              <w:t>Tadesse</w:t>
            </w:r>
            <w:proofErr w:type="spellEnd"/>
            <w:r w:rsidRPr="003960FA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9013C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5291C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E6D4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A2562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CF82EA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E0AB2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4D37A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C5469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1F251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DE1713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100</w:t>
            </w:r>
          </w:p>
        </w:tc>
      </w:tr>
      <w:tr w:rsidR="008179C8" w:rsidRPr="003960FA" w14:paraId="0CA8358D" w14:textId="77777777" w:rsidTr="001C7D56">
        <w:trPr>
          <w:trHeight w:hRule="exact" w:val="262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E7FB9C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11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0FA">
              <w:rPr>
                <w:rFonts w:ascii="Times New Roman" w:eastAsia="MS Mincho" w:hAnsi="Times New Roman" w:cs="Times New Roman"/>
                <w:sz w:val="20"/>
                <w:szCs w:val="20"/>
              </w:rPr>
              <w:t>Teshome</w:t>
            </w:r>
            <w:proofErr w:type="spellEnd"/>
            <w:r w:rsidRPr="003960FA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AC4BEB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E92B58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30B8EB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32E31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3DD8E5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B69B3C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6E4907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F471AE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B9D569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3CF5A3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100</w:t>
            </w:r>
          </w:p>
        </w:tc>
      </w:tr>
      <w:tr w:rsidR="008179C8" w:rsidRPr="003960FA" w14:paraId="1D2111C6" w14:textId="77777777" w:rsidTr="001C7D56">
        <w:trPr>
          <w:trHeight w:hRule="exact" w:val="280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1B12B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11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Tweya</w:t>
            </w:r>
            <w:proofErr w:type="spellEnd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A94AE0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AA31CA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44F7FD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EA6413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0E0B75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DA908D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E82D3E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1C69F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19ABF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E68249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100</w:t>
            </w:r>
          </w:p>
        </w:tc>
      </w:tr>
      <w:tr w:rsidR="008179C8" w:rsidRPr="003960FA" w14:paraId="204D989D" w14:textId="77777777" w:rsidTr="001C7D56">
        <w:trPr>
          <w:trHeight w:hRule="exact" w:val="352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397F2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11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Van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Cutsem</w:t>
            </w:r>
            <w:proofErr w:type="spellEnd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D8EF8A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6A45B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0078DC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29566F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E590E0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F3D630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6CD02B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7AEE92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1F0E8F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7E74A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100</w:t>
            </w:r>
          </w:p>
        </w:tc>
      </w:tr>
      <w:tr w:rsidR="008179C8" w:rsidRPr="003960FA" w14:paraId="00C180FA" w14:textId="77777777" w:rsidTr="001C7D56">
        <w:trPr>
          <w:trHeight w:hRule="exact" w:val="280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E47B20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11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Wang et al.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546E63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1BBE28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5AD77B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09401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EC3A86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4" w:right="244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8DF8CC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EAD4F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9B8BA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48C12F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28012B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before="10" w:after="0" w:line="360" w:lineRule="auto"/>
              <w:ind w:left="249" w:right="249"/>
              <w:jc w:val="both"/>
              <w:rPr>
                <w:rFonts w:ascii="Times New Roman" w:eastAsia="MS Mincho" w:hAnsi="Times New Roman" w:cs="Times New Roman"/>
                <w:sz w:val="16"/>
                <w:szCs w:val="16"/>
              </w:rPr>
            </w:pPr>
            <w:r w:rsidRPr="003960FA">
              <w:rPr>
                <w:rFonts w:ascii="Times New Roman" w:eastAsia="MS Mincho" w:hAnsi="Times New Roman" w:cs="Times New Roman"/>
                <w:sz w:val="16"/>
                <w:szCs w:val="16"/>
              </w:rPr>
              <w:t>100</w:t>
            </w:r>
          </w:p>
        </w:tc>
      </w:tr>
    </w:tbl>
    <w:p w14:paraId="1A7DACB2" w14:textId="77777777" w:rsidR="008179C8" w:rsidRPr="003960FA" w:rsidRDefault="008179C8" w:rsidP="008179C8">
      <w:pPr>
        <w:spacing w:after="0" w:line="360" w:lineRule="auto"/>
        <w:jc w:val="both"/>
        <w:rPr>
          <w:rFonts w:ascii="Times New Roman" w:eastAsia="MS Mincho" w:hAnsi="Times New Roman" w:cs="Times New Roman"/>
          <w:sz w:val="24"/>
          <w:szCs w:val="24"/>
        </w:rPr>
      </w:pPr>
      <w:r w:rsidRPr="003960FA">
        <w:rPr>
          <w:rFonts w:ascii="Times New Roman" w:eastAsia="MS Mincho" w:hAnsi="Times New Roman" w:cs="Times New Roman"/>
          <w:sz w:val="24"/>
          <w:szCs w:val="24"/>
        </w:rPr>
        <w:t>Q= Question</w:t>
      </w:r>
      <w:r w:rsidRPr="003960FA">
        <w:rPr>
          <w:rFonts w:ascii="Times New Roman" w:eastAsia="MS Mincho" w:hAnsi="Times New Roman" w:cs="Times New Roman"/>
          <w:sz w:val="24"/>
          <w:szCs w:val="24"/>
        </w:rPr>
        <w:tab/>
        <w:t xml:space="preserve">Y=Yes; </w:t>
      </w:r>
      <w:r w:rsidRPr="003960FA">
        <w:rPr>
          <w:rFonts w:ascii="Times New Roman" w:eastAsia="MS Mincho" w:hAnsi="Times New Roman" w:cs="Times New Roman"/>
          <w:sz w:val="24"/>
          <w:szCs w:val="24"/>
        </w:rPr>
        <w:tab/>
      </w:r>
      <w:r w:rsidRPr="003960FA">
        <w:rPr>
          <w:rFonts w:ascii="Times New Roman" w:eastAsia="MS Mincho" w:hAnsi="Times New Roman" w:cs="Times New Roman"/>
          <w:sz w:val="24"/>
          <w:szCs w:val="24"/>
        </w:rPr>
        <w:tab/>
        <w:t xml:space="preserve">N= No; </w:t>
      </w:r>
      <w:r w:rsidRPr="003960FA">
        <w:rPr>
          <w:rFonts w:ascii="Times New Roman" w:eastAsia="MS Mincho" w:hAnsi="Times New Roman" w:cs="Times New Roman"/>
          <w:sz w:val="24"/>
          <w:szCs w:val="24"/>
        </w:rPr>
        <w:tab/>
      </w:r>
      <w:r w:rsidRPr="003960FA">
        <w:rPr>
          <w:rFonts w:ascii="Times New Roman" w:eastAsia="MS Mincho" w:hAnsi="Times New Roman" w:cs="Times New Roman"/>
          <w:sz w:val="24"/>
          <w:szCs w:val="24"/>
        </w:rPr>
        <w:tab/>
        <w:t>NA= Not applicable</w:t>
      </w:r>
    </w:p>
    <w:p w14:paraId="6256F324" w14:textId="77777777" w:rsidR="008179C8" w:rsidRPr="003960FA" w:rsidRDefault="008179C8" w:rsidP="008179C8">
      <w:pPr>
        <w:widowControl w:val="0"/>
        <w:autoSpaceDE w:val="0"/>
        <w:autoSpaceDN w:val="0"/>
        <w:adjustRightInd w:val="0"/>
        <w:spacing w:after="240" w:line="240" w:lineRule="auto"/>
        <w:rPr>
          <w:rFonts w:ascii="Times New Roman" w:eastAsia="MS Mincho" w:hAnsi="Times New Roman" w:cs="Times New Roman"/>
          <w:b/>
          <w:sz w:val="24"/>
          <w:szCs w:val="20"/>
        </w:rPr>
      </w:pPr>
    </w:p>
    <w:p w14:paraId="3CBAA68D" w14:textId="77777777" w:rsidR="008179C8" w:rsidRDefault="008179C8" w:rsidP="008179C8">
      <w:pPr>
        <w:widowControl w:val="0"/>
        <w:autoSpaceDE w:val="0"/>
        <w:autoSpaceDN w:val="0"/>
        <w:adjustRightInd w:val="0"/>
        <w:spacing w:after="240" w:line="240" w:lineRule="auto"/>
        <w:rPr>
          <w:rFonts w:ascii="Times New Roman" w:eastAsia="MS Mincho" w:hAnsi="Times New Roman" w:cs="Times New Roman"/>
          <w:b/>
          <w:sz w:val="24"/>
          <w:szCs w:val="20"/>
        </w:rPr>
      </w:pPr>
    </w:p>
    <w:p w14:paraId="5F9431C2" w14:textId="77777777" w:rsidR="008179C8" w:rsidRDefault="008179C8" w:rsidP="008179C8">
      <w:pPr>
        <w:widowControl w:val="0"/>
        <w:autoSpaceDE w:val="0"/>
        <w:autoSpaceDN w:val="0"/>
        <w:adjustRightInd w:val="0"/>
        <w:spacing w:after="240" w:line="240" w:lineRule="auto"/>
        <w:rPr>
          <w:rFonts w:ascii="Times New Roman" w:eastAsia="MS Mincho" w:hAnsi="Times New Roman" w:cs="Times New Roman"/>
          <w:b/>
          <w:sz w:val="24"/>
          <w:szCs w:val="20"/>
        </w:rPr>
      </w:pPr>
    </w:p>
    <w:p w14:paraId="5345C4B4" w14:textId="77777777" w:rsidR="008179C8" w:rsidRDefault="008179C8" w:rsidP="008179C8">
      <w:pPr>
        <w:widowControl w:val="0"/>
        <w:autoSpaceDE w:val="0"/>
        <w:autoSpaceDN w:val="0"/>
        <w:adjustRightInd w:val="0"/>
        <w:spacing w:after="240" w:line="240" w:lineRule="auto"/>
        <w:rPr>
          <w:rFonts w:ascii="Times New Roman" w:eastAsia="MS Mincho" w:hAnsi="Times New Roman" w:cs="Times New Roman"/>
          <w:b/>
          <w:sz w:val="24"/>
          <w:szCs w:val="20"/>
        </w:rPr>
      </w:pPr>
    </w:p>
    <w:p w14:paraId="36981671" w14:textId="77777777" w:rsidR="008179C8" w:rsidRDefault="008179C8" w:rsidP="008179C8">
      <w:pPr>
        <w:widowControl w:val="0"/>
        <w:autoSpaceDE w:val="0"/>
        <w:autoSpaceDN w:val="0"/>
        <w:adjustRightInd w:val="0"/>
        <w:spacing w:after="240" w:line="240" w:lineRule="auto"/>
        <w:rPr>
          <w:rFonts w:ascii="Times New Roman" w:eastAsia="MS Mincho" w:hAnsi="Times New Roman" w:cs="Times New Roman"/>
          <w:b/>
          <w:sz w:val="24"/>
          <w:szCs w:val="20"/>
        </w:rPr>
      </w:pPr>
    </w:p>
    <w:p w14:paraId="03A1B9DB" w14:textId="77777777" w:rsidR="008179C8" w:rsidRDefault="008179C8" w:rsidP="008179C8">
      <w:pPr>
        <w:widowControl w:val="0"/>
        <w:autoSpaceDE w:val="0"/>
        <w:autoSpaceDN w:val="0"/>
        <w:adjustRightInd w:val="0"/>
        <w:spacing w:after="240" w:line="240" w:lineRule="auto"/>
        <w:rPr>
          <w:rFonts w:ascii="Times New Roman" w:eastAsia="MS Mincho" w:hAnsi="Times New Roman" w:cs="Times New Roman"/>
          <w:b/>
          <w:sz w:val="24"/>
          <w:szCs w:val="20"/>
        </w:rPr>
      </w:pPr>
    </w:p>
    <w:p w14:paraId="6E63C100" w14:textId="77777777" w:rsidR="008179C8" w:rsidRPr="003960FA" w:rsidRDefault="008179C8" w:rsidP="008179C8">
      <w:pPr>
        <w:widowControl w:val="0"/>
        <w:autoSpaceDE w:val="0"/>
        <w:autoSpaceDN w:val="0"/>
        <w:adjustRightInd w:val="0"/>
        <w:spacing w:after="240" w:line="240" w:lineRule="auto"/>
        <w:rPr>
          <w:rFonts w:ascii="Times New Roman" w:eastAsia="MS Mincho" w:hAnsi="Times New Roman" w:cs="Times New Roman"/>
          <w:b/>
          <w:sz w:val="24"/>
          <w:szCs w:val="24"/>
        </w:rPr>
      </w:pPr>
      <w:r>
        <w:rPr>
          <w:rFonts w:ascii="Times New Roman" w:eastAsia="MS Mincho" w:hAnsi="Times New Roman" w:cs="Times New Roman"/>
          <w:b/>
          <w:sz w:val="24"/>
          <w:szCs w:val="20"/>
        </w:rPr>
        <w:t>S4</w:t>
      </w:r>
      <w:r w:rsidRPr="003960FA">
        <w:rPr>
          <w:rFonts w:ascii="Times New Roman" w:eastAsia="MS Mincho" w:hAnsi="Times New Roman" w:cs="Times New Roman"/>
          <w:b/>
          <w:sz w:val="24"/>
          <w:szCs w:val="20"/>
        </w:rPr>
        <w:t xml:space="preserve">: </w:t>
      </w:r>
      <w:r w:rsidRPr="003960FA">
        <w:rPr>
          <w:rFonts w:ascii="Times New Roman" w:eastAsia="MS Mincho" w:hAnsi="Times New Roman" w:cs="Times New Roman"/>
          <w:b/>
          <w:sz w:val="24"/>
          <w:szCs w:val="24"/>
        </w:rPr>
        <w:t xml:space="preserve">Risk of Bias Assessment within the studies (n=30) </w:t>
      </w:r>
    </w:p>
    <w:tbl>
      <w:tblPr>
        <w:tblStyle w:val="TableGrid"/>
        <w:tblW w:w="11057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1702"/>
        <w:gridCol w:w="1417"/>
        <w:gridCol w:w="1559"/>
        <w:gridCol w:w="1560"/>
        <w:gridCol w:w="1275"/>
        <w:gridCol w:w="1276"/>
        <w:gridCol w:w="1276"/>
        <w:gridCol w:w="992"/>
      </w:tblGrid>
      <w:tr w:rsidR="008179C8" w:rsidRPr="00BA0F10" w14:paraId="23517835" w14:textId="77777777" w:rsidTr="001C7D56">
        <w:tc>
          <w:tcPr>
            <w:tcW w:w="1702" w:type="dxa"/>
          </w:tcPr>
          <w:p w14:paraId="03F010EB" w14:textId="77777777" w:rsidR="008179C8" w:rsidRPr="00BA0F10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0F10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417" w:type="dxa"/>
          </w:tcPr>
          <w:p w14:paraId="2BC5BAD9" w14:textId="77777777" w:rsidR="008179C8" w:rsidRPr="00BA0F10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0F10">
              <w:rPr>
                <w:rFonts w:ascii="Times New Roman" w:hAnsi="Times New Roman" w:cs="Times New Roman"/>
                <w:sz w:val="20"/>
                <w:szCs w:val="20"/>
              </w:rPr>
              <w:t xml:space="preserve">Random </w:t>
            </w:r>
            <w:r w:rsidRPr="00BA0F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equence Generation (Selection bias) </w:t>
            </w:r>
          </w:p>
        </w:tc>
        <w:tc>
          <w:tcPr>
            <w:tcW w:w="1559" w:type="dxa"/>
          </w:tcPr>
          <w:p w14:paraId="5B9DE881" w14:textId="77777777" w:rsidR="008179C8" w:rsidRPr="00BA0F10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0F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llocation </w:t>
            </w:r>
            <w:r w:rsidRPr="00BA0F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oncealment (Selection bias) </w:t>
            </w:r>
          </w:p>
        </w:tc>
        <w:tc>
          <w:tcPr>
            <w:tcW w:w="1560" w:type="dxa"/>
          </w:tcPr>
          <w:p w14:paraId="53ED7640" w14:textId="77777777" w:rsidR="008179C8" w:rsidRPr="00BA0F10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0F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Blinding of </w:t>
            </w:r>
            <w:r w:rsidRPr="00BA0F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rticipants and personnel (Performance bias)</w:t>
            </w:r>
          </w:p>
        </w:tc>
        <w:tc>
          <w:tcPr>
            <w:tcW w:w="1275" w:type="dxa"/>
          </w:tcPr>
          <w:p w14:paraId="57DE69D6" w14:textId="77777777" w:rsidR="008179C8" w:rsidRPr="00BA0F10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0F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Blinding of </w:t>
            </w:r>
            <w:r w:rsidRPr="00BA0F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outcome Assessment (Detection bias) </w:t>
            </w:r>
          </w:p>
        </w:tc>
        <w:tc>
          <w:tcPr>
            <w:tcW w:w="1276" w:type="dxa"/>
          </w:tcPr>
          <w:p w14:paraId="0A8F28DD" w14:textId="77777777" w:rsidR="008179C8" w:rsidRPr="00BA0F10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0F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Incomplete </w:t>
            </w:r>
            <w:r w:rsidRPr="00BA0F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utcome Data (attrition bias)</w:t>
            </w:r>
          </w:p>
        </w:tc>
        <w:tc>
          <w:tcPr>
            <w:tcW w:w="1276" w:type="dxa"/>
          </w:tcPr>
          <w:p w14:paraId="311F4BE7" w14:textId="77777777" w:rsidR="008179C8" w:rsidRPr="00BA0F10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0F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elective </w:t>
            </w:r>
            <w:r w:rsidRPr="00BA0F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porting (Reporting bias)</w:t>
            </w:r>
          </w:p>
        </w:tc>
        <w:tc>
          <w:tcPr>
            <w:tcW w:w="992" w:type="dxa"/>
          </w:tcPr>
          <w:p w14:paraId="18AF9771" w14:textId="77777777" w:rsidR="008179C8" w:rsidRPr="00BA0F10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0F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Other </w:t>
            </w:r>
          </w:p>
        </w:tc>
      </w:tr>
      <w:tr w:rsidR="008179C8" w:rsidRPr="003960FA" w14:paraId="2D379E95" w14:textId="77777777" w:rsidTr="001C7D56">
        <w:trPr>
          <w:trHeight w:val="260"/>
        </w:trPr>
        <w:tc>
          <w:tcPr>
            <w:tcW w:w="1702" w:type="dxa"/>
          </w:tcPr>
          <w:p w14:paraId="077D5EE7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Ahonkhai</w:t>
            </w:r>
            <w:proofErr w:type="spellEnd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 AA et</w:t>
            </w:r>
          </w:p>
        </w:tc>
        <w:tc>
          <w:tcPr>
            <w:tcW w:w="1417" w:type="dxa"/>
          </w:tcPr>
          <w:p w14:paraId="6FAE68A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10F0E8D8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05215FCB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6C64A07F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6B6E195A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79CF7D37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280399FF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8179C8" w:rsidRPr="003960FA" w14:paraId="4B4B1582" w14:textId="77777777" w:rsidTr="001C7D56">
        <w:trPr>
          <w:trHeight w:val="287"/>
        </w:trPr>
        <w:tc>
          <w:tcPr>
            <w:tcW w:w="1702" w:type="dxa"/>
          </w:tcPr>
          <w:p w14:paraId="49CB96E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Akilimali</w:t>
            </w:r>
            <w:proofErr w:type="spellEnd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 et al</w:t>
            </w:r>
          </w:p>
        </w:tc>
        <w:tc>
          <w:tcPr>
            <w:tcW w:w="1417" w:type="dxa"/>
          </w:tcPr>
          <w:p w14:paraId="22687DB9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1DABF455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68C9175A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0591B390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41A242F3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08EF417E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5DB030C0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8179C8" w:rsidRPr="003960FA" w14:paraId="46445FC3" w14:textId="77777777" w:rsidTr="001C7D56">
        <w:tc>
          <w:tcPr>
            <w:tcW w:w="1702" w:type="dxa"/>
          </w:tcPr>
          <w:p w14:paraId="1A84FB50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Asefa</w:t>
            </w:r>
            <w:proofErr w:type="spellEnd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417" w:type="dxa"/>
          </w:tcPr>
          <w:p w14:paraId="7AA9F2CB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64D4419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a</w:t>
            </w:r>
            <w:proofErr w:type="spellEnd"/>
          </w:p>
        </w:tc>
        <w:tc>
          <w:tcPr>
            <w:tcW w:w="1560" w:type="dxa"/>
          </w:tcPr>
          <w:p w14:paraId="3DE4403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787FCD46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59F2F415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588ABAFF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5D349BA8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8179C8" w:rsidRPr="003960FA" w14:paraId="4182239D" w14:textId="77777777" w:rsidTr="001C7D56">
        <w:tc>
          <w:tcPr>
            <w:tcW w:w="1702" w:type="dxa"/>
          </w:tcPr>
          <w:p w14:paraId="481A8C9D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Assemie</w:t>
            </w:r>
            <w:proofErr w:type="spellEnd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417" w:type="dxa"/>
          </w:tcPr>
          <w:p w14:paraId="3D913588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06BF7BB9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7AFA2F76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6AFBB81A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55D2AF8F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0EA5F35E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0F761EA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8179C8" w:rsidRPr="003960FA" w14:paraId="3EC75DCB" w14:textId="77777777" w:rsidTr="001C7D56">
        <w:tc>
          <w:tcPr>
            <w:tcW w:w="1702" w:type="dxa"/>
          </w:tcPr>
          <w:p w14:paraId="389D140E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Berheto</w:t>
            </w:r>
            <w:proofErr w:type="spellEnd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417" w:type="dxa"/>
          </w:tcPr>
          <w:p w14:paraId="7D1724A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7BE59352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3151B8C9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272AC492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2EC3EECE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2DAD1F8A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659FCEA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8179C8" w:rsidRPr="003960FA" w14:paraId="01A1EBF5" w14:textId="77777777" w:rsidTr="001C7D56">
        <w:tc>
          <w:tcPr>
            <w:tcW w:w="1702" w:type="dxa"/>
          </w:tcPr>
          <w:p w14:paraId="01660406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Braitsten</w:t>
            </w:r>
            <w:proofErr w:type="spellEnd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 P et al.</w:t>
            </w:r>
          </w:p>
        </w:tc>
        <w:tc>
          <w:tcPr>
            <w:tcW w:w="1417" w:type="dxa"/>
          </w:tcPr>
          <w:p w14:paraId="41B51466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5ADC6C10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552A9367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5D65BE58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23440D56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04C06E25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654E2302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8179C8" w:rsidRPr="003960FA" w14:paraId="4D57124B" w14:textId="77777777" w:rsidTr="001C7D56">
        <w:tc>
          <w:tcPr>
            <w:tcW w:w="1702" w:type="dxa"/>
          </w:tcPr>
          <w:p w14:paraId="3BE5BC85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Bucciardini</w:t>
            </w:r>
            <w:proofErr w:type="spellEnd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417" w:type="dxa"/>
          </w:tcPr>
          <w:p w14:paraId="777DFBBA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372F09D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2298DC37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5D44E76C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376EF1FA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3645D232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2F9DA1DB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8179C8" w:rsidRPr="003960FA" w14:paraId="251A3D94" w14:textId="77777777" w:rsidTr="001C7D56">
        <w:tc>
          <w:tcPr>
            <w:tcW w:w="1702" w:type="dxa"/>
          </w:tcPr>
          <w:p w14:paraId="2065A8E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Deribe</w:t>
            </w:r>
            <w:proofErr w:type="spellEnd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417" w:type="dxa"/>
          </w:tcPr>
          <w:p w14:paraId="770C8D36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379249C7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02252632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663709E7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6883D688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24CA1AAA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786DBDE0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8179C8" w:rsidRPr="003960FA" w14:paraId="0E27A63F" w14:textId="77777777" w:rsidTr="001C7D56">
        <w:tc>
          <w:tcPr>
            <w:tcW w:w="1702" w:type="dxa"/>
          </w:tcPr>
          <w:p w14:paraId="7AB90C56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Dessalegn</w:t>
            </w:r>
            <w:proofErr w:type="spellEnd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417" w:type="dxa"/>
          </w:tcPr>
          <w:p w14:paraId="281B3A93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37A2F2A5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0143643C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1168FF6E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041BEA32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3DF426DD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5A83D24C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8179C8" w:rsidRPr="003960FA" w14:paraId="5B96B405" w14:textId="77777777" w:rsidTr="001C7D56">
        <w:tc>
          <w:tcPr>
            <w:tcW w:w="1702" w:type="dxa"/>
          </w:tcPr>
          <w:p w14:paraId="2221834C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Djarma</w:t>
            </w:r>
            <w:proofErr w:type="spellEnd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417" w:type="dxa"/>
          </w:tcPr>
          <w:p w14:paraId="7AB6CE3A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52127C2F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2A32ED5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7EC718E2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37129BD9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5FF1B683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56F3A1E5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8179C8" w:rsidRPr="003960FA" w14:paraId="50C38D0D" w14:textId="77777777" w:rsidTr="001C7D56">
        <w:tc>
          <w:tcPr>
            <w:tcW w:w="1702" w:type="dxa"/>
          </w:tcPr>
          <w:p w14:paraId="3F84F7E3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Eguzo</w:t>
            </w:r>
            <w:proofErr w:type="spellEnd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417" w:type="dxa"/>
          </w:tcPr>
          <w:p w14:paraId="6B2691A9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41AEE433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6D75504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4895357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1F3009E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10F8418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1EF5A4E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8179C8" w:rsidRPr="003960FA" w14:paraId="22F31ACB" w14:textId="77777777" w:rsidTr="001C7D56">
        <w:tc>
          <w:tcPr>
            <w:tcW w:w="1702" w:type="dxa"/>
          </w:tcPr>
          <w:p w14:paraId="79071DD6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Fatti</w:t>
            </w:r>
            <w:proofErr w:type="spellEnd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417" w:type="dxa"/>
          </w:tcPr>
          <w:p w14:paraId="21108D16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13013FAA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31F418DA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7C6A3098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10D7296A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295C7418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5ADE731E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8179C8" w:rsidRPr="003960FA" w14:paraId="1AE71454" w14:textId="77777777" w:rsidTr="001C7D56">
        <w:tc>
          <w:tcPr>
            <w:tcW w:w="1702" w:type="dxa"/>
          </w:tcPr>
          <w:p w14:paraId="6357AFDE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Gesesew</w:t>
            </w:r>
            <w:proofErr w:type="spellEnd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 et al.</w:t>
            </w:r>
          </w:p>
        </w:tc>
        <w:tc>
          <w:tcPr>
            <w:tcW w:w="1417" w:type="dxa"/>
          </w:tcPr>
          <w:p w14:paraId="3602B47C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20D2D4E9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533EBCA5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28D7E327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7D32278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082285FD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2F7AF3C8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8179C8" w:rsidRPr="003960FA" w14:paraId="69D1C19F" w14:textId="77777777" w:rsidTr="001C7D56">
        <w:tc>
          <w:tcPr>
            <w:tcW w:w="1702" w:type="dxa"/>
          </w:tcPr>
          <w:p w14:paraId="2E0397BC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Gezae</w:t>
            </w:r>
            <w:proofErr w:type="spellEnd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</w:p>
        </w:tc>
        <w:tc>
          <w:tcPr>
            <w:tcW w:w="1417" w:type="dxa"/>
          </w:tcPr>
          <w:p w14:paraId="5AE0CA22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7CB75516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20482BEC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0BC9CB30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5784AABB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1796ADEA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0A9AA5A8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8179C8" w:rsidRPr="003960FA" w14:paraId="50077C5D" w14:textId="77777777" w:rsidTr="001C7D56">
        <w:tc>
          <w:tcPr>
            <w:tcW w:w="1702" w:type="dxa"/>
          </w:tcPr>
          <w:p w14:paraId="2EFDD55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Ibiloye</w:t>
            </w:r>
            <w:proofErr w:type="spellEnd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417" w:type="dxa"/>
          </w:tcPr>
          <w:p w14:paraId="5AED551F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5DE77827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13F94D9B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5E22FA30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7EE4FD3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31D24760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6B08EA0A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8179C8" w:rsidRPr="003960FA" w14:paraId="252B1AFE" w14:textId="77777777" w:rsidTr="001C7D56">
        <w:tc>
          <w:tcPr>
            <w:tcW w:w="1702" w:type="dxa"/>
          </w:tcPr>
          <w:p w14:paraId="4A3AEA0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Kaplan et al.</w:t>
            </w:r>
          </w:p>
        </w:tc>
        <w:tc>
          <w:tcPr>
            <w:tcW w:w="1417" w:type="dxa"/>
          </w:tcPr>
          <w:p w14:paraId="5130099F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3AEDE9C3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542D9EE0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7534EAB0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0A1C50AF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7B500F08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495D8E5B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8179C8" w:rsidRPr="003960FA" w14:paraId="5F76C8D2" w14:textId="77777777" w:rsidTr="001C7D56">
        <w:tc>
          <w:tcPr>
            <w:tcW w:w="1702" w:type="dxa"/>
          </w:tcPr>
          <w:p w14:paraId="01B74543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Katz et al.</w:t>
            </w:r>
          </w:p>
        </w:tc>
        <w:tc>
          <w:tcPr>
            <w:tcW w:w="1417" w:type="dxa"/>
          </w:tcPr>
          <w:p w14:paraId="6EE8DDA6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768C1FFE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78B43966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350AEE13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7F5C17A7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0B04702F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44508122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8179C8" w:rsidRPr="003960FA" w14:paraId="720DCD77" w14:textId="77777777" w:rsidTr="001C7D56">
        <w:tc>
          <w:tcPr>
            <w:tcW w:w="1702" w:type="dxa"/>
          </w:tcPr>
          <w:p w14:paraId="6B030777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Kiguba</w:t>
            </w:r>
            <w:proofErr w:type="spellEnd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417" w:type="dxa"/>
          </w:tcPr>
          <w:p w14:paraId="6E423EA3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7E69EE52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40E8AA6A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38DE6A4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479F90AA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4F7D9B0E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20B24500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8179C8" w:rsidRPr="003960FA" w14:paraId="6764E737" w14:textId="77777777" w:rsidTr="001C7D56">
        <w:tc>
          <w:tcPr>
            <w:tcW w:w="1702" w:type="dxa"/>
          </w:tcPr>
          <w:p w14:paraId="16903E7A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Mberi</w:t>
            </w:r>
            <w:proofErr w:type="spellEnd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417" w:type="dxa"/>
          </w:tcPr>
          <w:p w14:paraId="36B985B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064ABA0F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7BD0945B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0BD86F22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092C1970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7BD885FF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3C997D33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8179C8" w:rsidRPr="003960FA" w14:paraId="6664EFA1" w14:textId="77777777" w:rsidTr="001C7D56">
        <w:tc>
          <w:tcPr>
            <w:tcW w:w="1702" w:type="dxa"/>
          </w:tcPr>
          <w:p w14:paraId="25071315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Megerso</w:t>
            </w:r>
            <w:proofErr w:type="spellEnd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417" w:type="dxa"/>
          </w:tcPr>
          <w:p w14:paraId="1B73C7E6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43C89008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004A55B5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3EC6A937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6656801E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1F7DDEA9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3AD3B21E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8179C8" w:rsidRPr="003960FA" w14:paraId="2FFF35BC" w14:textId="77777777" w:rsidTr="001C7D56">
        <w:tc>
          <w:tcPr>
            <w:tcW w:w="1702" w:type="dxa"/>
          </w:tcPr>
          <w:p w14:paraId="4949DF4F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Mekonnen</w:t>
            </w:r>
            <w:proofErr w:type="spellEnd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417" w:type="dxa"/>
          </w:tcPr>
          <w:p w14:paraId="3208C227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150D0D97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30CF0EE8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127BA4D7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2C6F755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4AF47A85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200D0ED8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8179C8" w:rsidRPr="003960FA" w14:paraId="6D623D78" w14:textId="77777777" w:rsidTr="001C7D56">
        <w:tc>
          <w:tcPr>
            <w:tcW w:w="1702" w:type="dxa"/>
          </w:tcPr>
          <w:p w14:paraId="6CBD28CA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Melaku</w:t>
            </w:r>
            <w:proofErr w:type="spellEnd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417" w:type="dxa"/>
          </w:tcPr>
          <w:p w14:paraId="2FD2AFC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40ADB8B6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6393F508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3E2C28B8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3F22FB80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3C17437A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63848153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8179C8" w:rsidRPr="003960FA" w14:paraId="3884D650" w14:textId="77777777" w:rsidTr="001C7D56">
        <w:tc>
          <w:tcPr>
            <w:tcW w:w="1702" w:type="dxa"/>
          </w:tcPr>
          <w:p w14:paraId="6CDD0925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Meloni</w:t>
            </w:r>
            <w:proofErr w:type="spellEnd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417" w:type="dxa"/>
          </w:tcPr>
          <w:p w14:paraId="76B4C7A6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105C2B36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3AF26C7E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0138E842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7F32CE37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5B1E148F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2C078BA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8179C8" w:rsidRPr="003960FA" w14:paraId="2CF88C8C" w14:textId="77777777" w:rsidTr="001C7D56">
        <w:tc>
          <w:tcPr>
            <w:tcW w:w="1702" w:type="dxa"/>
          </w:tcPr>
          <w:p w14:paraId="5B1E9CB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Mugisha</w:t>
            </w:r>
            <w:proofErr w:type="spellEnd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417" w:type="dxa"/>
          </w:tcPr>
          <w:p w14:paraId="406E262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5CBA05DF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67803133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3BEC4EAA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7392A12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5B3C52DE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3443ED6F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8179C8" w:rsidRPr="003960FA" w14:paraId="42A13F83" w14:textId="77777777" w:rsidTr="001C7D56">
        <w:tc>
          <w:tcPr>
            <w:tcW w:w="1702" w:type="dxa"/>
          </w:tcPr>
          <w:p w14:paraId="5634ACCD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ifu</w:t>
            </w:r>
            <w:proofErr w:type="spellEnd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417" w:type="dxa"/>
          </w:tcPr>
          <w:p w14:paraId="3DD61B6D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59E6EE1A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0B493C8E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13A4D6A6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35CB6796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5751B1B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741AC916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8179C8" w:rsidRPr="003960FA" w14:paraId="0D7B0FB2" w14:textId="77777777" w:rsidTr="001C7D56">
        <w:tc>
          <w:tcPr>
            <w:tcW w:w="1702" w:type="dxa"/>
          </w:tcPr>
          <w:p w14:paraId="3F0E5B6F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Tadesse</w:t>
            </w:r>
            <w:proofErr w:type="spellEnd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417" w:type="dxa"/>
          </w:tcPr>
          <w:p w14:paraId="24D678CF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52E55B9D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43F87BA3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2EAC01BE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17CBB496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7CDB9ACE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0FCED982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8179C8" w:rsidRPr="003960FA" w14:paraId="4116700A" w14:textId="77777777" w:rsidTr="001C7D56">
        <w:tc>
          <w:tcPr>
            <w:tcW w:w="1702" w:type="dxa"/>
          </w:tcPr>
          <w:p w14:paraId="4515CD5F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Teshome</w:t>
            </w:r>
            <w:proofErr w:type="spellEnd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417" w:type="dxa"/>
          </w:tcPr>
          <w:p w14:paraId="707487B5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41870E8F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75465BB0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273863AD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3954BDB0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02FDDA9D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5FB86C0F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8179C8" w:rsidRPr="003960FA" w14:paraId="0D43A378" w14:textId="77777777" w:rsidTr="001C7D56">
        <w:tc>
          <w:tcPr>
            <w:tcW w:w="1702" w:type="dxa"/>
          </w:tcPr>
          <w:p w14:paraId="14D5126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Tweya</w:t>
            </w:r>
            <w:proofErr w:type="spellEnd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417" w:type="dxa"/>
          </w:tcPr>
          <w:p w14:paraId="4D2F493D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2A198ADE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30F13B18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3174D665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6A51AFE3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5AD5977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4F1FAD2E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8179C8" w:rsidRPr="003960FA" w14:paraId="70752663" w14:textId="77777777" w:rsidTr="001C7D56">
        <w:tc>
          <w:tcPr>
            <w:tcW w:w="1702" w:type="dxa"/>
          </w:tcPr>
          <w:p w14:paraId="76E2D95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Van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Cutsem</w:t>
            </w:r>
            <w:proofErr w:type="spellEnd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417" w:type="dxa"/>
          </w:tcPr>
          <w:p w14:paraId="77B86831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78822997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3482878F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0E973C9D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5AFD0755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380F3FD7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3C10ED87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8179C8" w:rsidRPr="003960FA" w14:paraId="730D6654" w14:textId="77777777" w:rsidTr="001C7D56">
        <w:tc>
          <w:tcPr>
            <w:tcW w:w="1702" w:type="dxa"/>
          </w:tcPr>
          <w:p w14:paraId="594E95B4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Wang et al.</w:t>
            </w:r>
          </w:p>
        </w:tc>
        <w:tc>
          <w:tcPr>
            <w:tcW w:w="1417" w:type="dxa"/>
          </w:tcPr>
          <w:p w14:paraId="36D21067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</w:tcPr>
          <w:p w14:paraId="33CC1C7B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Unclear </w:t>
            </w:r>
            <w:proofErr w:type="spellStart"/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risk</w:t>
            </w:r>
            <w:r w:rsidRPr="003960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60" w:type="dxa"/>
          </w:tcPr>
          <w:p w14:paraId="386D6517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Unclear risk</w:t>
            </w:r>
          </w:p>
        </w:tc>
        <w:tc>
          <w:tcPr>
            <w:tcW w:w="1275" w:type="dxa"/>
          </w:tcPr>
          <w:p w14:paraId="57CBE4FE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441CC29C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1276" w:type="dxa"/>
          </w:tcPr>
          <w:p w14:paraId="1E62A873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  <w:tc>
          <w:tcPr>
            <w:tcW w:w="992" w:type="dxa"/>
          </w:tcPr>
          <w:p w14:paraId="49E50C15" w14:textId="77777777" w:rsidR="008179C8" w:rsidRPr="003960FA" w:rsidRDefault="008179C8" w:rsidP="001C7D56">
            <w:pPr>
              <w:widowControl w:val="0"/>
              <w:autoSpaceDE w:val="0"/>
              <w:autoSpaceDN w:val="0"/>
              <w:adjustRightInd w:val="0"/>
              <w:spacing w:after="2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60FA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</w:tbl>
    <w:p w14:paraId="641BA983" w14:textId="77777777" w:rsidR="008179C8" w:rsidRPr="003960FA" w:rsidRDefault="008179C8" w:rsidP="008179C8">
      <w:pPr>
        <w:widowControl w:val="0"/>
        <w:autoSpaceDE w:val="0"/>
        <w:autoSpaceDN w:val="0"/>
        <w:adjustRightInd w:val="0"/>
        <w:spacing w:after="240" w:line="240" w:lineRule="auto"/>
        <w:rPr>
          <w:rFonts w:ascii="Times New Roman" w:eastAsia="MS Mincho" w:hAnsi="Times New Roman" w:cs="Times New Roman"/>
          <w:sz w:val="24"/>
          <w:szCs w:val="24"/>
        </w:rPr>
      </w:pPr>
      <w:r w:rsidRPr="003960FA">
        <w:rPr>
          <w:rFonts w:ascii="Times New Roman" w:eastAsia="MS Mincho" w:hAnsi="Times New Roman" w:cs="Times New Roman"/>
          <w:sz w:val="24"/>
          <w:szCs w:val="24"/>
          <w:vertAlign w:val="superscript"/>
        </w:rPr>
        <w:t>a</w:t>
      </w:r>
      <w:r w:rsidRPr="003960FA">
        <w:rPr>
          <w:rFonts w:ascii="Times New Roman" w:eastAsia="MS Mincho" w:hAnsi="Times New Roman" w:cs="Times New Roman"/>
          <w:sz w:val="24"/>
          <w:szCs w:val="24"/>
        </w:rPr>
        <w:t xml:space="preserve"> = Not applicable due to type of study design</w:t>
      </w:r>
    </w:p>
    <w:p w14:paraId="68E4B745" w14:textId="77777777" w:rsidR="00A63813" w:rsidRDefault="00B819B3">
      <w:bookmarkStart w:id="3" w:name="_GoBack"/>
      <w:bookmarkEnd w:id="3"/>
    </w:p>
    <w:sectPr w:rsidR="00A63813" w:rsidSect="008937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1" type="#_x0000_t75" style="width:15.05pt;height:15.05pt" o:bullet="t">
        <v:imagedata r:id="rId1" o:title="msoCB54"/>
      </v:shape>
    </w:pict>
  </w:numPicBullet>
  <w:abstractNum w:abstractNumId="0" w15:restartNumberingAfterBreak="0">
    <w:nsid w:val="12AD19B9"/>
    <w:multiLevelType w:val="hybridMultilevel"/>
    <w:tmpl w:val="19089976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737A6"/>
    <w:multiLevelType w:val="hybridMultilevel"/>
    <w:tmpl w:val="23108314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A93603"/>
    <w:multiLevelType w:val="hybridMultilevel"/>
    <w:tmpl w:val="BE5082E2"/>
    <w:lvl w:ilvl="0" w:tplc="04090001">
      <w:start w:val="1"/>
      <w:numFmt w:val="bullet"/>
      <w:lvlText w:val=""/>
      <w:lvlJc w:val="left"/>
      <w:pPr>
        <w:ind w:left="5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3" w15:restartNumberingAfterBreak="0">
    <w:nsid w:val="23F243D7"/>
    <w:multiLevelType w:val="hybridMultilevel"/>
    <w:tmpl w:val="A920D918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093E8E"/>
    <w:multiLevelType w:val="hybridMultilevel"/>
    <w:tmpl w:val="FAB46812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8258FF"/>
    <w:multiLevelType w:val="hybridMultilevel"/>
    <w:tmpl w:val="10701FCC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CC5D1B"/>
    <w:multiLevelType w:val="hybridMultilevel"/>
    <w:tmpl w:val="516044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C91BE1"/>
    <w:multiLevelType w:val="hybridMultilevel"/>
    <w:tmpl w:val="8826A9B0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A40121"/>
    <w:multiLevelType w:val="hybridMultilevel"/>
    <w:tmpl w:val="FEF0FF7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6C6707"/>
    <w:multiLevelType w:val="hybridMultilevel"/>
    <w:tmpl w:val="83061290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B70F5E"/>
    <w:multiLevelType w:val="hybridMultilevel"/>
    <w:tmpl w:val="8A8CB5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6105B87"/>
    <w:multiLevelType w:val="hybridMultilevel"/>
    <w:tmpl w:val="34865E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2F0326"/>
    <w:multiLevelType w:val="hybridMultilevel"/>
    <w:tmpl w:val="7E7E2E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C836A7A"/>
    <w:multiLevelType w:val="hybridMultilevel"/>
    <w:tmpl w:val="44887778"/>
    <w:lvl w:ilvl="0" w:tplc="04090001">
      <w:start w:val="1"/>
      <w:numFmt w:val="bullet"/>
      <w:lvlText w:val=""/>
      <w:lvlJc w:val="left"/>
      <w:pPr>
        <w:ind w:left="5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3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14" w15:restartNumberingAfterBreak="0">
    <w:nsid w:val="68E32A3A"/>
    <w:multiLevelType w:val="hybridMultilevel"/>
    <w:tmpl w:val="96F23B3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3D74801"/>
    <w:multiLevelType w:val="hybridMultilevel"/>
    <w:tmpl w:val="105E2D4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AC4BC8"/>
    <w:multiLevelType w:val="hybridMultilevel"/>
    <w:tmpl w:val="FDC073B4"/>
    <w:lvl w:ilvl="0" w:tplc="211225A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A1520F"/>
    <w:multiLevelType w:val="hybridMultilevel"/>
    <w:tmpl w:val="9D24D6F2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C261590"/>
    <w:multiLevelType w:val="hybridMultilevel"/>
    <w:tmpl w:val="47A88C2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C662A31"/>
    <w:multiLevelType w:val="hybridMultilevel"/>
    <w:tmpl w:val="B1EE6BE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6"/>
  </w:num>
  <w:num w:numId="3">
    <w:abstractNumId w:val="8"/>
  </w:num>
  <w:num w:numId="4">
    <w:abstractNumId w:val="19"/>
  </w:num>
  <w:num w:numId="5">
    <w:abstractNumId w:val="9"/>
  </w:num>
  <w:num w:numId="6">
    <w:abstractNumId w:val="17"/>
  </w:num>
  <w:num w:numId="7">
    <w:abstractNumId w:val="0"/>
  </w:num>
  <w:num w:numId="8">
    <w:abstractNumId w:val="1"/>
  </w:num>
  <w:num w:numId="9">
    <w:abstractNumId w:val="4"/>
  </w:num>
  <w:num w:numId="10">
    <w:abstractNumId w:val="3"/>
  </w:num>
  <w:num w:numId="11">
    <w:abstractNumId w:val="7"/>
  </w:num>
  <w:num w:numId="12">
    <w:abstractNumId w:val="5"/>
  </w:num>
  <w:num w:numId="13">
    <w:abstractNumId w:val="10"/>
  </w:num>
  <w:num w:numId="14">
    <w:abstractNumId w:val="12"/>
  </w:num>
  <w:num w:numId="15">
    <w:abstractNumId w:val="2"/>
  </w:num>
  <w:num w:numId="16">
    <w:abstractNumId w:val="13"/>
  </w:num>
  <w:num w:numId="17">
    <w:abstractNumId w:val="6"/>
  </w:num>
  <w:num w:numId="18">
    <w:abstractNumId w:val="18"/>
  </w:num>
  <w:num w:numId="19">
    <w:abstractNumId w:val="15"/>
  </w:num>
  <w:num w:numId="2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9C8"/>
    <w:rsid w:val="00005CAB"/>
    <w:rsid w:val="00013635"/>
    <w:rsid w:val="0004110C"/>
    <w:rsid w:val="000423EC"/>
    <w:rsid w:val="00053F58"/>
    <w:rsid w:val="00063BC7"/>
    <w:rsid w:val="00070369"/>
    <w:rsid w:val="00075287"/>
    <w:rsid w:val="000828E3"/>
    <w:rsid w:val="000868E2"/>
    <w:rsid w:val="000A116B"/>
    <w:rsid w:val="000B4433"/>
    <w:rsid w:val="000C1932"/>
    <w:rsid w:val="000C24B6"/>
    <w:rsid w:val="000C7CDF"/>
    <w:rsid w:val="000D2112"/>
    <w:rsid w:val="000E41E6"/>
    <w:rsid w:val="000F7D62"/>
    <w:rsid w:val="00101B80"/>
    <w:rsid w:val="001143C6"/>
    <w:rsid w:val="00114B0F"/>
    <w:rsid w:val="00123560"/>
    <w:rsid w:val="00142F71"/>
    <w:rsid w:val="001578FB"/>
    <w:rsid w:val="00161242"/>
    <w:rsid w:val="00174F19"/>
    <w:rsid w:val="00186818"/>
    <w:rsid w:val="00186FA6"/>
    <w:rsid w:val="001A6441"/>
    <w:rsid w:val="001B6FEA"/>
    <w:rsid w:val="001C02CC"/>
    <w:rsid w:val="001C5731"/>
    <w:rsid w:val="001D5DDF"/>
    <w:rsid w:val="001E4B29"/>
    <w:rsid w:val="001F3912"/>
    <w:rsid w:val="00201FED"/>
    <w:rsid w:val="00202CBA"/>
    <w:rsid w:val="002162DB"/>
    <w:rsid w:val="00222F24"/>
    <w:rsid w:val="00246302"/>
    <w:rsid w:val="00264030"/>
    <w:rsid w:val="00265725"/>
    <w:rsid w:val="00285506"/>
    <w:rsid w:val="002935B0"/>
    <w:rsid w:val="00293C37"/>
    <w:rsid w:val="002A6AE5"/>
    <w:rsid w:val="002B4178"/>
    <w:rsid w:val="002B62A2"/>
    <w:rsid w:val="002C641C"/>
    <w:rsid w:val="002E0CEA"/>
    <w:rsid w:val="002E6142"/>
    <w:rsid w:val="002F2AE4"/>
    <w:rsid w:val="002F723D"/>
    <w:rsid w:val="00301A19"/>
    <w:rsid w:val="00311979"/>
    <w:rsid w:val="003167BF"/>
    <w:rsid w:val="0031688C"/>
    <w:rsid w:val="00316F72"/>
    <w:rsid w:val="003328F9"/>
    <w:rsid w:val="00333F02"/>
    <w:rsid w:val="00340597"/>
    <w:rsid w:val="0034083F"/>
    <w:rsid w:val="00350EB4"/>
    <w:rsid w:val="0037360F"/>
    <w:rsid w:val="00375A88"/>
    <w:rsid w:val="00377797"/>
    <w:rsid w:val="00391886"/>
    <w:rsid w:val="003949C0"/>
    <w:rsid w:val="00394FC8"/>
    <w:rsid w:val="003A0814"/>
    <w:rsid w:val="003A406D"/>
    <w:rsid w:val="003E7B73"/>
    <w:rsid w:val="00410EEE"/>
    <w:rsid w:val="00433F4B"/>
    <w:rsid w:val="004433A0"/>
    <w:rsid w:val="00452F93"/>
    <w:rsid w:val="00467BB7"/>
    <w:rsid w:val="00467F68"/>
    <w:rsid w:val="004757C8"/>
    <w:rsid w:val="00486EE1"/>
    <w:rsid w:val="0049082A"/>
    <w:rsid w:val="004B19A5"/>
    <w:rsid w:val="004B1B5B"/>
    <w:rsid w:val="004B3A83"/>
    <w:rsid w:val="004C09B1"/>
    <w:rsid w:val="004C6986"/>
    <w:rsid w:val="004D098A"/>
    <w:rsid w:val="004D44FB"/>
    <w:rsid w:val="004E2EEC"/>
    <w:rsid w:val="004E6931"/>
    <w:rsid w:val="00504F90"/>
    <w:rsid w:val="00505B43"/>
    <w:rsid w:val="00512281"/>
    <w:rsid w:val="00513A69"/>
    <w:rsid w:val="00514DCF"/>
    <w:rsid w:val="00524C2D"/>
    <w:rsid w:val="005427A3"/>
    <w:rsid w:val="00544574"/>
    <w:rsid w:val="00581227"/>
    <w:rsid w:val="005924BC"/>
    <w:rsid w:val="005943FC"/>
    <w:rsid w:val="00595685"/>
    <w:rsid w:val="005B4BA3"/>
    <w:rsid w:val="005B6226"/>
    <w:rsid w:val="005D025A"/>
    <w:rsid w:val="005D2EFA"/>
    <w:rsid w:val="005D377B"/>
    <w:rsid w:val="005D62BB"/>
    <w:rsid w:val="005D7038"/>
    <w:rsid w:val="005E0524"/>
    <w:rsid w:val="005E1C08"/>
    <w:rsid w:val="005E4866"/>
    <w:rsid w:val="006079C5"/>
    <w:rsid w:val="00610368"/>
    <w:rsid w:val="00610F27"/>
    <w:rsid w:val="006116BD"/>
    <w:rsid w:val="006137D2"/>
    <w:rsid w:val="00646213"/>
    <w:rsid w:val="006631AE"/>
    <w:rsid w:val="006946E8"/>
    <w:rsid w:val="00694B6C"/>
    <w:rsid w:val="006A13AF"/>
    <w:rsid w:val="006A6D45"/>
    <w:rsid w:val="006C1226"/>
    <w:rsid w:val="006D5094"/>
    <w:rsid w:val="006D6AC3"/>
    <w:rsid w:val="006D7942"/>
    <w:rsid w:val="006F45AB"/>
    <w:rsid w:val="006F7C4E"/>
    <w:rsid w:val="0070636F"/>
    <w:rsid w:val="00731457"/>
    <w:rsid w:val="00737573"/>
    <w:rsid w:val="007546F3"/>
    <w:rsid w:val="007571FF"/>
    <w:rsid w:val="0075728F"/>
    <w:rsid w:val="0076326C"/>
    <w:rsid w:val="00772570"/>
    <w:rsid w:val="0078257F"/>
    <w:rsid w:val="00785FE5"/>
    <w:rsid w:val="00786069"/>
    <w:rsid w:val="0079656B"/>
    <w:rsid w:val="007B0CF2"/>
    <w:rsid w:val="007B3DB5"/>
    <w:rsid w:val="007E7C64"/>
    <w:rsid w:val="007F389B"/>
    <w:rsid w:val="00800466"/>
    <w:rsid w:val="00811A69"/>
    <w:rsid w:val="00811D31"/>
    <w:rsid w:val="008179C8"/>
    <w:rsid w:val="008238F4"/>
    <w:rsid w:val="00831883"/>
    <w:rsid w:val="00833A7E"/>
    <w:rsid w:val="0084102C"/>
    <w:rsid w:val="00855FA9"/>
    <w:rsid w:val="00862FC1"/>
    <w:rsid w:val="00874293"/>
    <w:rsid w:val="0089375D"/>
    <w:rsid w:val="00894215"/>
    <w:rsid w:val="00895E70"/>
    <w:rsid w:val="00896BC6"/>
    <w:rsid w:val="008A0B99"/>
    <w:rsid w:val="008A7755"/>
    <w:rsid w:val="008B7392"/>
    <w:rsid w:val="008C6091"/>
    <w:rsid w:val="008E04B9"/>
    <w:rsid w:val="00900548"/>
    <w:rsid w:val="0090074F"/>
    <w:rsid w:val="00901598"/>
    <w:rsid w:val="00911D86"/>
    <w:rsid w:val="00917595"/>
    <w:rsid w:val="00934AA9"/>
    <w:rsid w:val="00951ADC"/>
    <w:rsid w:val="00967F7E"/>
    <w:rsid w:val="00974E5C"/>
    <w:rsid w:val="00982F09"/>
    <w:rsid w:val="00994C84"/>
    <w:rsid w:val="009A00D3"/>
    <w:rsid w:val="009A5BFE"/>
    <w:rsid w:val="009B1740"/>
    <w:rsid w:val="009B2901"/>
    <w:rsid w:val="009C4E1B"/>
    <w:rsid w:val="009C6D8C"/>
    <w:rsid w:val="009D4919"/>
    <w:rsid w:val="00A06A49"/>
    <w:rsid w:val="00A158CB"/>
    <w:rsid w:val="00A20517"/>
    <w:rsid w:val="00A22462"/>
    <w:rsid w:val="00A279C6"/>
    <w:rsid w:val="00A34540"/>
    <w:rsid w:val="00A62AC3"/>
    <w:rsid w:val="00A67F46"/>
    <w:rsid w:val="00A83ACE"/>
    <w:rsid w:val="00A95ED1"/>
    <w:rsid w:val="00AC6024"/>
    <w:rsid w:val="00AD1D3A"/>
    <w:rsid w:val="00AE2BB0"/>
    <w:rsid w:val="00AF05A7"/>
    <w:rsid w:val="00B01E16"/>
    <w:rsid w:val="00B1175D"/>
    <w:rsid w:val="00B12539"/>
    <w:rsid w:val="00B16B48"/>
    <w:rsid w:val="00B24EFB"/>
    <w:rsid w:val="00B3630E"/>
    <w:rsid w:val="00B63818"/>
    <w:rsid w:val="00B7050A"/>
    <w:rsid w:val="00B819B3"/>
    <w:rsid w:val="00BA590B"/>
    <w:rsid w:val="00BA5ABF"/>
    <w:rsid w:val="00BA5ADB"/>
    <w:rsid w:val="00BB5FAC"/>
    <w:rsid w:val="00BC1E7B"/>
    <w:rsid w:val="00BC6824"/>
    <w:rsid w:val="00BE749C"/>
    <w:rsid w:val="00BF330B"/>
    <w:rsid w:val="00BF5D70"/>
    <w:rsid w:val="00BF78D9"/>
    <w:rsid w:val="00C145F1"/>
    <w:rsid w:val="00C1746D"/>
    <w:rsid w:val="00C2107B"/>
    <w:rsid w:val="00C24FB2"/>
    <w:rsid w:val="00C27610"/>
    <w:rsid w:val="00C472F4"/>
    <w:rsid w:val="00C545D2"/>
    <w:rsid w:val="00C66985"/>
    <w:rsid w:val="00C84AD2"/>
    <w:rsid w:val="00C85E61"/>
    <w:rsid w:val="00C918EC"/>
    <w:rsid w:val="00C96433"/>
    <w:rsid w:val="00C97A7E"/>
    <w:rsid w:val="00CA56FE"/>
    <w:rsid w:val="00CA5FEE"/>
    <w:rsid w:val="00CB5DA0"/>
    <w:rsid w:val="00CC1AFB"/>
    <w:rsid w:val="00CD2341"/>
    <w:rsid w:val="00CD7277"/>
    <w:rsid w:val="00CE7860"/>
    <w:rsid w:val="00CF28D5"/>
    <w:rsid w:val="00D5469F"/>
    <w:rsid w:val="00D56EB5"/>
    <w:rsid w:val="00D56F1C"/>
    <w:rsid w:val="00D6414F"/>
    <w:rsid w:val="00D822F0"/>
    <w:rsid w:val="00DB2383"/>
    <w:rsid w:val="00DE5164"/>
    <w:rsid w:val="00DE7596"/>
    <w:rsid w:val="00DE75D5"/>
    <w:rsid w:val="00DF0E04"/>
    <w:rsid w:val="00DF5F40"/>
    <w:rsid w:val="00DF6BAA"/>
    <w:rsid w:val="00E008AB"/>
    <w:rsid w:val="00E225B5"/>
    <w:rsid w:val="00E32A64"/>
    <w:rsid w:val="00E339B2"/>
    <w:rsid w:val="00E35851"/>
    <w:rsid w:val="00E43506"/>
    <w:rsid w:val="00E45859"/>
    <w:rsid w:val="00E76098"/>
    <w:rsid w:val="00E762E4"/>
    <w:rsid w:val="00E77B8B"/>
    <w:rsid w:val="00E90116"/>
    <w:rsid w:val="00E9703C"/>
    <w:rsid w:val="00E97213"/>
    <w:rsid w:val="00EC4374"/>
    <w:rsid w:val="00EC7B13"/>
    <w:rsid w:val="00ED3958"/>
    <w:rsid w:val="00EE1867"/>
    <w:rsid w:val="00EF2C51"/>
    <w:rsid w:val="00EF3794"/>
    <w:rsid w:val="00F01D28"/>
    <w:rsid w:val="00F01DB1"/>
    <w:rsid w:val="00F12452"/>
    <w:rsid w:val="00F140AC"/>
    <w:rsid w:val="00F15241"/>
    <w:rsid w:val="00F3089E"/>
    <w:rsid w:val="00F31A66"/>
    <w:rsid w:val="00F350D0"/>
    <w:rsid w:val="00F62644"/>
    <w:rsid w:val="00F6427D"/>
    <w:rsid w:val="00F822D4"/>
    <w:rsid w:val="00F84057"/>
    <w:rsid w:val="00F85488"/>
    <w:rsid w:val="00F87FE3"/>
    <w:rsid w:val="00FA0AC0"/>
    <w:rsid w:val="00FA6B21"/>
    <w:rsid w:val="00FC26B4"/>
    <w:rsid w:val="00FC31AD"/>
    <w:rsid w:val="00FC332B"/>
    <w:rsid w:val="00FC6AF3"/>
    <w:rsid w:val="00FD0F86"/>
    <w:rsid w:val="00FD4B96"/>
    <w:rsid w:val="00FF1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48FE7C4"/>
  <w14:defaultImageDpi w14:val="32767"/>
  <w15:chartTrackingRefBased/>
  <w15:docId w15:val="{5B5E69E5-E8B5-3746-99BF-F42B93192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79C8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79C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79C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79C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79C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179C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179C8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ListParagraph">
    <w:name w:val="List Paragraph"/>
    <w:basedOn w:val="Normal"/>
    <w:uiPriority w:val="34"/>
    <w:qFormat/>
    <w:rsid w:val="008179C8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8179C8"/>
  </w:style>
  <w:style w:type="character" w:styleId="IntenseEmphasis">
    <w:name w:val="Intense Emphasis"/>
    <w:basedOn w:val="DefaultParagraphFont"/>
    <w:uiPriority w:val="21"/>
    <w:qFormat/>
    <w:rsid w:val="008179C8"/>
    <w:rPr>
      <w:i/>
      <w:iCs/>
      <w:color w:val="4472C4" w:themeColor="accent1"/>
    </w:rPr>
  </w:style>
  <w:style w:type="numbering" w:customStyle="1" w:styleId="NoList11">
    <w:name w:val="No List11"/>
    <w:next w:val="NoList"/>
    <w:uiPriority w:val="99"/>
    <w:semiHidden/>
    <w:unhideWhenUsed/>
    <w:rsid w:val="008179C8"/>
  </w:style>
  <w:style w:type="character" w:customStyle="1" w:styleId="FooterChar">
    <w:name w:val="Footer Char"/>
    <w:basedOn w:val="DefaultParagraphFont"/>
    <w:link w:val="Footer"/>
    <w:uiPriority w:val="99"/>
    <w:rsid w:val="008179C8"/>
    <w:rPr>
      <w:rFonts w:eastAsia="MS Mincho"/>
    </w:rPr>
  </w:style>
  <w:style w:type="paragraph" w:styleId="Footer">
    <w:name w:val="footer"/>
    <w:basedOn w:val="Normal"/>
    <w:link w:val="FooterChar"/>
    <w:uiPriority w:val="99"/>
    <w:unhideWhenUsed/>
    <w:rsid w:val="008179C8"/>
    <w:pPr>
      <w:tabs>
        <w:tab w:val="center" w:pos="4320"/>
        <w:tab w:val="right" w:pos="8640"/>
      </w:tabs>
      <w:spacing w:after="0" w:line="240" w:lineRule="auto"/>
    </w:pPr>
    <w:rPr>
      <w:rFonts w:eastAsia="MS Mincho"/>
      <w:sz w:val="24"/>
      <w:szCs w:val="24"/>
      <w:lang w:val="en-GB"/>
    </w:rPr>
  </w:style>
  <w:style w:type="character" w:customStyle="1" w:styleId="FooterChar1">
    <w:name w:val="Footer Char1"/>
    <w:basedOn w:val="DefaultParagraphFont"/>
    <w:uiPriority w:val="99"/>
    <w:semiHidden/>
    <w:rsid w:val="008179C8"/>
    <w:rPr>
      <w:sz w:val="22"/>
      <w:szCs w:val="22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179C8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179C8"/>
    <w:pPr>
      <w:spacing w:after="0" w:line="240" w:lineRule="auto"/>
    </w:pPr>
    <w:rPr>
      <w:sz w:val="20"/>
      <w:szCs w:val="20"/>
      <w:lang w:val="en-GB"/>
    </w:rPr>
  </w:style>
  <w:style w:type="character" w:customStyle="1" w:styleId="EndnoteTextChar1">
    <w:name w:val="Endnote Text Char1"/>
    <w:basedOn w:val="DefaultParagraphFont"/>
    <w:uiPriority w:val="99"/>
    <w:semiHidden/>
    <w:rsid w:val="008179C8"/>
    <w:rPr>
      <w:sz w:val="20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179C8"/>
  </w:style>
  <w:style w:type="paragraph" w:styleId="BalloonText">
    <w:name w:val="Balloon Text"/>
    <w:basedOn w:val="Normal"/>
    <w:link w:val="BalloonTextChar"/>
    <w:uiPriority w:val="99"/>
    <w:semiHidden/>
    <w:unhideWhenUsed/>
    <w:rsid w:val="008179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9C8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179C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79C8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179C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79C8"/>
    <w:rPr>
      <w:rFonts w:ascii="Calibri" w:hAnsi="Calibri" w:cs="Calibri"/>
      <w:noProof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8179C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unhideWhenUsed/>
    <w:rsid w:val="008179C8"/>
    <w:rPr>
      <w:color w:val="605E5C"/>
      <w:shd w:val="clear" w:color="auto" w:fill="E1DFDD"/>
    </w:rPr>
  </w:style>
  <w:style w:type="numbering" w:customStyle="1" w:styleId="NoList2">
    <w:name w:val="No List2"/>
    <w:next w:val="NoList"/>
    <w:uiPriority w:val="99"/>
    <w:semiHidden/>
    <w:unhideWhenUsed/>
    <w:rsid w:val="008179C8"/>
  </w:style>
  <w:style w:type="numbering" w:customStyle="1" w:styleId="NoList12">
    <w:name w:val="No List12"/>
    <w:next w:val="NoList"/>
    <w:uiPriority w:val="99"/>
    <w:semiHidden/>
    <w:unhideWhenUsed/>
    <w:rsid w:val="008179C8"/>
  </w:style>
  <w:style w:type="table" w:styleId="TableGrid">
    <w:name w:val="Table Grid"/>
    <w:basedOn w:val="TableNormal"/>
    <w:uiPriority w:val="59"/>
    <w:rsid w:val="008179C8"/>
    <w:rPr>
      <w:rFonts w:eastAsia="MS Minch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79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9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9C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9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9C8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179C8"/>
    <w:rPr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179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79C8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8</Pages>
  <Words>8795</Words>
  <Characters>50136</Characters>
  <Application>Microsoft Office Word</Application>
  <DocSecurity>0</DocSecurity>
  <Lines>417</Lines>
  <Paragraphs>1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ay Abrha Gesesew</dc:creator>
  <cp:keywords/>
  <dc:description/>
  <cp:lastModifiedBy>Rajeshwari A.</cp:lastModifiedBy>
  <cp:revision>4</cp:revision>
  <dcterms:created xsi:type="dcterms:W3CDTF">2020-09-03T15:12:00Z</dcterms:created>
  <dcterms:modified xsi:type="dcterms:W3CDTF">2021-03-09T15:02:00Z</dcterms:modified>
</cp:coreProperties>
</file>